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2982"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32"/>
        <w:gridCol w:w="10650"/>
      </w:tblGrid>
      <w:tr w:rsidRPr="00E552FC" w:rsidR="00624FCE" w:rsidTr="53A034B2" w14:paraId="50A1AF11" w14:textId="77777777">
        <w:trPr>
          <w:trHeight w:val="300"/>
        </w:trPr>
        <w:tc>
          <w:tcPr>
            <w:tcW w:w="12982" w:type="dxa"/>
            <w:gridSpan w:val="2"/>
            <w:shd w:val="clear" w:color="auto" w:fill="FFFF00"/>
            <w:tcMar>
              <w:left w:w="105" w:type="dxa"/>
              <w:right w:w="105" w:type="dxa"/>
            </w:tcMar>
          </w:tcPr>
          <w:p w:rsidRPr="00E552FC" w:rsidR="00624FCE" w:rsidP="3BB7BC03" w:rsidRDefault="00624FCE" w14:paraId="5FE789E3" w14:textId="362B6B94">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t>Theme: The system breeds adversity and resilience </w:t>
            </w:r>
          </w:p>
        </w:tc>
      </w:tr>
      <w:tr w:rsidRPr="00E552FC" w:rsidR="00624FCE" w:rsidTr="53A034B2" w14:paraId="50AAD1E7" w14:textId="77777777">
        <w:trPr>
          <w:trHeight w:val="345"/>
        </w:trPr>
        <w:tc>
          <w:tcPr>
            <w:tcW w:w="12982" w:type="dxa"/>
            <w:gridSpan w:val="2"/>
            <w:shd w:val="clear" w:color="auto" w:fill="D86DCB" w:themeFill="accent5" w:themeFillTint="99"/>
            <w:tcMar>
              <w:left w:w="105" w:type="dxa"/>
              <w:right w:w="105" w:type="dxa"/>
            </w:tcMar>
          </w:tcPr>
          <w:p w:rsidRPr="00E552FC" w:rsidR="00624FCE" w:rsidP="3BB7BC03" w:rsidRDefault="00624FCE" w14:paraId="44F04599" w14:textId="17B202E8">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t xml:space="preserve">Subtheme: The patriarchy and gender equality </w:t>
            </w:r>
          </w:p>
        </w:tc>
      </w:tr>
      <w:tr w:rsidRPr="00E552FC" w:rsidR="007974F4" w:rsidTr="53A034B2" w14:paraId="4C8BF421" w14:textId="77777777">
        <w:trPr>
          <w:trHeight w:val="300"/>
        </w:trPr>
        <w:tc>
          <w:tcPr>
            <w:tcW w:w="2332" w:type="dxa"/>
            <w:shd w:val="clear" w:color="auto" w:fill="F2CEED" w:themeFill="accent5" w:themeFillTint="33"/>
            <w:tcMar>
              <w:left w:w="105" w:type="dxa"/>
              <w:right w:w="105" w:type="dxa"/>
            </w:tcMar>
          </w:tcPr>
          <w:p w:rsidRPr="00E552FC" w:rsidR="007974F4" w:rsidP="007974F4" w:rsidRDefault="007974F4" w14:paraId="16C2D95F" w14:textId="40A32A63">
            <w:pPr>
              <w:rPr>
                <w:rFonts w:ascii="Calibri" w:hAnsi="Calibri" w:eastAsia="Calibri" w:cs="Calibri"/>
                <w:b w:val="1"/>
                <w:bCs w:val="1"/>
                <w:color w:val="000000" w:themeColor="text1"/>
                <w:sz w:val="20"/>
                <w:szCs w:val="20"/>
              </w:rPr>
            </w:pPr>
            <w:r w:rsidRPr="53A034B2" w:rsidR="007974F4">
              <w:rPr>
                <w:rFonts w:ascii="Calibri" w:hAnsi="Calibri" w:eastAsia="Calibri" w:cs="Calibri"/>
                <w:color w:val="000000" w:themeColor="text1" w:themeTint="FF" w:themeShade="FF"/>
                <w:sz w:val="20"/>
                <w:szCs w:val="20"/>
              </w:rPr>
              <w:t>The patriarchy and gender inequality</w:t>
            </w:r>
          </w:p>
        </w:tc>
        <w:tc>
          <w:tcPr>
            <w:tcW w:w="10650" w:type="dxa"/>
            <w:shd w:val="clear" w:color="auto" w:fill="F2CEED" w:themeFill="accent5" w:themeFillTint="33"/>
            <w:tcMar/>
          </w:tcPr>
          <w:p w:rsidRPr="00E552FC" w:rsidR="007974F4" w:rsidP="007974F4" w:rsidRDefault="007974F4" w14:paraId="4C19C5F6" w14:textId="07741CD9">
            <w:pPr>
              <w:rPr>
                <w:rFonts w:ascii="Calibri" w:hAnsi="Calibri" w:eastAsia="Calibri" w:cs="Calibri"/>
                <w:b/>
                <w:bCs/>
                <w:color w:val="000000" w:themeColor="text1"/>
                <w:sz w:val="20"/>
                <w:szCs w:val="20"/>
              </w:rPr>
            </w:pPr>
            <w:r w:rsidRPr="00E552FC">
              <w:rPr>
                <w:rFonts w:ascii="Calibri" w:hAnsi="Calibri" w:eastAsia="Calibri" w:cs="Calibri"/>
                <w:color w:val="000000" w:themeColor="text1"/>
                <w:sz w:val="20"/>
                <w:szCs w:val="20"/>
              </w:rPr>
              <w:t xml:space="preserve">An understanding that sport systems were historically built to support men and continue to perpetuate a masculine-dominated athletic perspective for women’s sports creating an unattainable standard. </w:t>
            </w:r>
          </w:p>
        </w:tc>
      </w:tr>
      <w:tr w:rsidRPr="00E552FC" w:rsidR="00624FCE" w:rsidTr="53A034B2" w14:paraId="401A017A" w14:textId="77777777">
        <w:trPr>
          <w:trHeight w:val="300"/>
        </w:trPr>
        <w:tc>
          <w:tcPr>
            <w:tcW w:w="12982" w:type="dxa"/>
            <w:gridSpan w:val="2"/>
            <w:shd w:val="clear" w:color="auto" w:fill="D86DCB" w:themeFill="accent5" w:themeFillTint="99"/>
            <w:tcMar>
              <w:left w:w="105" w:type="dxa"/>
              <w:right w:w="105" w:type="dxa"/>
            </w:tcMar>
          </w:tcPr>
          <w:p w:rsidRPr="00E552FC" w:rsidR="00624FCE" w:rsidP="00624FCE" w:rsidRDefault="00624FCE" w14:paraId="1A8D76F9" w14:textId="379DF8BE">
            <w:pPr>
              <w:rPr>
                <w:rFonts w:ascii="Calibri" w:hAnsi="Calibri" w:eastAsia="Calibri" w:cs="Calibri"/>
                <w:b/>
                <w:bCs/>
                <w:color w:val="00B050"/>
                <w:sz w:val="20"/>
                <w:szCs w:val="20"/>
              </w:rPr>
            </w:pPr>
            <w:r w:rsidRPr="00E552FC">
              <w:rPr>
                <w:rFonts w:ascii="Calibri" w:hAnsi="Calibri" w:eastAsia="Calibri" w:cs="Calibri"/>
                <w:b/>
                <w:bCs/>
                <w:color w:val="000000" w:themeColor="text1"/>
                <w:sz w:val="20"/>
                <w:szCs w:val="20"/>
              </w:rPr>
              <w:lastRenderedPageBreak/>
              <w:t>Subtheme: Representation and Role models</w:t>
            </w:r>
          </w:p>
        </w:tc>
      </w:tr>
      <w:tr w:rsidRPr="00E552FC" w:rsidR="007974F4" w:rsidTr="53A034B2" w14:paraId="1804E7CF" w14:textId="77777777">
        <w:trPr>
          <w:trHeight w:val="300"/>
        </w:trPr>
        <w:tc>
          <w:tcPr>
            <w:tcW w:w="2332" w:type="dxa"/>
            <w:shd w:val="clear" w:color="auto" w:fill="F2CEED" w:themeFill="accent5" w:themeFillTint="33"/>
            <w:tcMar>
              <w:left w:w="105" w:type="dxa"/>
              <w:right w:w="105" w:type="dxa"/>
            </w:tcMar>
          </w:tcPr>
          <w:p w:rsidRPr="00E552FC" w:rsidR="007974F4" w:rsidP="007974F4" w:rsidRDefault="007974F4" w14:paraId="0E1F785A" w14:textId="68860AA4">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Media coverage</w:t>
            </w:r>
          </w:p>
        </w:tc>
        <w:tc>
          <w:tcPr>
            <w:tcW w:w="10650" w:type="dxa"/>
            <w:shd w:val="clear" w:color="auto" w:fill="F2CEED" w:themeFill="accent5" w:themeFillTint="33"/>
            <w:tcMar/>
          </w:tcPr>
          <w:p w:rsidRPr="00E552FC" w:rsidR="007974F4" w:rsidP="007974F4" w:rsidRDefault="007974F4" w14:paraId="6858C10D" w14:textId="79531449">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Access to and consistent viewership of women in sports.</w:t>
            </w:r>
          </w:p>
        </w:tc>
      </w:tr>
      <w:tr w:rsidRPr="00E552FC" w:rsidR="007974F4" w:rsidTr="53A034B2" w14:paraId="17057D45" w14:textId="77777777">
        <w:trPr>
          <w:trHeight w:val="300"/>
        </w:trPr>
        <w:tc>
          <w:tcPr>
            <w:tcW w:w="2332" w:type="dxa"/>
            <w:shd w:val="clear" w:color="auto" w:fill="F2CEED" w:themeFill="accent5" w:themeFillTint="33"/>
            <w:tcMar>
              <w:left w:w="105" w:type="dxa"/>
              <w:right w:w="105" w:type="dxa"/>
            </w:tcMar>
          </w:tcPr>
          <w:p w:rsidRPr="00E552FC" w:rsidR="007974F4" w:rsidP="007974F4" w:rsidRDefault="007974F4" w14:paraId="3AC6D670" w14:textId="1705D67A">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Seeing positive role models and leaders overcome adversity</w:t>
            </w:r>
          </w:p>
        </w:tc>
        <w:tc>
          <w:tcPr>
            <w:tcW w:w="10650" w:type="dxa"/>
            <w:shd w:val="clear" w:color="auto" w:fill="F2CEED" w:themeFill="accent5" w:themeFillTint="33"/>
            <w:tcMar/>
          </w:tcPr>
          <w:p w:rsidRPr="00E552FC" w:rsidR="007974F4" w:rsidP="007974F4" w:rsidRDefault="007974F4" w14:paraId="791D507D" w14:textId="5601C183">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Observing role models—such as teammates, professional athletes, or mentors—successfully navigating challenges or setback</w:t>
            </w:r>
          </w:p>
        </w:tc>
      </w:tr>
      <w:tr w:rsidRPr="00E552FC" w:rsidR="00624FCE" w:rsidTr="53A034B2" w14:paraId="709544AC" w14:textId="77777777">
        <w:trPr>
          <w:trHeight w:val="300"/>
        </w:trPr>
        <w:tc>
          <w:tcPr>
            <w:tcW w:w="12982" w:type="dxa"/>
            <w:gridSpan w:val="2"/>
            <w:shd w:val="clear" w:color="auto" w:fill="D86DCB" w:themeFill="accent5" w:themeFillTint="99"/>
            <w:tcMar>
              <w:left w:w="105" w:type="dxa"/>
              <w:right w:w="105" w:type="dxa"/>
            </w:tcMar>
          </w:tcPr>
          <w:p w:rsidRPr="00E552FC" w:rsidR="00624FCE" w:rsidP="00624FCE" w:rsidRDefault="00624FCE" w14:paraId="55B3DF95" w14:textId="6216A7EF">
            <w:pPr>
              <w:rPr>
                <w:rFonts w:ascii="Calibri" w:hAnsi="Calibri" w:eastAsia="Calibri" w:cs="Calibri"/>
                <w:b/>
                <w:bCs/>
                <w:sz w:val="20"/>
                <w:szCs w:val="20"/>
              </w:rPr>
            </w:pPr>
            <w:r w:rsidRPr="00E552FC">
              <w:rPr>
                <w:rFonts w:ascii="Calibri" w:hAnsi="Calibri" w:eastAsia="Calibri" w:cs="Calibri"/>
                <w:b/>
                <w:bCs/>
                <w:sz w:val="20"/>
                <w:szCs w:val="20"/>
              </w:rPr>
              <w:lastRenderedPageBreak/>
              <w:t>Subtheme: Interpersonal dynamics and environments  </w:t>
            </w:r>
          </w:p>
        </w:tc>
      </w:tr>
      <w:tr w:rsidRPr="00E552FC" w:rsidR="007974F4" w:rsidTr="53A034B2" w14:paraId="6572027B" w14:textId="77777777">
        <w:trPr>
          <w:trHeight w:val="300"/>
        </w:trPr>
        <w:tc>
          <w:tcPr>
            <w:tcW w:w="2332" w:type="dxa"/>
            <w:shd w:val="clear" w:color="auto" w:fill="F2CEED" w:themeFill="accent5" w:themeFillTint="33"/>
            <w:tcMar>
              <w:left w:w="105" w:type="dxa"/>
              <w:right w:w="105" w:type="dxa"/>
            </w:tcMar>
          </w:tcPr>
          <w:p w:rsidRPr="00E552FC" w:rsidR="007974F4" w:rsidP="007974F4" w:rsidRDefault="007974F4" w14:paraId="483F9306" w14:textId="3CDB7F76">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Unsupportive coaches and athletic environments</w:t>
            </w:r>
          </w:p>
        </w:tc>
        <w:tc>
          <w:tcPr>
            <w:tcW w:w="10650" w:type="dxa"/>
            <w:shd w:val="clear" w:color="auto" w:fill="F2CEED" w:themeFill="accent5" w:themeFillTint="33"/>
            <w:tcMar/>
          </w:tcPr>
          <w:p w:rsidRPr="00E552FC" w:rsidR="007974F4" w:rsidP="007974F4" w:rsidRDefault="007974F4" w14:paraId="49F83A6D" w14:textId="4BB59F1E">
            <w:pPr>
              <w:rPr>
                <w:rFonts w:ascii="Calibri" w:hAnsi="Calibri" w:eastAsia="Calibri" w:cs="Calibri"/>
                <w:sz w:val="20"/>
                <w:szCs w:val="20"/>
              </w:rPr>
            </w:pPr>
            <w:r w:rsidRPr="00E552FC">
              <w:rPr>
                <w:rFonts w:ascii="Calibri" w:hAnsi="Calibri" w:eastAsia="Calibri" w:cs="Calibri"/>
                <w:color w:val="000000" w:themeColor="text1"/>
                <w:sz w:val="20"/>
                <w:szCs w:val="20"/>
              </w:rPr>
              <w:t>Leaders who inhibit the biopsychosocial development of those who fall under their leadership.</w:t>
            </w:r>
          </w:p>
        </w:tc>
      </w:tr>
      <w:tr w:rsidRPr="00E552FC" w:rsidR="007974F4" w:rsidTr="53A034B2" w14:paraId="7C178973" w14:textId="77777777">
        <w:trPr>
          <w:trHeight w:val="300"/>
        </w:trPr>
        <w:tc>
          <w:tcPr>
            <w:tcW w:w="2332" w:type="dxa"/>
            <w:shd w:val="clear" w:color="auto" w:fill="F2CEED" w:themeFill="accent5" w:themeFillTint="33"/>
            <w:tcMar>
              <w:left w:w="105" w:type="dxa"/>
              <w:right w:w="105" w:type="dxa"/>
            </w:tcMar>
          </w:tcPr>
          <w:p w:rsidRPr="00E552FC" w:rsidR="007974F4" w:rsidP="007974F4" w:rsidRDefault="007974F4" w14:paraId="4C5A4FD0" w14:textId="135F1D5A">
            <w:pPr>
              <w:tabs>
                <w:tab w:val="left" w:pos="3240"/>
              </w:tabs>
              <w:rPr>
                <w:rFonts w:ascii="Calibri" w:hAnsi="Calibri" w:eastAsia="Calibri" w:cs="Calibri"/>
                <w:color w:val="000000" w:themeColor="text1"/>
                <w:sz w:val="20"/>
                <w:szCs w:val="20"/>
              </w:rPr>
            </w:pPr>
            <w:r w:rsidRPr="53A034B2" w:rsidR="007974F4">
              <w:rPr>
                <w:rFonts w:ascii="Calibri" w:hAnsi="Calibri" w:eastAsia="Calibri" w:cs="Calibri"/>
                <w:color w:val="000000" w:themeColor="text1" w:themeTint="FF" w:themeShade="FF"/>
                <w:sz w:val="20"/>
                <w:szCs w:val="20"/>
              </w:rPr>
              <w:t>Support networks</w:t>
            </w:r>
          </w:p>
        </w:tc>
        <w:tc>
          <w:tcPr>
            <w:tcW w:w="10650" w:type="dxa"/>
            <w:shd w:val="clear" w:color="auto" w:fill="F2CEED" w:themeFill="accent5" w:themeFillTint="33"/>
            <w:tcMar/>
          </w:tcPr>
          <w:p w:rsidRPr="00E552FC" w:rsidR="007974F4" w:rsidP="007974F4" w:rsidRDefault="007974F4" w14:paraId="6A5181AF" w14:textId="77777777">
            <w:pPr>
              <w:rPr>
                <w:rFonts w:ascii="Calibri" w:hAnsi="Calibri" w:cs="Calibri"/>
                <w:sz w:val="20"/>
                <w:szCs w:val="20"/>
              </w:rPr>
            </w:pPr>
            <w:r w:rsidRPr="00E552FC">
              <w:rPr>
                <w:rFonts w:ascii="Calibri" w:hAnsi="Calibri" w:eastAsia="Calibri" w:cs="Calibri"/>
                <w:sz w:val="20"/>
                <w:szCs w:val="20"/>
              </w:rPr>
              <w:t>Athletic spaces where individuals feel emotionally and physically secure, valued, and empowered to express vulnerability without fear of judgment. These environments are fostered by parents, coaches, and leaders who acknowledge the multifaceted nature of the athletic experience. They actively encourage open and constructive dialogue, creating a culture of mutual respect, understanding, and growth.</w:t>
            </w:r>
          </w:p>
          <w:p w:rsidRPr="00E552FC" w:rsidR="007974F4" w:rsidP="007974F4" w:rsidRDefault="007974F4" w14:paraId="3FB4BEC5" w14:textId="77777777">
            <w:pPr>
              <w:rPr>
                <w:rFonts w:ascii="Calibri" w:hAnsi="Calibri" w:eastAsia="Calibri" w:cs="Calibri"/>
                <w:sz w:val="20"/>
                <w:szCs w:val="20"/>
              </w:rPr>
            </w:pPr>
          </w:p>
        </w:tc>
      </w:tr>
      <w:tr w:rsidRPr="00E552FC" w:rsidR="00624FCE" w:rsidTr="53A034B2" w14:paraId="7B32C64F" w14:textId="77777777">
        <w:trPr>
          <w:trHeight w:val="300"/>
        </w:trPr>
        <w:tc>
          <w:tcPr>
            <w:tcW w:w="12982" w:type="dxa"/>
            <w:gridSpan w:val="2"/>
            <w:shd w:val="clear" w:color="auto" w:fill="D86DCB" w:themeFill="accent5" w:themeFillTint="99"/>
            <w:tcMar>
              <w:left w:w="105" w:type="dxa"/>
              <w:right w:w="105" w:type="dxa"/>
            </w:tcMar>
          </w:tcPr>
          <w:p w:rsidRPr="00E552FC" w:rsidR="00624FCE" w:rsidP="00624FCE" w:rsidRDefault="00624FCE" w14:paraId="0863E41C" w14:textId="53BBC9F3">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lastRenderedPageBreak/>
              <w:t>Subtheme: Resilience has a ripple effect</w:t>
            </w:r>
          </w:p>
        </w:tc>
      </w:tr>
      <w:tr w:rsidRPr="00E552FC" w:rsidR="00624FCE" w:rsidTr="53A034B2" w14:paraId="2A37716E" w14:textId="77777777">
        <w:trPr>
          <w:trHeight w:val="300"/>
        </w:trPr>
        <w:tc>
          <w:tcPr>
            <w:tcW w:w="2332" w:type="dxa"/>
            <w:shd w:val="clear" w:color="auto" w:fill="F2CEED" w:themeFill="accent5" w:themeFillTint="33"/>
            <w:tcMar>
              <w:left w:w="105" w:type="dxa"/>
              <w:right w:w="105" w:type="dxa"/>
            </w:tcMar>
          </w:tcPr>
          <w:p w:rsidRPr="00E552FC" w:rsidR="00624FCE" w:rsidP="00624FCE" w:rsidRDefault="00624FCE" w14:paraId="054AB7CD" w14:textId="520FDC8A">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 xml:space="preserve">Resilience has a ripple effect </w:t>
            </w:r>
          </w:p>
        </w:tc>
        <w:tc>
          <w:tcPr>
            <w:tcW w:w="10650" w:type="dxa"/>
            <w:shd w:val="clear" w:color="auto" w:fill="F2CEED" w:themeFill="accent5" w:themeFillTint="33"/>
            <w:tcMar/>
          </w:tcPr>
          <w:p w:rsidRPr="00E552FC" w:rsidR="00624FCE" w:rsidP="00624FCE" w:rsidRDefault="00DD0862" w14:paraId="1E79DCD6" w14:textId="4894B01A">
            <w:pPr>
              <w:rPr>
                <w:rFonts w:ascii="Calibri" w:hAnsi="Calibri" w:eastAsia="Calibri" w:cs="Calibri"/>
                <w:sz w:val="20"/>
                <w:szCs w:val="20"/>
              </w:rPr>
            </w:pPr>
            <w:r w:rsidRPr="00E552FC">
              <w:rPr>
                <w:rFonts w:ascii="Calibri" w:hAnsi="Calibri" w:eastAsia="Calibri" w:cs="Calibri"/>
                <w:color w:val="000000" w:themeColor="text1"/>
                <w:sz w:val="20"/>
                <w:szCs w:val="20"/>
              </w:rPr>
              <w:t>The idea that an individual’s ability to overcome challenges and persist in the face of adversity can inspire and positively influence others. This effect extends beyond the individual, fostering a supportive environment where resilience becomes a shared strength, motivating others to navigate their own struggles and create a culture of perseverance and growth.</w:t>
            </w:r>
          </w:p>
        </w:tc>
      </w:tr>
    </w:tbl>
    <w:p w:rsidRPr="00E552FC" w:rsidR="0098037A" w:rsidRDefault="0098037A" w14:paraId="7A7B8AA7" w14:textId="77777777">
      <w:pPr>
        <w:rPr>
          <w:rFonts w:ascii="Calibri" w:hAnsi="Calibri" w:cs="Calibri"/>
          <w:sz w:val="20"/>
          <w:szCs w:val="20"/>
        </w:rPr>
      </w:pPr>
    </w:p>
    <w:tbl>
      <w:tblPr>
        <w:tblStyle w:val="TableGrid"/>
        <w:tblW w:w="13072"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32"/>
        <w:gridCol w:w="10740"/>
      </w:tblGrid>
      <w:tr w:rsidRPr="00E552FC" w:rsidR="0098037A" w:rsidTr="53A034B2" w14:paraId="57E6E5D5" w14:textId="77777777">
        <w:trPr>
          <w:trHeight w:val="300"/>
        </w:trPr>
        <w:tc>
          <w:tcPr>
            <w:tcW w:w="13072" w:type="dxa"/>
            <w:gridSpan w:val="2"/>
            <w:shd w:val="clear" w:color="auto" w:fill="FFFF00"/>
            <w:tcMar>
              <w:left w:w="105" w:type="dxa"/>
              <w:right w:w="105" w:type="dxa"/>
            </w:tcMar>
          </w:tcPr>
          <w:p w:rsidRPr="00E552FC" w:rsidR="0098037A" w:rsidP="0098037A" w:rsidRDefault="0098037A" w14:paraId="32B153C1" w14:textId="0A311F22">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t>Theme: Misconceptions about resilience</w:t>
            </w:r>
          </w:p>
        </w:tc>
      </w:tr>
      <w:tr w:rsidRPr="00E552FC" w:rsidR="0098037A" w:rsidTr="53A034B2" w14:paraId="1D4DEC5C" w14:textId="77777777">
        <w:trPr>
          <w:trHeight w:val="300"/>
        </w:trPr>
        <w:tc>
          <w:tcPr>
            <w:tcW w:w="2332" w:type="dxa"/>
            <w:shd w:val="clear" w:color="auto" w:fill="F1A983" w:themeFill="accent2" w:themeFillTint="99"/>
            <w:tcMar>
              <w:left w:w="105" w:type="dxa"/>
              <w:right w:w="105" w:type="dxa"/>
            </w:tcMar>
          </w:tcPr>
          <w:p w:rsidRPr="00E552FC" w:rsidR="0098037A" w:rsidP="0098037A" w:rsidRDefault="0098037A" w14:paraId="0347BF6C" w14:textId="69B5ED62">
            <w:pPr>
              <w:tabs>
                <w:tab w:val="left" w:pos="3240"/>
              </w:tabs>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t>Code</w:t>
            </w:r>
          </w:p>
        </w:tc>
        <w:tc>
          <w:tcPr>
            <w:tcW w:w="10740" w:type="dxa"/>
            <w:shd w:val="clear" w:color="auto" w:fill="F1A983" w:themeFill="accent2" w:themeFillTint="99"/>
            <w:tcMar/>
          </w:tcPr>
          <w:p w:rsidRPr="00E552FC" w:rsidR="0098037A" w:rsidP="0098037A" w:rsidRDefault="0098037A" w14:paraId="728751B2" w14:textId="77777777">
            <w:pPr>
              <w:rPr>
                <w:rFonts w:ascii="Calibri" w:hAnsi="Calibri" w:eastAsia="Calibri" w:cs="Calibri"/>
                <w:b/>
                <w:bCs/>
                <w:color w:val="000000" w:themeColor="text1"/>
                <w:sz w:val="20"/>
                <w:szCs w:val="20"/>
              </w:rPr>
            </w:pPr>
          </w:p>
        </w:tc>
      </w:tr>
      <w:tr w:rsidRPr="00E552FC" w:rsidR="0098037A" w:rsidTr="53A034B2" w14:paraId="77C277D1" w14:textId="77777777">
        <w:trPr>
          <w:trHeight w:val="300"/>
        </w:trPr>
        <w:tc>
          <w:tcPr>
            <w:tcW w:w="2332" w:type="dxa"/>
            <w:shd w:val="clear" w:color="auto" w:fill="FAE2D5" w:themeFill="accent2" w:themeFillTint="33"/>
            <w:tcMar>
              <w:left w:w="105" w:type="dxa"/>
              <w:right w:w="105" w:type="dxa"/>
            </w:tcMar>
          </w:tcPr>
          <w:p w:rsidRPr="00E552FC" w:rsidR="0098037A" w:rsidP="0098037A" w:rsidRDefault="0098037A" w14:paraId="500201EC" w14:textId="05268F9D">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Incorrect an/or harmful stereotypes about resilience</w:t>
            </w:r>
          </w:p>
        </w:tc>
        <w:tc>
          <w:tcPr>
            <w:tcW w:w="10740" w:type="dxa"/>
            <w:shd w:val="clear" w:color="auto" w:fill="FAE2D5" w:themeFill="accent2" w:themeFillTint="33"/>
            <w:tcMar/>
          </w:tcPr>
          <w:p w:rsidRPr="00E552FC" w:rsidR="0098037A" w:rsidP="0098037A" w:rsidRDefault="0098037A" w14:paraId="78108EBA" w14:textId="77777777">
            <w:pPr>
              <w:rPr>
                <w:rFonts w:ascii="Calibri" w:hAnsi="Calibri" w:eastAsia="Calibri" w:cs="Calibri"/>
                <w:color w:val="000000" w:themeColor="text1"/>
                <w:sz w:val="20"/>
                <w:szCs w:val="20"/>
              </w:rPr>
            </w:pPr>
          </w:p>
        </w:tc>
      </w:tr>
      <w:tr w:rsidRPr="00E552FC" w:rsidR="00C41396" w:rsidTr="53A034B2" w14:paraId="674FB882" w14:textId="77777777">
        <w:trPr>
          <w:trHeight w:val="300"/>
        </w:trPr>
        <w:tc>
          <w:tcPr>
            <w:tcW w:w="2332" w:type="dxa"/>
            <w:shd w:val="clear" w:color="auto" w:fill="FAE2D5" w:themeFill="accent2" w:themeFillTint="33"/>
            <w:tcMar>
              <w:left w:w="105" w:type="dxa"/>
              <w:right w:w="105" w:type="dxa"/>
            </w:tcMar>
          </w:tcPr>
          <w:p w:rsidRPr="00E552FC" w:rsidR="00C41396" w:rsidP="00C41396" w:rsidRDefault="00C41396" w14:paraId="22E29FE6" w14:textId="4E148437">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Resilience is expected</w:t>
            </w:r>
          </w:p>
        </w:tc>
        <w:tc>
          <w:tcPr>
            <w:tcW w:w="10740" w:type="dxa"/>
            <w:shd w:val="clear" w:color="auto" w:fill="FAE2D5" w:themeFill="accent2" w:themeFillTint="33"/>
            <w:tcMar/>
          </w:tcPr>
          <w:p w:rsidRPr="00E552FC" w:rsidR="00C41396" w:rsidP="00C41396" w:rsidRDefault="00C41396" w14:paraId="6B1D01A9" w14:textId="35FB0EE0">
            <w:pPr>
              <w:rPr>
                <w:rFonts w:ascii="Calibri" w:hAnsi="Calibri" w:eastAsia="Calibri" w:cs="Calibri"/>
                <w:color w:val="000000" w:themeColor="text1"/>
                <w:sz w:val="20"/>
                <w:szCs w:val="20"/>
              </w:rPr>
            </w:pPr>
            <w:r w:rsidRPr="53A034B2" w:rsidR="00C41396">
              <w:rPr>
                <w:rFonts w:ascii="Calibri" w:hAnsi="Calibri" w:eastAsia="Calibri" w:cs="Calibri"/>
                <w:color w:val="000000" w:themeColor="text1" w:themeTint="FF" w:themeShade="FF"/>
                <w:sz w:val="20"/>
                <w:szCs w:val="20"/>
              </w:rPr>
              <w:t xml:space="preserve">The assumption that people are “supposed to be” resilient. </w:t>
            </w:r>
          </w:p>
        </w:tc>
      </w:tr>
      <w:tr w:rsidRPr="00E552FC" w:rsidR="00C41396" w:rsidTr="53A034B2" w14:paraId="4D728C9E" w14:textId="77777777">
        <w:trPr>
          <w:trHeight w:val="300"/>
        </w:trPr>
        <w:tc>
          <w:tcPr>
            <w:tcW w:w="2332" w:type="dxa"/>
            <w:shd w:val="clear" w:color="auto" w:fill="FAE2D5" w:themeFill="accent2" w:themeFillTint="33"/>
            <w:tcMar>
              <w:left w:w="105" w:type="dxa"/>
              <w:right w:w="105" w:type="dxa"/>
            </w:tcMar>
          </w:tcPr>
          <w:p w:rsidRPr="00E552FC" w:rsidR="00C41396" w:rsidP="00C41396" w:rsidRDefault="00C41396" w14:paraId="189ECF52" w14:textId="60C37D77">
            <w:pPr>
              <w:tabs>
                <w:tab w:val="left" w:pos="3240"/>
              </w:tabs>
              <w:rPr>
                <w:rFonts w:ascii="Calibri" w:hAnsi="Calibri" w:eastAsia="Calibri" w:cs="Calibri"/>
                <w:color w:val="000000" w:themeColor="text1"/>
                <w:sz w:val="20"/>
                <w:szCs w:val="20"/>
              </w:rPr>
            </w:pPr>
            <w:r w:rsidRPr="53A034B2" w:rsidR="00C41396">
              <w:rPr>
                <w:rFonts w:ascii="Calibri" w:hAnsi="Calibri" w:eastAsia="Calibri" w:cs="Calibri"/>
                <w:color w:val="000000" w:themeColor="text1" w:themeTint="FF" w:themeShade="FF"/>
                <w:sz w:val="20"/>
                <w:szCs w:val="20"/>
              </w:rPr>
              <w:t xml:space="preserve">Resilience requires suffering </w:t>
            </w:r>
          </w:p>
        </w:tc>
        <w:tc>
          <w:tcPr>
            <w:tcW w:w="10740" w:type="dxa"/>
            <w:shd w:val="clear" w:color="auto" w:fill="FAE2D5" w:themeFill="accent2" w:themeFillTint="33"/>
            <w:tcMar/>
          </w:tcPr>
          <w:p w:rsidRPr="00E552FC" w:rsidR="00C41396" w:rsidP="00C41396" w:rsidRDefault="00C41396" w14:paraId="1F843F1A" w14:textId="16453610">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The belief that enduring hardship is a necessary component of building resilience, emphasizing the role of struggle in personal growth.</w:t>
            </w:r>
          </w:p>
        </w:tc>
      </w:tr>
      <w:tr w:rsidRPr="00E552FC" w:rsidR="00C41396" w:rsidTr="53A034B2" w14:paraId="027F2FB3" w14:textId="77777777">
        <w:trPr>
          <w:trHeight w:val="300"/>
        </w:trPr>
        <w:tc>
          <w:tcPr>
            <w:tcW w:w="2332" w:type="dxa"/>
            <w:shd w:val="clear" w:color="auto" w:fill="FAE2D5" w:themeFill="accent2" w:themeFillTint="33"/>
            <w:tcMar>
              <w:left w:w="105" w:type="dxa"/>
              <w:right w:w="105" w:type="dxa"/>
            </w:tcMar>
          </w:tcPr>
          <w:p w:rsidRPr="00E552FC" w:rsidR="00C41396" w:rsidP="00C41396" w:rsidRDefault="00C41396" w14:paraId="59C279F1" w14:textId="3A470925">
            <w:pPr>
              <w:tabs>
                <w:tab w:val="left" w:pos="3240"/>
              </w:tabs>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Walking away from adversity or negative situations can be considered quitting</w:t>
            </w:r>
          </w:p>
        </w:tc>
        <w:tc>
          <w:tcPr>
            <w:tcW w:w="10740" w:type="dxa"/>
            <w:shd w:val="clear" w:color="auto" w:fill="FAE2D5" w:themeFill="accent2" w:themeFillTint="33"/>
            <w:tcMar/>
          </w:tcPr>
          <w:p w:rsidRPr="00E552FC" w:rsidR="00C41396" w:rsidP="00C41396" w:rsidRDefault="00C41396" w14:paraId="14CCFE00" w14:textId="52369141">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Viewing the decision to disengage from challenges as a failure or lack of resilience, rather than as a strategic or self-preserving choice.</w:t>
            </w:r>
          </w:p>
        </w:tc>
      </w:tr>
    </w:tbl>
    <w:p w:rsidRPr="00E552FC" w:rsidR="0098037A" w:rsidRDefault="0098037A" w14:paraId="32631F1B" w14:textId="77777777">
      <w:pPr>
        <w:rPr>
          <w:rFonts w:ascii="Calibri" w:hAnsi="Calibri" w:cs="Calibri"/>
          <w:sz w:val="20"/>
          <w:szCs w:val="20"/>
        </w:rPr>
        <w:sectPr w:rsidRPr="00E552FC" w:rsidR="0098037A">
          <w:pgSz w:w="15840" w:h="12240" w:orient="landscape"/>
          <w:pgMar w:top="1440" w:right="1440" w:bottom="1440" w:left="1440" w:header="720" w:footer="720" w:gutter="0"/>
          <w:cols w:space="720"/>
          <w:docGrid w:linePitch="360"/>
        </w:sectPr>
      </w:pPr>
    </w:p>
    <w:tbl>
      <w:tblPr>
        <w:tblStyle w:val="TableGrid"/>
        <w:tblW w:w="13075"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830"/>
        <w:gridCol w:w="10245"/>
      </w:tblGrid>
      <w:tr w:rsidRPr="00E552FC" w:rsidR="3BB7BC03" w:rsidTr="53A034B2" w14:paraId="1CE1BB05" w14:textId="77777777">
        <w:trPr>
          <w:trHeight w:val="300"/>
        </w:trPr>
        <w:tc>
          <w:tcPr>
            <w:tcW w:w="13075" w:type="dxa"/>
            <w:gridSpan w:val="2"/>
            <w:shd w:val="clear" w:color="auto" w:fill="FFFF00"/>
            <w:tcMar>
              <w:left w:w="105" w:type="dxa"/>
              <w:right w:w="105" w:type="dxa"/>
            </w:tcMar>
          </w:tcPr>
          <w:p w:rsidRPr="00E552FC" w:rsidR="3BB7BC03" w:rsidP="3BB7BC03" w:rsidRDefault="00E75FA3" w14:paraId="35415AD4" w14:textId="7B45472A">
            <w:pPr>
              <w:rPr>
                <w:rFonts w:ascii="Calibri" w:hAnsi="Calibri" w:eastAsia="Calibri" w:cs="Calibri"/>
                <w:color w:val="000000" w:themeColor="text1"/>
                <w:sz w:val="20"/>
                <w:szCs w:val="20"/>
              </w:rPr>
            </w:pPr>
            <w:r w:rsidRPr="00E552FC">
              <w:rPr>
                <w:rFonts w:ascii="Calibri" w:hAnsi="Calibri" w:eastAsia="Calibri" w:cs="Calibri"/>
                <w:b/>
                <w:bCs/>
                <w:color w:val="000000" w:themeColor="text1"/>
                <w:sz w:val="20"/>
                <w:szCs w:val="20"/>
              </w:rPr>
              <w:lastRenderedPageBreak/>
              <w:t>Theme: Resilience is a spectrum of interconnected skills</w:t>
            </w:r>
          </w:p>
        </w:tc>
      </w:tr>
      <w:tr w:rsidRPr="00E552FC" w:rsidR="3BB7BC03" w:rsidTr="53A034B2" w14:paraId="448E4093" w14:textId="77777777">
        <w:trPr>
          <w:trHeight w:val="300"/>
        </w:trPr>
        <w:tc>
          <w:tcPr>
            <w:tcW w:w="13075" w:type="dxa"/>
            <w:gridSpan w:val="2"/>
            <w:shd w:val="clear" w:color="auto" w:fill="D9F2D0" w:themeFill="accent6" w:themeFillTint="33"/>
            <w:tcMar>
              <w:left w:w="105" w:type="dxa"/>
              <w:right w:w="105" w:type="dxa"/>
            </w:tcMar>
          </w:tcPr>
          <w:p w:rsidRPr="00E552FC" w:rsidR="3BB7BC03" w:rsidP="3BB7BC03" w:rsidRDefault="00E75FA3" w14:paraId="48F26E8D" w14:textId="546003F3">
            <w:pPr>
              <w:rPr>
                <w:rFonts w:ascii="Calibri" w:hAnsi="Calibri" w:eastAsia="Calibri" w:cs="Calibri"/>
                <w:color w:val="000000" w:themeColor="text1"/>
                <w:sz w:val="20"/>
                <w:szCs w:val="20"/>
              </w:rPr>
            </w:pPr>
            <w:r w:rsidRPr="00E552FC">
              <w:rPr>
                <w:rFonts w:ascii="Calibri" w:hAnsi="Calibri" w:eastAsia="Calibri" w:cs="Calibri"/>
                <w:b/>
                <w:bCs/>
                <w:color w:val="000000" w:themeColor="text1"/>
                <w:sz w:val="20"/>
                <w:szCs w:val="20"/>
              </w:rPr>
              <w:t>Subtheme: Attunement &lt;&gt; disconnection with self and others</w:t>
            </w:r>
          </w:p>
        </w:tc>
      </w:tr>
      <w:tr w:rsidRPr="00E552FC" w:rsidR="3BB7BC03" w:rsidTr="53A034B2" w14:paraId="79EBC543" w14:textId="77777777">
        <w:trPr>
          <w:trHeight w:val="300"/>
        </w:trPr>
        <w:tc>
          <w:tcPr>
            <w:tcW w:w="2830" w:type="dxa"/>
            <w:shd w:val="clear" w:color="auto" w:fill="D9F2D0" w:themeFill="accent6" w:themeFillTint="33"/>
            <w:tcMar>
              <w:left w:w="105" w:type="dxa"/>
              <w:right w:w="105" w:type="dxa"/>
            </w:tcMar>
          </w:tcPr>
          <w:p w:rsidRPr="00E552FC" w:rsidR="3BB7BC03" w:rsidP="3BB7BC03" w:rsidRDefault="3BB7BC03" w14:paraId="6E5A11FE" w14:textId="4AF3E323">
            <w:pPr>
              <w:rPr>
                <w:rFonts w:ascii="Calibri" w:hAnsi="Calibri" w:eastAsia="Calibri" w:cs="Calibri"/>
                <w:color w:val="000000" w:themeColor="text1"/>
                <w:sz w:val="20"/>
                <w:szCs w:val="20"/>
              </w:rPr>
            </w:pPr>
            <w:r w:rsidRPr="00E552FC">
              <w:rPr>
                <w:rFonts w:ascii="Calibri" w:hAnsi="Calibri" w:eastAsia="Calibri" w:cs="Calibri"/>
                <w:b/>
                <w:bCs/>
                <w:color w:val="000000" w:themeColor="text1"/>
                <w:sz w:val="20"/>
                <w:szCs w:val="20"/>
              </w:rPr>
              <w:t>Code</w:t>
            </w:r>
          </w:p>
        </w:tc>
        <w:tc>
          <w:tcPr>
            <w:tcW w:w="10245" w:type="dxa"/>
            <w:shd w:val="clear" w:color="auto" w:fill="D9F2D0" w:themeFill="accent6" w:themeFillTint="33"/>
            <w:tcMar>
              <w:left w:w="105" w:type="dxa"/>
              <w:right w:w="105" w:type="dxa"/>
            </w:tcMar>
          </w:tcPr>
          <w:p w:rsidRPr="00E552FC" w:rsidR="3BB7BC03" w:rsidP="3BB7BC03" w:rsidRDefault="3BB7BC03" w14:paraId="04F5B631" w14:textId="0ECBB8E2">
            <w:pPr>
              <w:rPr>
                <w:rFonts w:ascii="Calibri" w:hAnsi="Calibri" w:eastAsia="Calibri" w:cs="Calibri"/>
                <w:color w:val="000000" w:themeColor="text1"/>
                <w:sz w:val="20"/>
                <w:szCs w:val="20"/>
              </w:rPr>
            </w:pPr>
            <w:r w:rsidRPr="00E552FC">
              <w:rPr>
                <w:rFonts w:ascii="Calibri" w:hAnsi="Calibri" w:eastAsia="Calibri" w:cs="Calibri"/>
                <w:b/>
                <w:bCs/>
                <w:color w:val="000000" w:themeColor="text1"/>
                <w:sz w:val="20"/>
                <w:szCs w:val="20"/>
              </w:rPr>
              <w:t>Definition</w:t>
            </w:r>
          </w:p>
        </w:tc>
      </w:tr>
      <w:tr w:rsidRPr="00E552FC" w:rsidR="003376D8" w:rsidTr="53A034B2" w14:paraId="6D1F7514" w14:textId="77777777">
        <w:trPr>
          <w:trHeight w:val="300"/>
        </w:trPr>
        <w:tc>
          <w:tcPr>
            <w:tcW w:w="2830" w:type="dxa"/>
            <w:shd w:val="clear" w:color="auto" w:fill="D9F2D0" w:themeFill="accent6" w:themeFillTint="33"/>
            <w:tcMar>
              <w:left w:w="105" w:type="dxa"/>
              <w:right w:w="105" w:type="dxa"/>
            </w:tcMar>
          </w:tcPr>
          <w:p w:rsidRPr="00E552FC" w:rsidR="003376D8" w:rsidP="003376D8" w:rsidRDefault="003376D8" w14:paraId="4D1281B7" w14:textId="77777777">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Emotion dysregulation in the face of challenges and adversity</w:t>
            </w:r>
          </w:p>
          <w:p w:rsidRPr="00E552FC" w:rsidR="003376D8" w:rsidP="003376D8" w:rsidRDefault="003376D8" w14:paraId="0B827C58" w14:textId="77777777">
            <w:pPr>
              <w:rPr>
                <w:rFonts w:ascii="Calibri" w:hAnsi="Calibri" w:eastAsia="Calibri" w:cs="Calibri"/>
                <w:color w:val="000000" w:themeColor="text1"/>
                <w:sz w:val="20"/>
                <w:szCs w:val="20"/>
              </w:rPr>
            </w:pPr>
          </w:p>
        </w:tc>
        <w:tc>
          <w:tcPr>
            <w:tcW w:w="10245" w:type="dxa"/>
            <w:shd w:val="clear" w:color="auto" w:fill="D9F2D0" w:themeFill="accent6" w:themeFillTint="33"/>
            <w:tcMar>
              <w:left w:w="105" w:type="dxa"/>
              <w:right w:w="105" w:type="dxa"/>
            </w:tcMar>
          </w:tcPr>
          <w:p w:rsidRPr="00E552FC" w:rsidR="003376D8" w:rsidP="003376D8" w:rsidRDefault="003376D8" w14:paraId="27E8E76E" w14:textId="5A0717A1">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Difficulty managing and controlling emotional responses, leading to decreased emotional energy, enthusiasm, or drive when confronted with high-pressure or challenging situations</w:t>
            </w:r>
          </w:p>
        </w:tc>
      </w:tr>
      <w:tr w:rsidRPr="00E552FC" w:rsidR="003376D8" w:rsidTr="53A034B2" w14:paraId="0FE1E2F4" w14:textId="77777777">
        <w:trPr>
          <w:trHeight w:val="300"/>
        </w:trPr>
        <w:tc>
          <w:tcPr>
            <w:tcW w:w="2830" w:type="dxa"/>
            <w:shd w:val="clear" w:color="auto" w:fill="D9F2D0" w:themeFill="accent6" w:themeFillTint="33"/>
            <w:tcMar>
              <w:left w:w="105" w:type="dxa"/>
              <w:right w:w="105" w:type="dxa"/>
            </w:tcMar>
          </w:tcPr>
          <w:p w:rsidRPr="00E552FC" w:rsidR="003376D8" w:rsidP="003376D8" w:rsidRDefault="003376D8" w14:paraId="0EF603B1" w14:textId="6659FEDF">
            <w:pPr>
              <w:rPr>
                <w:rFonts w:ascii="Calibri" w:hAnsi="Calibri" w:eastAsia="Calibri" w:cs="Calibri"/>
                <w:color w:val="000000" w:themeColor="text1"/>
                <w:sz w:val="20"/>
                <w:szCs w:val="20"/>
              </w:rPr>
            </w:pPr>
            <w:r w:rsidRPr="53A034B2" w:rsidR="003376D8">
              <w:rPr>
                <w:rFonts w:ascii="Calibri" w:hAnsi="Calibri" w:eastAsia="Calibri" w:cs="Calibri"/>
                <w:color w:val="000000" w:themeColor="text1" w:themeTint="FF" w:themeShade="FF"/>
                <w:sz w:val="20"/>
                <w:szCs w:val="20"/>
              </w:rPr>
              <w:t xml:space="preserve">Unhelpful thinking patterns </w:t>
            </w:r>
          </w:p>
        </w:tc>
        <w:tc>
          <w:tcPr>
            <w:tcW w:w="10245" w:type="dxa"/>
            <w:shd w:val="clear" w:color="auto" w:fill="D9F2D0" w:themeFill="accent6" w:themeFillTint="33"/>
            <w:tcMar>
              <w:left w:w="105" w:type="dxa"/>
              <w:right w:w="105" w:type="dxa"/>
            </w:tcMar>
          </w:tcPr>
          <w:p w:rsidRPr="00E552FC" w:rsidR="003376D8" w:rsidP="003376D8" w:rsidRDefault="003376D8" w14:paraId="2C225240" w14:textId="77777777">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 xml:space="preserve">Cognitive habits that can undermine emotional well-being and performance, including, negative self-talk, all or nothing thinking, comparison making and perceived negative social evaluations. </w:t>
            </w:r>
          </w:p>
          <w:p w:rsidRPr="00E552FC" w:rsidR="003376D8" w:rsidP="003376D8" w:rsidRDefault="003376D8" w14:paraId="3BBA3851" w14:textId="77777777">
            <w:pPr>
              <w:rPr>
                <w:rFonts w:ascii="Calibri" w:hAnsi="Calibri" w:eastAsia="Calibri" w:cs="Calibri"/>
                <w:color w:val="000000" w:themeColor="text1"/>
                <w:sz w:val="20"/>
                <w:szCs w:val="20"/>
                <w:highlight w:val="yellow"/>
              </w:rPr>
            </w:pPr>
          </w:p>
          <w:p w:rsidRPr="00E552FC" w:rsidR="003376D8" w:rsidP="003376D8" w:rsidRDefault="003376D8" w14:paraId="0EF852F4" w14:textId="77777777">
            <w:pPr>
              <w:rPr>
                <w:rFonts w:ascii="Calibri" w:hAnsi="Calibri" w:eastAsia="Calibri" w:cs="Calibri"/>
                <w:color w:val="000000" w:themeColor="text1"/>
                <w:sz w:val="20"/>
                <w:szCs w:val="20"/>
              </w:rPr>
            </w:pPr>
          </w:p>
        </w:tc>
      </w:tr>
      <w:tr w:rsidRPr="00E552FC" w:rsidR="00E75FA3" w:rsidTr="53A034B2" w14:paraId="78BF362C" w14:textId="77777777">
        <w:trPr>
          <w:trHeight w:val="300"/>
        </w:trPr>
        <w:tc>
          <w:tcPr>
            <w:tcW w:w="2830" w:type="dxa"/>
            <w:shd w:val="clear" w:color="auto" w:fill="D9F2D0" w:themeFill="accent6" w:themeFillTint="33"/>
            <w:tcMar>
              <w:left w:w="105" w:type="dxa"/>
              <w:right w:w="105" w:type="dxa"/>
            </w:tcMar>
          </w:tcPr>
          <w:p w:rsidRPr="00E552FC" w:rsidR="00E75FA3" w:rsidP="00E75FA3" w:rsidRDefault="00E75FA3" w14:paraId="6DE81C08" w14:textId="2D2E6912">
            <w:pPr>
              <w:rPr>
                <w:rFonts w:ascii="Calibri" w:hAnsi="Calibri" w:eastAsia="Calibri" w:cs="Calibri"/>
                <w:color w:val="000000" w:themeColor="text1"/>
                <w:sz w:val="20"/>
                <w:szCs w:val="20"/>
              </w:rPr>
            </w:pPr>
            <w:bookmarkStart w:name="_Hlk184301410" w:id="16"/>
            <w:r w:rsidRPr="00E552FC">
              <w:rPr>
                <w:rFonts w:ascii="Calibri" w:hAnsi="Calibri" w:eastAsia="Calibri" w:cs="Calibri"/>
                <w:color w:val="000000" w:themeColor="text1"/>
                <w:sz w:val="20"/>
                <w:szCs w:val="20"/>
              </w:rPr>
              <w:lastRenderedPageBreak/>
              <w:t xml:space="preserve">Introspective reflection on one’s thoughts, feelings and behaviors </w:t>
            </w:r>
            <w:bookmarkEnd w:id="16"/>
          </w:p>
        </w:tc>
        <w:tc>
          <w:tcPr>
            <w:tcW w:w="10245" w:type="dxa"/>
            <w:shd w:val="clear" w:color="auto" w:fill="D9F2D0" w:themeFill="accent6" w:themeFillTint="33"/>
            <w:tcMar>
              <w:left w:w="105" w:type="dxa"/>
              <w:right w:w="105" w:type="dxa"/>
            </w:tcMar>
          </w:tcPr>
          <w:p w:rsidRPr="00E552FC" w:rsidR="00E75FA3" w:rsidP="00E75FA3" w:rsidRDefault="00E75FA3" w14:paraId="7C8844F5" w14:textId="6881A2EA">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The deliberate practice of examining one’s internal experiences to enhance self-awareness and foster adaptive thinking</w:t>
            </w:r>
          </w:p>
        </w:tc>
      </w:tr>
      <w:tr w:rsidRPr="00E552FC" w:rsidR="00651F67" w:rsidTr="53A034B2" w14:paraId="1DB379D2" w14:textId="77777777">
        <w:trPr>
          <w:trHeight w:val="300"/>
        </w:trPr>
        <w:tc>
          <w:tcPr>
            <w:tcW w:w="2830" w:type="dxa"/>
            <w:shd w:val="clear" w:color="auto" w:fill="D9F2D0" w:themeFill="accent6" w:themeFillTint="33"/>
            <w:tcMar>
              <w:left w:w="105" w:type="dxa"/>
              <w:right w:w="105" w:type="dxa"/>
            </w:tcMar>
          </w:tcPr>
          <w:p w:rsidRPr="00E552FC" w:rsidR="00651F67" w:rsidP="00651F67" w:rsidRDefault="00651F67" w14:paraId="5FE54644" w14:textId="634D1E1D">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Internal locus of control</w:t>
            </w:r>
          </w:p>
        </w:tc>
        <w:tc>
          <w:tcPr>
            <w:tcW w:w="10245" w:type="dxa"/>
            <w:shd w:val="clear" w:color="auto" w:fill="D9F2D0" w:themeFill="accent6" w:themeFillTint="33"/>
            <w:tcMar>
              <w:left w:w="105" w:type="dxa"/>
              <w:right w:w="105" w:type="dxa"/>
            </w:tcMar>
          </w:tcPr>
          <w:p w:rsidRPr="00E552FC" w:rsidR="00651F67" w:rsidP="00651F67" w:rsidRDefault="00651F67" w14:paraId="79C576AA" w14:textId="20891D06">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The belief and attitude that one has control over their own life outcomes, rather than external forces or circumstances being primarily responsible</w:t>
            </w:r>
          </w:p>
        </w:tc>
      </w:tr>
      <w:tr w:rsidRPr="00E552FC" w:rsidR="00575D01" w:rsidTr="53A034B2" w14:paraId="36EE6D96" w14:textId="77777777">
        <w:trPr>
          <w:trHeight w:val="300"/>
        </w:trPr>
        <w:tc>
          <w:tcPr>
            <w:tcW w:w="2830" w:type="dxa"/>
            <w:shd w:val="clear" w:color="auto" w:fill="D9F2D0" w:themeFill="accent6" w:themeFillTint="33"/>
            <w:tcMar>
              <w:left w:w="105" w:type="dxa"/>
              <w:right w:w="105" w:type="dxa"/>
            </w:tcMar>
          </w:tcPr>
          <w:p w:rsidRPr="00E552FC" w:rsidR="00575D01" w:rsidP="00575D01" w:rsidRDefault="00575D01" w14:paraId="67DDD153" w14:textId="656F40B5">
            <w:pPr>
              <w:rPr>
                <w:rFonts w:ascii="Calibri" w:hAnsi="Calibri" w:eastAsia="Calibri" w:cs="Calibri"/>
                <w:color w:val="000000" w:themeColor="text1"/>
                <w:sz w:val="20"/>
                <w:szCs w:val="20"/>
              </w:rPr>
            </w:pPr>
            <w:r w:rsidRPr="53A034B2" w:rsidR="00575D01">
              <w:rPr>
                <w:rFonts w:ascii="Calibri" w:hAnsi="Calibri" w:eastAsia="Calibri" w:cs="Calibri"/>
                <w:color w:val="000000" w:themeColor="text1" w:themeTint="FF" w:themeShade="FF"/>
                <w:sz w:val="20"/>
                <w:szCs w:val="20"/>
              </w:rPr>
              <w:t xml:space="preserve">Recognizes shared struggles and experiences among athletes </w:t>
            </w:r>
          </w:p>
        </w:tc>
        <w:tc>
          <w:tcPr>
            <w:tcW w:w="10245" w:type="dxa"/>
            <w:shd w:val="clear" w:color="auto" w:fill="D9F2D0" w:themeFill="accent6" w:themeFillTint="33"/>
            <w:tcMar>
              <w:left w:w="105" w:type="dxa"/>
              <w:right w:w="105" w:type="dxa"/>
            </w:tcMar>
          </w:tcPr>
          <w:p w:rsidRPr="00E552FC" w:rsidR="00575D01" w:rsidP="00575D01" w:rsidRDefault="00575D01" w14:paraId="43B455A3" w14:textId="72E6F518">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Recognizing that suffering and personal failure are part of the shared human experience, helping to combat feelings of isolation when things go wrong.</w:t>
            </w:r>
          </w:p>
        </w:tc>
      </w:tr>
      <w:tr w:rsidRPr="00E552FC" w:rsidR="00E502FA" w:rsidTr="53A034B2" w14:paraId="2B10FFDC" w14:textId="77777777">
        <w:trPr>
          <w:trHeight w:val="300"/>
        </w:trPr>
        <w:tc>
          <w:tcPr>
            <w:tcW w:w="13075" w:type="dxa"/>
            <w:gridSpan w:val="2"/>
            <w:shd w:val="clear" w:color="auto" w:fill="F5F4BF"/>
            <w:tcMar>
              <w:left w:w="105" w:type="dxa"/>
              <w:right w:w="105" w:type="dxa"/>
            </w:tcMar>
          </w:tcPr>
          <w:p w:rsidRPr="00E552FC" w:rsidR="00E502FA" w:rsidP="00E502FA" w:rsidRDefault="00E502FA" w14:paraId="3B684AF9" w14:textId="53E05808">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lastRenderedPageBreak/>
              <w:t>Subtheme: Avoidance &lt;&gt; acceptance of adversity</w:t>
            </w:r>
          </w:p>
        </w:tc>
      </w:tr>
      <w:tr w:rsidRPr="00E552FC" w:rsidR="00CD3704" w:rsidTr="53A034B2" w14:paraId="482BF770" w14:textId="77777777">
        <w:trPr>
          <w:trHeight w:val="300"/>
        </w:trPr>
        <w:tc>
          <w:tcPr>
            <w:tcW w:w="2830" w:type="dxa"/>
            <w:shd w:val="clear" w:color="auto" w:fill="F5F4BF"/>
            <w:tcMar>
              <w:left w:w="105" w:type="dxa"/>
              <w:right w:w="105" w:type="dxa"/>
            </w:tcMar>
          </w:tcPr>
          <w:p w:rsidRPr="00E552FC" w:rsidR="00CD3704" w:rsidP="00CD3704" w:rsidRDefault="00CD3704" w14:paraId="5E97A0DE" w14:textId="5679EBE9">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Aversion to uncertainty, challenges, and trying new things</w:t>
            </w:r>
          </w:p>
        </w:tc>
        <w:tc>
          <w:tcPr>
            <w:tcW w:w="10245" w:type="dxa"/>
            <w:shd w:val="clear" w:color="auto" w:fill="F5F4BF"/>
            <w:tcMar>
              <w:left w:w="105" w:type="dxa"/>
              <w:right w:w="105" w:type="dxa"/>
            </w:tcMar>
          </w:tcPr>
          <w:p w:rsidRPr="00E552FC" w:rsidR="00CD3704" w:rsidP="00CD3704" w:rsidRDefault="00CD3704" w14:paraId="7A035FD4" w14:textId="1E5C3B2A">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A tendency to avoid unfamiliar or difficult situations due to a fear of failure, discomfort, or perceived risks, driven by a desire to maintain control and predictability, which can hinder personal growth and the development of resilience.</w:t>
            </w:r>
          </w:p>
        </w:tc>
      </w:tr>
      <w:tr w:rsidRPr="00E552FC" w:rsidR="00CD3704" w:rsidTr="53A034B2" w14:paraId="48D9DEC2" w14:textId="77777777">
        <w:trPr>
          <w:trHeight w:val="300"/>
        </w:trPr>
        <w:tc>
          <w:tcPr>
            <w:tcW w:w="2830" w:type="dxa"/>
            <w:shd w:val="clear" w:color="auto" w:fill="F5F4BF"/>
            <w:tcMar>
              <w:left w:w="105" w:type="dxa"/>
              <w:right w:w="105" w:type="dxa"/>
            </w:tcMar>
          </w:tcPr>
          <w:p w:rsidRPr="00E552FC" w:rsidR="00CD3704" w:rsidP="00CD3704" w:rsidRDefault="00CD3704" w14:paraId="59C06638" w14:textId="14883C84">
            <w:pPr>
              <w:rPr>
                <w:rFonts w:ascii="Calibri" w:hAnsi="Calibri" w:eastAsia="Calibri" w:cs="Calibri"/>
                <w:color w:val="000000" w:themeColor="text1"/>
                <w:sz w:val="20"/>
                <w:szCs w:val="20"/>
              </w:rPr>
            </w:pPr>
            <w:r>
              <w:rPr>
                <w:rStyle w:val="findhit"/>
                <w:rFonts w:ascii="Calibri" w:hAnsi="Calibri" w:cs="Calibri"/>
                <w:color w:val="000000"/>
                <w:sz w:val="20"/>
                <w:szCs w:val="20"/>
              </w:rPr>
              <w:lastRenderedPageBreak/>
              <w:t>Positivity in the</w:t>
            </w:r>
            <w:r>
              <w:rPr>
                <w:rStyle w:val="normaltextrun"/>
                <w:rFonts w:ascii="Calibri" w:hAnsi="Calibri" w:cs="Calibri"/>
                <w:color w:val="000000"/>
                <w:sz w:val="20"/>
                <w:szCs w:val="20"/>
              </w:rPr>
              <w:t xml:space="preserve"> face of adversity</w:t>
            </w:r>
            <w:r>
              <w:rPr>
                <w:rStyle w:val="eop"/>
                <w:rFonts w:ascii="Calibri" w:hAnsi="Calibri" w:cs="Calibri"/>
                <w:color w:val="000000"/>
                <w:sz w:val="20"/>
                <w:szCs w:val="20"/>
              </w:rPr>
              <w:t> </w:t>
            </w:r>
          </w:p>
        </w:tc>
        <w:tc>
          <w:tcPr>
            <w:tcW w:w="10245" w:type="dxa"/>
            <w:shd w:val="clear" w:color="auto" w:fill="F5F4BF"/>
            <w:tcMar>
              <w:left w:w="105" w:type="dxa"/>
              <w:right w:w="105" w:type="dxa"/>
            </w:tcMar>
          </w:tcPr>
          <w:p w:rsidRPr="00E552FC" w:rsidR="00CD3704" w:rsidP="00CD3704" w:rsidRDefault="00CD3704" w14:paraId="451E46B7" w14:textId="49865A76">
            <w:pPr>
              <w:rPr>
                <w:rFonts w:ascii="Calibri" w:hAnsi="Calibri" w:eastAsia="Calibri" w:cs="Calibri"/>
                <w:color w:val="000000" w:themeColor="text1"/>
                <w:sz w:val="20"/>
                <w:szCs w:val="20"/>
              </w:rPr>
            </w:pPr>
            <w:r>
              <w:rPr>
                <w:rStyle w:val="normaltextrun"/>
                <w:rFonts w:ascii="Calibri" w:hAnsi="Calibri" w:cs="Calibri"/>
                <w:color w:val="000000"/>
                <w:sz w:val="20"/>
                <w:szCs w:val="20"/>
              </w:rPr>
              <w:t>The positive emotional response an athlete experiences during a challenge or setback.</w:t>
            </w:r>
            <w:r>
              <w:rPr>
                <w:rStyle w:val="eop"/>
                <w:rFonts w:ascii="Calibri" w:hAnsi="Calibri" w:cs="Calibri"/>
                <w:color w:val="000000"/>
                <w:sz w:val="20"/>
                <w:szCs w:val="20"/>
              </w:rPr>
              <w:t> </w:t>
            </w:r>
          </w:p>
        </w:tc>
      </w:tr>
      <w:tr w:rsidRPr="00E552FC" w:rsidR="00CD3704" w:rsidTr="53A034B2" w14:paraId="792EDD8F" w14:textId="77777777">
        <w:trPr>
          <w:trHeight w:val="300"/>
        </w:trPr>
        <w:tc>
          <w:tcPr>
            <w:tcW w:w="2830" w:type="dxa"/>
            <w:shd w:val="clear" w:color="auto" w:fill="F5F4BF"/>
            <w:tcMar>
              <w:left w:w="105" w:type="dxa"/>
              <w:right w:w="105" w:type="dxa"/>
            </w:tcMar>
          </w:tcPr>
          <w:p w:rsidRPr="00E552FC" w:rsidR="00CD3704" w:rsidP="00CD3704" w:rsidRDefault="00CD3704" w14:paraId="694391B7" w14:textId="675EC293">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Openness to uncertainty and trying new things</w:t>
            </w:r>
          </w:p>
        </w:tc>
        <w:tc>
          <w:tcPr>
            <w:tcW w:w="10245" w:type="dxa"/>
            <w:shd w:val="clear" w:color="auto" w:fill="F5F4BF"/>
            <w:tcMar>
              <w:left w:w="105" w:type="dxa"/>
              <w:right w:w="105" w:type="dxa"/>
            </w:tcMar>
          </w:tcPr>
          <w:p w:rsidRPr="00E552FC" w:rsidR="00CD3704" w:rsidP="00CD3704" w:rsidRDefault="00CD3704" w14:paraId="603A0021" w14:textId="395B655B">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Athletes embrace unpredictability and experiment with new knowledge, skills and strategies</w:t>
            </w:r>
          </w:p>
        </w:tc>
      </w:tr>
      <w:tr w:rsidRPr="00E552FC" w:rsidR="00CD3704" w:rsidTr="53A034B2" w14:paraId="59ECE4A1" w14:textId="77777777">
        <w:trPr>
          <w:trHeight w:val="300"/>
        </w:trPr>
        <w:tc>
          <w:tcPr>
            <w:tcW w:w="2830" w:type="dxa"/>
            <w:shd w:val="clear" w:color="auto" w:fill="F5F4BF"/>
            <w:tcMar>
              <w:left w:w="105" w:type="dxa"/>
              <w:right w:w="105" w:type="dxa"/>
            </w:tcMar>
          </w:tcPr>
          <w:p w:rsidRPr="00E552FC" w:rsidR="00CD3704" w:rsidP="00CD3704" w:rsidRDefault="00CD3704" w14:paraId="55681294" w14:textId="35D9A3AD">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 xml:space="preserve">Willingness to compromise and adapt </w:t>
            </w:r>
          </w:p>
        </w:tc>
        <w:tc>
          <w:tcPr>
            <w:tcW w:w="10245" w:type="dxa"/>
            <w:shd w:val="clear" w:color="auto" w:fill="F5F4BF"/>
            <w:tcMar>
              <w:left w:w="105" w:type="dxa"/>
              <w:right w:w="105" w:type="dxa"/>
            </w:tcMar>
          </w:tcPr>
          <w:p w:rsidRPr="00E552FC" w:rsidR="00CD3704" w:rsidP="00CD3704" w:rsidRDefault="00CD3704" w14:paraId="149DA204" w14:textId="7968FDC2">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The capacity to adjust behavior, expectations, or strategies in response to challenging situations, demonstrating flexibility and prioritization of outcomes over rigid adherence to plans</w:t>
            </w:r>
          </w:p>
        </w:tc>
      </w:tr>
      <w:tr w:rsidRPr="00E552FC" w:rsidR="00CD3704" w:rsidTr="53A034B2" w14:paraId="29D151F4" w14:textId="77777777">
        <w:trPr>
          <w:trHeight w:val="300"/>
        </w:trPr>
        <w:tc>
          <w:tcPr>
            <w:tcW w:w="2830" w:type="dxa"/>
            <w:shd w:val="clear" w:color="auto" w:fill="F5F4BF"/>
            <w:tcMar>
              <w:left w:w="105" w:type="dxa"/>
              <w:right w:w="105" w:type="dxa"/>
            </w:tcMar>
          </w:tcPr>
          <w:p w:rsidRPr="00E552FC" w:rsidR="00CD3704" w:rsidP="00CD3704" w:rsidRDefault="00CD3704" w14:paraId="700BC808" w14:textId="4760B2C9">
            <w:pPr>
              <w:rPr>
                <w:rFonts w:ascii="Calibri" w:hAnsi="Calibri" w:eastAsia="Calibri" w:cs="Calibri"/>
                <w:color w:val="000000" w:themeColor="text1"/>
                <w:sz w:val="20"/>
                <w:szCs w:val="20"/>
              </w:rPr>
            </w:pPr>
            <w:r w:rsidRPr="00EE4BF8">
              <w:rPr>
                <w:rFonts w:ascii="Calibri" w:hAnsi="Calibri" w:eastAsia="Calibri" w:cs="Calibri"/>
                <w:color w:val="000000" w:themeColor="text1"/>
                <w:sz w:val="20"/>
                <w:szCs w:val="20"/>
              </w:rPr>
              <w:lastRenderedPageBreak/>
              <w:t>Appreciation for present circumstances</w:t>
            </w:r>
          </w:p>
        </w:tc>
        <w:tc>
          <w:tcPr>
            <w:tcW w:w="10245" w:type="dxa"/>
            <w:shd w:val="clear" w:color="auto" w:fill="F5F4BF"/>
            <w:tcMar>
              <w:left w:w="105" w:type="dxa"/>
              <w:right w:w="105" w:type="dxa"/>
            </w:tcMar>
          </w:tcPr>
          <w:p w:rsidRPr="00E552FC" w:rsidR="00CD3704" w:rsidP="00CD3704" w:rsidRDefault="00CD3704" w14:paraId="0F05C90E" w14:textId="63B79C6A">
            <w:pPr>
              <w:rPr>
                <w:rFonts w:ascii="Calibri" w:hAnsi="Calibri" w:eastAsia="Calibri" w:cs="Calibri"/>
                <w:color w:val="000000" w:themeColor="text1"/>
                <w:sz w:val="20"/>
                <w:szCs w:val="20"/>
              </w:rPr>
            </w:pPr>
            <w:r w:rsidRPr="00EE4BF8">
              <w:rPr>
                <w:rFonts w:ascii="Calibri" w:hAnsi="Calibri" w:eastAsia="Calibri" w:cs="Calibri"/>
                <w:color w:val="000000" w:themeColor="text1"/>
                <w:sz w:val="20"/>
                <w:szCs w:val="20"/>
              </w:rPr>
              <w:t>Gratitude and mindfulness toward their current situation, regardless of challenges they may face</w:t>
            </w:r>
          </w:p>
        </w:tc>
      </w:tr>
      <w:tr w:rsidRPr="00E552FC" w:rsidR="00CD3704" w:rsidTr="53A034B2" w14:paraId="43D46EF9" w14:textId="77777777">
        <w:trPr>
          <w:trHeight w:val="300"/>
        </w:trPr>
        <w:tc>
          <w:tcPr>
            <w:tcW w:w="2830" w:type="dxa"/>
            <w:shd w:val="clear" w:color="auto" w:fill="F5F4BF"/>
            <w:tcMar>
              <w:left w:w="105" w:type="dxa"/>
              <w:right w:w="105" w:type="dxa"/>
            </w:tcMar>
          </w:tcPr>
          <w:p w:rsidRPr="00E552FC" w:rsidR="00CD3704" w:rsidP="00CD3704" w:rsidRDefault="00CD3704" w14:paraId="5E41B636" w14:textId="0CF4F63B">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Adversity changes you for the better</w:t>
            </w:r>
          </w:p>
        </w:tc>
        <w:tc>
          <w:tcPr>
            <w:tcW w:w="10245" w:type="dxa"/>
            <w:shd w:val="clear" w:color="auto" w:fill="F5F4BF"/>
            <w:tcMar>
              <w:left w:w="105" w:type="dxa"/>
              <w:right w:w="105" w:type="dxa"/>
            </w:tcMar>
          </w:tcPr>
          <w:p w:rsidRPr="00E552FC" w:rsidR="00CD3704" w:rsidP="00CD3704" w:rsidRDefault="00CD3704" w14:paraId="19F814C7" w14:textId="2C96F679">
            <w:pPr>
              <w:rPr>
                <w:rFonts w:ascii="Calibri" w:hAnsi="Calibri" w:eastAsia="Calibri" w:cs="Calibri"/>
                <w:color w:val="000000" w:themeColor="text1"/>
                <w:sz w:val="20"/>
                <w:szCs w:val="20"/>
              </w:rPr>
            </w:pPr>
            <w:r w:rsidRPr="11E4C16E">
              <w:rPr>
                <w:rFonts w:ascii="Calibri" w:hAnsi="Calibri" w:eastAsia="Calibri" w:cs="Calibri"/>
                <w:color w:val="000000" w:themeColor="text1"/>
                <w:sz w:val="20"/>
                <w:szCs w:val="20"/>
              </w:rPr>
              <w:t xml:space="preserve">A growth mindset, appreciating past experiences and how they lead to personal improvement or transformation. </w:t>
            </w:r>
          </w:p>
        </w:tc>
      </w:tr>
      <w:tr w:rsidRPr="00E552FC" w:rsidR="00CD3704" w:rsidTr="53A034B2" w14:paraId="754F18D4" w14:textId="77777777">
        <w:trPr>
          <w:trHeight w:val="300"/>
        </w:trPr>
        <w:tc>
          <w:tcPr>
            <w:tcW w:w="2830" w:type="dxa"/>
            <w:shd w:val="clear" w:color="auto" w:fill="F5F4BF"/>
            <w:tcMar>
              <w:left w:w="105" w:type="dxa"/>
              <w:right w:w="105" w:type="dxa"/>
            </w:tcMar>
          </w:tcPr>
          <w:p w:rsidRPr="00E552FC" w:rsidR="00CD3704" w:rsidP="00CD3704" w:rsidRDefault="00CD3704" w14:paraId="082E7249" w14:textId="30331C5D">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Openness to uncertainty and trying new things</w:t>
            </w:r>
          </w:p>
        </w:tc>
        <w:tc>
          <w:tcPr>
            <w:tcW w:w="10245" w:type="dxa"/>
            <w:shd w:val="clear" w:color="auto" w:fill="F5F4BF"/>
            <w:tcMar>
              <w:left w:w="105" w:type="dxa"/>
              <w:right w:w="105" w:type="dxa"/>
            </w:tcMar>
          </w:tcPr>
          <w:p w:rsidRPr="00E552FC" w:rsidR="00CD3704" w:rsidP="00CD3704" w:rsidRDefault="00CD3704" w14:paraId="78E304A0" w14:textId="33D3E1D8">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Athletes embrace unpredictability and experiment with new knowledge, skills and strategies</w:t>
            </w:r>
          </w:p>
        </w:tc>
      </w:tr>
      <w:tr w:rsidRPr="00E552FC" w:rsidR="00CD3704" w:rsidTr="53A034B2" w14:paraId="56B24ACC" w14:textId="77777777">
        <w:trPr>
          <w:trHeight w:val="300"/>
        </w:trPr>
        <w:tc>
          <w:tcPr>
            <w:tcW w:w="13075" w:type="dxa"/>
            <w:gridSpan w:val="2"/>
            <w:shd w:val="clear" w:color="auto" w:fill="EEB4C2"/>
            <w:tcMar>
              <w:left w:w="105" w:type="dxa"/>
              <w:right w:w="105" w:type="dxa"/>
            </w:tcMar>
          </w:tcPr>
          <w:p w:rsidRPr="00CD3704" w:rsidR="00CD3704" w:rsidP="00CD3704" w:rsidRDefault="00CD3704" w14:paraId="223E9A4D" w14:textId="7A29ACE3">
            <w:pPr>
              <w:rPr>
                <w:rFonts w:ascii="Calibri" w:hAnsi="Calibri" w:eastAsia="Calibri" w:cs="Calibri"/>
                <w:b w:val="1"/>
                <w:bCs w:val="1"/>
                <w:sz w:val="20"/>
                <w:szCs w:val="20"/>
              </w:rPr>
            </w:pPr>
            <w:r w:rsidRPr="53A034B2" w:rsidR="00CD3704">
              <w:rPr>
                <w:rFonts w:ascii="Calibri" w:hAnsi="Calibri" w:eastAsia="Calibri" w:cs="Calibri"/>
                <w:b w:val="1"/>
                <w:bCs w:val="1"/>
                <w:sz w:val="20"/>
                <w:szCs w:val="20"/>
              </w:rPr>
              <w:t xml:space="preserve">Subtheme: </w:t>
            </w:r>
            <w:bookmarkStart w:name="_Hlk187660259" w:id="21"/>
            <w:r w:rsidRPr="53A034B2" w:rsidR="00CD3704">
              <w:rPr>
                <w:rFonts w:ascii="Calibri" w:hAnsi="Calibri" w:eastAsia="Calibri" w:cs="Calibri"/>
                <w:b w:val="1"/>
                <w:bCs w:val="1"/>
                <w:sz w:val="20"/>
                <w:szCs w:val="20"/>
              </w:rPr>
              <w:t>Maladaptive &lt;&gt; adaptive coping in the face of adversity</w:t>
            </w:r>
            <w:bookmarkEnd w:id="21"/>
          </w:p>
        </w:tc>
      </w:tr>
      <w:tr w:rsidRPr="00E552FC" w:rsidR="00CD3704" w:rsidTr="53A034B2" w14:paraId="330CDFCB" w14:textId="77777777">
        <w:trPr>
          <w:trHeight w:val="300"/>
        </w:trPr>
        <w:tc>
          <w:tcPr>
            <w:tcW w:w="2830" w:type="dxa"/>
            <w:shd w:val="clear" w:color="auto" w:fill="F3C9D3"/>
            <w:tcMar>
              <w:left w:w="105" w:type="dxa"/>
              <w:right w:w="105" w:type="dxa"/>
            </w:tcMar>
          </w:tcPr>
          <w:p w:rsidRPr="00E552FC" w:rsidR="00CD3704" w:rsidP="00CD3704" w:rsidRDefault="00CD3704" w14:paraId="1C777506" w14:textId="5AFB2A14">
            <w:pPr>
              <w:rPr>
                <w:rFonts w:ascii="Calibri" w:hAnsi="Calibri" w:eastAsia="Calibri" w:cs="Calibri"/>
                <w:color w:val="000000" w:themeColor="text1"/>
                <w:sz w:val="20"/>
                <w:szCs w:val="20"/>
              </w:rPr>
            </w:pPr>
            <w:r>
              <w:rPr>
                <w:rFonts w:ascii="Calibri" w:hAnsi="Calibri" w:eastAsia="Calibri" w:cs="Calibri"/>
                <w:color w:val="000000" w:themeColor="text1"/>
                <w:sz w:val="20"/>
                <w:szCs w:val="20"/>
              </w:rPr>
              <w:t xml:space="preserve">Spreading negativity to others </w:t>
            </w:r>
          </w:p>
        </w:tc>
        <w:tc>
          <w:tcPr>
            <w:tcW w:w="10245" w:type="dxa"/>
            <w:shd w:val="clear" w:color="auto" w:fill="F3C9D3"/>
            <w:tcMar>
              <w:left w:w="105" w:type="dxa"/>
              <w:right w:w="105" w:type="dxa"/>
            </w:tcMar>
          </w:tcPr>
          <w:p w:rsidRPr="00E552FC" w:rsidR="00CD3704" w:rsidP="00CD3704" w:rsidRDefault="00CD3704" w14:paraId="2DD132A2" w14:textId="77777777">
            <w:pPr>
              <w:rPr>
                <w:rFonts w:ascii="Calibri" w:hAnsi="Calibri" w:eastAsia="Calibri" w:cs="Calibri"/>
                <w:color w:val="000000" w:themeColor="text1"/>
                <w:sz w:val="20"/>
                <w:szCs w:val="20"/>
              </w:rPr>
            </w:pPr>
          </w:p>
        </w:tc>
      </w:tr>
      <w:tr w:rsidRPr="00E552FC" w:rsidR="00CD3704" w:rsidTr="53A034B2" w14:paraId="6277A7CB" w14:textId="77777777">
        <w:trPr>
          <w:trHeight w:val="300"/>
        </w:trPr>
        <w:tc>
          <w:tcPr>
            <w:tcW w:w="2830" w:type="dxa"/>
            <w:shd w:val="clear" w:color="auto" w:fill="F3C9D3"/>
            <w:tcMar>
              <w:left w:w="105" w:type="dxa"/>
              <w:right w:w="105" w:type="dxa"/>
            </w:tcMar>
          </w:tcPr>
          <w:p w:rsidRPr="00E552FC" w:rsidR="00CD3704" w:rsidP="00CD3704" w:rsidRDefault="00CD3704" w14:paraId="1E874E4C" w14:textId="3E019667">
            <w:pPr>
              <w:rPr>
                <w:rFonts w:ascii="Calibri" w:hAnsi="Calibri" w:eastAsia="Calibri" w:cs="Calibri"/>
                <w:color w:val="000000" w:themeColor="text1"/>
                <w:sz w:val="20"/>
                <w:szCs w:val="20"/>
              </w:rPr>
            </w:pPr>
            <w:r w:rsidRPr="00EE4BF8">
              <w:rPr>
                <w:rFonts w:ascii="Calibri" w:hAnsi="Calibri" w:eastAsia="Calibri" w:cs="Calibri"/>
                <w:color w:val="000000" w:themeColor="text1"/>
                <w:sz w:val="20"/>
                <w:szCs w:val="20"/>
              </w:rPr>
              <w:t xml:space="preserve">Social </w:t>
            </w:r>
            <w:r>
              <w:rPr>
                <w:rFonts w:ascii="Calibri" w:hAnsi="Calibri" w:eastAsia="Calibri" w:cs="Calibri"/>
                <w:color w:val="000000" w:themeColor="text1"/>
                <w:sz w:val="20"/>
                <w:szCs w:val="20"/>
              </w:rPr>
              <w:t xml:space="preserve">disconnection and </w:t>
            </w:r>
            <w:r w:rsidRPr="00EE4BF8">
              <w:rPr>
                <w:rFonts w:ascii="Calibri" w:hAnsi="Calibri" w:eastAsia="Calibri" w:cs="Calibri"/>
                <w:color w:val="000000" w:themeColor="text1"/>
                <w:sz w:val="20"/>
                <w:szCs w:val="20"/>
              </w:rPr>
              <w:t>withdrawal</w:t>
            </w:r>
          </w:p>
        </w:tc>
        <w:tc>
          <w:tcPr>
            <w:tcW w:w="10245" w:type="dxa"/>
            <w:shd w:val="clear" w:color="auto" w:fill="F3C9D3"/>
            <w:tcMar>
              <w:left w:w="105" w:type="dxa"/>
              <w:right w:w="105" w:type="dxa"/>
            </w:tcMar>
          </w:tcPr>
          <w:p w:rsidRPr="00E552FC" w:rsidR="00CD3704" w:rsidP="00CD3704" w:rsidRDefault="00CD3704" w14:paraId="47D37A59" w14:textId="5DF3D228">
            <w:pPr>
              <w:rPr>
                <w:rFonts w:ascii="Calibri" w:hAnsi="Calibri" w:eastAsia="Calibri" w:cs="Calibri"/>
                <w:color w:val="000000" w:themeColor="text1"/>
                <w:sz w:val="20"/>
                <w:szCs w:val="20"/>
              </w:rPr>
            </w:pPr>
            <w:r w:rsidRPr="00EE4BF8">
              <w:rPr>
                <w:rFonts w:ascii="Calibri" w:hAnsi="Calibri" w:eastAsia="Calibri" w:cs="Calibri"/>
                <w:color w:val="000000" w:themeColor="text1"/>
                <w:sz w:val="20"/>
                <w:szCs w:val="20"/>
              </w:rPr>
              <w:t>Isolating yourself from others, often in response to stress, pressure, or feelings of inadequacy.</w:t>
            </w:r>
          </w:p>
        </w:tc>
      </w:tr>
      <w:tr w:rsidRPr="00E552FC" w:rsidR="00CD3704" w:rsidTr="53A034B2" w14:paraId="45E16ABC" w14:textId="77777777">
        <w:trPr>
          <w:trHeight w:val="300"/>
        </w:trPr>
        <w:tc>
          <w:tcPr>
            <w:tcW w:w="2830" w:type="dxa"/>
            <w:shd w:val="clear" w:color="auto" w:fill="F3C9D3"/>
            <w:tcMar>
              <w:left w:w="105" w:type="dxa"/>
              <w:right w:w="105" w:type="dxa"/>
            </w:tcMar>
          </w:tcPr>
          <w:p w:rsidRPr="00E552FC" w:rsidR="00CD3704" w:rsidP="00CD3704" w:rsidRDefault="00CD3704" w14:paraId="236D00EC" w14:textId="2A00E394">
            <w:pPr>
              <w:rPr>
                <w:rFonts w:ascii="Calibri" w:hAnsi="Calibri" w:eastAsia="Calibri" w:cs="Calibri"/>
                <w:color w:val="000000" w:themeColor="text1"/>
                <w:sz w:val="20"/>
                <w:szCs w:val="20"/>
              </w:rPr>
            </w:pPr>
            <w:r w:rsidRPr="11E4C16E">
              <w:rPr>
                <w:rFonts w:ascii="Calibri" w:hAnsi="Calibri" w:eastAsia="Calibri" w:cs="Calibri"/>
                <w:color w:val="000000" w:themeColor="text1"/>
                <w:sz w:val="20"/>
                <w:szCs w:val="20"/>
              </w:rPr>
              <w:lastRenderedPageBreak/>
              <w:t>Not engaging in self-care and help seeking</w:t>
            </w:r>
          </w:p>
        </w:tc>
        <w:tc>
          <w:tcPr>
            <w:tcW w:w="10245" w:type="dxa"/>
            <w:shd w:val="clear" w:color="auto" w:fill="F3C9D3"/>
            <w:tcMar>
              <w:left w:w="105" w:type="dxa"/>
              <w:right w:w="105" w:type="dxa"/>
            </w:tcMar>
          </w:tcPr>
          <w:p w:rsidRPr="00E552FC" w:rsidR="00CD3704" w:rsidP="00CD3704" w:rsidRDefault="00CD3704" w14:paraId="27C91FF9" w14:textId="7F2779E1">
            <w:pPr>
              <w:rPr>
                <w:rFonts w:ascii="Calibri" w:hAnsi="Calibri" w:eastAsia="Calibri" w:cs="Calibri"/>
                <w:color w:val="000000" w:themeColor="text1"/>
                <w:sz w:val="20"/>
                <w:szCs w:val="20"/>
              </w:rPr>
            </w:pPr>
            <w:r w:rsidRPr="11E4C16E">
              <w:rPr>
                <w:rFonts w:ascii="Calibri" w:hAnsi="Calibri" w:eastAsia="Calibri" w:cs="Calibri"/>
                <w:color w:val="000000" w:themeColor="text1"/>
                <w:sz w:val="20"/>
                <w:szCs w:val="20"/>
              </w:rPr>
              <w:t xml:space="preserve">A reluctance or avoidance in engaging in self-care activities, including reaching out to others for support, guidance, or encouragement during difficult times. </w:t>
            </w:r>
          </w:p>
        </w:tc>
      </w:tr>
      <w:tr w:rsidRPr="00E552FC" w:rsidR="00CD3704" w:rsidTr="53A034B2" w14:paraId="4545302A" w14:textId="77777777">
        <w:trPr>
          <w:trHeight w:val="300"/>
        </w:trPr>
        <w:tc>
          <w:tcPr>
            <w:tcW w:w="2830" w:type="dxa"/>
            <w:shd w:val="clear" w:color="auto" w:fill="F3C9D3"/>
            <w:tcMar>
              <w:left w:w="105" w:type="dxa"/>
              <w:right w:w="105" w:type="dxa"/>
            </w:tcMar>
          </w:tcPr>
          <w:p w:rsidRPr="00E552FC" w:rsidR="00CD3704" w:rsidP="00CD3704" w:rsidRDefault="00CD3704" w14:paraId="76BBF4DA" w14:textId="349BC2E4">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Perseverance in the face of adversity</w:t>
            </w:r>
          </w:p>
        </w:tc>
        <w:tc>
          <w:tcPr>
            <w:tcW w:w="10245" w:type="dxa"/>
            <w:shd w:val="clear" w:color="auto" w:fill="F3C9D3"/>
            <w:tcMar>
              <w:left w:w="105" w:type="dxa"/>
              <w:right w:w="105" w:type="dxa"/>
            </w:tcMar>
          </w:tcPr>
          <w:p w:rsidRPr="00E552FC" w:rsidR="00CD3704" w:rsidP="00CD3704" w:rsidRDefault="00CD3704" w14:paraId="23AD37DF" w14:textId="569083C3">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 xml:space="preserve">The unwavering determination to persist through obstacles, setbacks, or challenges, sustained by mental </w:t>
            </w:r>
            <w:r w:rsidRPr="00E30CBB">
              <w:rPr>
                <w:rFonts w:ascii="Calibri" w:hAnsi="Calibri" w:eastAsia="Calibri" w:cs="Calibri"/>
                <w:color w:val="000000" w:themeColor="text1"/>
                <w:sz w:val="20"/>
                <w:szCs w:val="20"/>
              </w:rPr>
              <w:lastRenderedPageBreak/>
              <w:t>toughness, grit, and a commitment to long-term goals</w:t>
            </w:r>
          </w:p>
        </w:tc>
      </w:tr>
      <w:tr w:rsidRPr="00E552FC" w:rsidR="00CD3704" w:rsidTr="53A034B2" w14:paraId="51333B9D" w14:textId="77777777">
        <w:trPr>
          <w:trHeight w:val="300"/>
        </w:trPr>
        <w:tc>
          <w:tcPr>
            <w:tcW w:w="2830" w:type="dxa"/>
            <w:shd w:val="clear" w:color="auto" w:fill="F3C9D3"/>
            <w:tcMar>
              <w:left w:w="105" w:type="dxa"/>
              <w:right w:w="105" w:type="dxa"/>
            </w:tcMar>
          </w:tcPr>
          <w:p w:rsidRPr="00E552FC" w:rsidR="00CD3704" w:rsidP="00CD3704" w:rsidRDefault="00CD3704" w14:paraId="0A5582D1" w14:textId="7992C370">
            <w:pPr>
              <w:rPr>
                <w:rFonts w:ascii="Calibri" w:hAnsi="Calibri" w:eastAsia="Calibri" w:cs="Calibri"/>
                <w:color w:val="000000" w:themeColor="text1"/>
                <w:sz w:val="20"/>
                <w:szCs w:val="20"/>
              </w:rPr>
            </w:pPr>
            <w:r w:rsidRPr="0038753B">
              <w:rPr>
                <w:rFonts w:ascii="Calibri" w:hAnsi="Calibri" w:eastAsia="Calibri" w:cs="Calibri"/>
                <w:color w:val="000000" w:themeColor="text1"/>
                <w:sz w:val="20"/>
                <w:szCs w:val="20"/>
              </w:rPr>
              <w:lastRenderedPageBreak/>
              <w:t>Goal and future oriented</w:t>
            </w:r>
          </w:p>
        </w:tc>
        <w:tc>
          <w:tcPr>
            <w:tcW w:w="10245" w:type="dxa"/>
            <w:shd w:val="clear" w:color="auto" w:fill="F3C9D3"/>
            <w:tcMar>
              <w:left w:w="105" w:type="dxa"/>
              <w:right w:w="105" w:type="dxa"/>
            </w:tcMar>
          </w:tcPr>
          <w:p w:rsidRPr="00E552FC" w:rsidR="00CD3704" w:rsidP="00CD3704" w:rsidRDefault="00CD3704" w14:paraId="0D885150" w14:textId="0E60890A">
            <w:pPr>
              <w:rPr>
                <w:rFonts w:ascii="Calibri" w:hAnsi="Calibri" w:eastAsia="Calibri" w:cs="Calibri"/>
                <w:color w:val="000000" w:themeColor="text1"/>
                <w:sz w:val="20"/>
                <w:szCs w:val="20"/>
              </w:rPr>
            </w:pPr>
            <w:r w:rsidRPr="0038753B">
              <w:rPr>
                <w:rFonts w:ascii="Calibri" w:hAnsi="Calibri" w:eastAsia="Calibri" w:cs="Calibri"/>
                <w:color w:val="000000" w:themeColor="text1"/>
                <w:sz w:val="20"/>
                <w:szCs w:val="20"/>
              </w:rPr>
              <w:t xml:space="preserve">Openness to setting specific, purposeful goals with a plan to work towards achieving them. </w:t>
            </w:r>
          </w:p>
        </w:tc>
      </w:tr>
      <w:tr w:rsidRPr="00E552FC" w:rsidR="00CD3704" w:rsidTr="53A034B2" w14:paraId="65CD2617" w14:textId="77777777">
        <w:trPr>
          <w:trHeight w:val="300"/>
        </w:trPr>
        <w:tc>
          <w:tcPr>
            <w:tcW w:w="2830" w:type="dxa"/>
            <w:shd w:val="clear" w:color="auto" w:fill="F3C9D3"/>
            <w:tcMar>
              <w:left w:w="105" w:type="dxa"/>
              <w:right w:w="105" w:type="dxa"/>
            </w:tcMar>
          </w:tcPr>
          <w:p w:rsidRPr="00E552FC" w:rsidR="00CD3704" w:rsidP="00CD3704" w:rsidRDefault="00CD3704" w14:paraId="3F5BBD0F" w14:textId="5B239A3E">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Make the most of your situation</w:t>
            </w:r>
          </w:p>
        </w:tc>
        <w:tc>
          <w:tcPr>
            <w:tcW w:w="10245" w:type="dxa"/>
            <w:shd w:val="clear" w:color="auto" w:fill="F3C9D3"/>
            <w:tcMar>
              <w:left w:w="105" w:type="dxa"/>
              <w:right w:w="105" w:type="dxa"/>
            </w:tcMar>
          </w:tcPr>
          <w:p w:rsidRPr="00E552FC" w:rsidR="00CD3704" w:rsidP="00CD3704" w:rsidRDefault="00CD3704" w14:paraId="3D70AFB5" w14:textId="7FE120A0">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The mindset of utilizing available resources, focusing on controllable factors, and turning challenges into opportunities for growth</w:t>
            </w:r>
          </w:p>
        </w:tc>
      </w:tr>
      <w:tr w:rsidRPr="00E552FC" w:rsidR="00CD3704" w:rsidTr="53A034B2" w14:paraId="514AD175" w14:textId="77777777">
        <w:trPr>
          <w:trHeight w:val="300"/>
        </w:trPr>
        <w:tc>
          <w:tcPr>
            <w:tcW w:w="2830" w:type="dxa"/>
            <w:shd w:val="clear" w:color="auto" w:fill="F3C9D3"/>
            <w:tcMar>
              <w:left w:w="105" w:type="dxa"/>
              <w:right w:w="105" w:type="dxa"/>
            </w:tcMar>
          </w:tcPr>
          <w:p w:rsidRPr="00E552FC" w:rsidR="00CD3704" w:rsidP="00CD3704" w:rsidRDefault="00CD3704" w14:paraId="0A764384" w14:textId="22A021A6">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lastRenderedPageBreak/>
              <w:t>Seeking out opportunities to thrive through adversity</w:t>
            </w:r>
          </w:p>
        </w:tc>
        <w:tc>
          <w:tcPr>
            <w:tcW w:w="10245" w:type="dxa"/>
            <w:shd w:val="clear" w:color="auto" w:fill="F3C9D3"/>
            <w:tcMar>
              <w:left w:w="105" w:type="dxa"/>
              <w:right w:w="105" w:type="dxa"/>
            </w:tcMar>
          </w:tcPr>
          <w:p w:rsidRPr="00E552FC" w:rsidR="00CD3704" w:rsidP="00CD3704" w:rsidRDefault="00CD3704" w14:paraId="7608DEB7" w14:textId="74379533">
            <w:pPr>
              <w:rPr>
                <w:rFonts w:ascii="Calibri" w:hAnsi="Calibri" w:eastAsia="Calibri" w:cs="Calibri"/>
                <w:color w:val="000000" w:themeColor="text1"/>
                <w:sz w:val="20"/>
                <w:szCs w:val="20"/>
              </w:rPr>
            </w:pPr>
            <w:r w:rsidRPr="00E30CBB">
              <w:rPr>
                <w:rFonts w:ascii="Calibri" w:hAnsi="Calibri" w:eastAsia="Calibri" w:cs="Calibri"/>
                <w:color w:val="000000" w:themeColor="text1"/>
                <w:sz w:val="20"/>
                <w:szCs w:val="20"/>
              </w:rPr>
              <w:t>Adaptability and positivity toward change, seeking growth and fulfillment even during challenging adjustments.</w:t>
            </w:r>
          </w:p>
        </w:tc>
      </w:tr>
      <w:tr w:rsidRPr="00E552FC" w:rsidR="00CD3704" w:rsidTr="53A034B2" w14:paraId="2A9441C1" w14:textId="77777777">
        <w:trPr>
          <w:trHeight w:val="300"/>
        </w:trPr>
        <w:tc>
          <w:tcPr>
            <w:tcW w:w="2830" w:type="dxa"/>
            <w:shd w:val="clear" w:color="auto" w:fill="F3C9D3"/>
            <w:tcMar>
              <w:left w:w="105" w:type="dxa"/>
              <w:right w:w="105" w:type="dxa"/>
            </w:tcMar>
          </w:tcPr>
          <w:p w:rsidRPr="00E552FC" w:rsidR="00CD3704" w:rsidP="00CD3704" w:rsidRDefault="00CD3704" w14:paraId="3AC4F346" w14:textId="3F8BE778">
            <w:pPr>
              <w:rPr>
                <w:rFonts w:ascii="Calibri" w:hAnsi="Calibri" w:eastAsia="Calibri" w:cs="Calibri"/>
                <w:color w:val="000000" w:themeColor="text1"/>
                <w:sz w:val="20"/>
                <w:szCs w:val="20"/>
              </w:rPr>
            </w:pPr>
            <w:bookmarkStart w:name="_Hlk184378641" w:id="24"/>
            <w:r w:rsidRPr="53A034B2" w:rsidR="00CD3704">
              <w:rPr>
                <w:rFonts w:ascii="Calibri" w:hAnsi="Calibri" w:eastAsia="Calibri" w:cs="Calibri"/>
                <w:color w:val="000000" w:themeColor="text1" w:themeTint="FF" w:themeShade="FF"/>
                <w:sz w:val="20"/>
                <w:szCs w:val="20"/>
              </w:rPr>
              <w:t>Active participant in overcoming adversity</w:t>
            </w:r>
            <w:bookmarkEnd w:id="24"/>
          </w:p>
        </w:tc>
        <w:tc>
          <w:tcPr>
            <w:tcW w:w="10245" w:type="dxa"/>
            <w:shd w:val="clear" w:color="auto" w:fill="F3C9D3"/>
            <w:tcMar>
              <w:left w:w="105" w:type="dxa"/>
              <w:right w:w="105" w:type="dxa"/>
            </w:tcMar>
          </w:tcPr>
          <w:p w:rsidRPr="00E552FC" w:rsidR="00CD3704" w:rsidP="00CD3704" w:rsidRDefault="00CD3704" w14:paraId="5C662565" w14:textId="609F3AF7">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Proactive, hands-on approach to facing and managing challenges, highlighting the individual’s role in actively working through difficult situations rather than passively enduring them.</w:t>
            </w:r>
          </w:p>
        </w:tc>
      </w:tr>
      <w:tr w:rsidRPr="00E552FC" w:rsidR="00CD3704" w:rsidTr="53A034B2" w14:paraId="27604D75" w14:textId="77777777">
        <w:trPr>
          <w:trHeight w:val="300"/>
        </w:trPr>
        <w:tc>
          <w:tcPr>
            <w:tcW w:w="2830" w:type="dxa"/>
            <w:shd w:val="clear" w:color="auto" w:fill="F3C9D3"/>
            <w:tcMar>
              <w:left w:w="105" w:type="dxa"/>
              <w:right w:w="105" w:type="dxa"/>
            </w:tcMar>
          </w:tcPr>
          <w:p w:rsidRPr="00E552FC" w:rsidR="00CD3704" w:rsidP="00CD3704" w:rsidRDefault="00CD3704" w14:paraId="146289AA" w14:textId="2DD42870">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 xml:space="preserve">Consistently shows up and puts in the work </w:t>
            </w:r>
          </w:p>
        </w:tc>
        <w:tc>
          <w:tcPr>
            <w:tcW w:w="10245" w:type="dxa"/>
            <w:shd w:val="clear" w:color="auto" w:fill="F3C9D3"/>
            <w:tcMar>
              <w:left w:w="105" w:type="dxa"/>
              <w:right w:w="105" w:type="dxa"/>
            </w:tcMar>
          </w:tcPr>
          <w:p w:rsidRPr="00E552FC" w:rsidR="00CD3704" w:rsidP="00CD3704" w:rsidRDefault="00CD3704" w14:paraId="2347F814" w14:textId="77777777">
            <w:pPr>
              <w:rPr>
                <w:rFonts w:ascii="Calibri" w:hAnsi="Calibri" w:eastAsia="Calibri" w:cs="Calibri"/>
                <w:color w:val="000000" w:themeColor="text1"/>
                <w:sz w:val="20"/>
                <w:szCs w:val="20"/>
              </w:rPr>
            </w:pPr>
          </w:p>
        </w:tc>
      </w:tr>
      <w:tr w:rsidRPr="00E552FC" w:rsidR="00CD3704" w:rsidTr="53A034B2" w14:paraId="40C56E53" w14:textId="77777777">
        <w:trPr>
          <w:trHeight w:val="300"/>
        </w:trPr>
        <w:tc>
          <w:tcPr>
            <w:tcW w:w="2830" w:type="dxa"/>
            <w:shd w:val="clear" w:color="auto" w:fill="F3C9D3"/>
            <w:tcMar>
              <w:left w:w="105" w:type="dxa"/>
              <w:right w:w="105" w:type="dxa"/>
            </w:tcMar>
          </w:tcPr>
          <w:p w:rsidRPr="00E552FC" w:rsidR="00CD3704" w:rsidP="00CD3704" w:rsidRDefault="00CD3704" w14:paraId="19B84F29" w14:textId="681EB5EB">
            <w:pPr>
              <w:rPr>
                <w:rFonts w:ascii="Calibri" w:hAnsi="Calibri" w:eastAsia="Calibri" w:cs="Calibri"/>
                <w:color w:val="000000" w:themeColor="text1"/>
                <w:sz w:val="20"/>
                <w:szCs w:val="20"/>
              </w:rPr>
            </w:pPr>
            <w:bookmarkStart w:name="_Hlk184301377" w:id="27"/>
            <w:r w:rsidRPr="53A034B2" w:rsidR="00CD3704">
              <w:rPr>
                <w:rFonts w:ascii="Calibri" w:hAnsi="Calibri" w:eastAsia="Calibri" w:cs="Calibri"/>
                <w:color w:val="000000" w:themeColor="text1" w:themeTint="FF" w:themeShade="FF"/>
                <w:sz w:val="20"/>
                <w:szCs w:val="20"/>
              </w:rPr>
              <w:t xml:space="preserve">Emotion </w:t>
            </w:r>
            <w:r w:rsidRPr="53A034B2" w:rsidR="00CD3704">
              <w:rPr>
                <w:rFonts w:ascii="Calibri" w:hAnsi="Calibri" w:eastAsia="Calibri" w:cs="Calibri"/>
                <w:color w:val="000000" w:themeColor="text1" w:themeTint="FF" w:themeShade="FF"/>
                <w:sz w:val="20"/>
                <w:szCs w:val="20"/>
              </w:rPr>
              <w:t>regulation behaviors and strategies</w:t>
            </w:r>
            <w:bookmarkEnd w:id="27"/>
          </w:p>
        </w:tc>
        <w:tc>
          <w:tcPr>
            <w:tcW w:w="10245" w:type="dxa"/>
            <w:shd w:val="clear" w:color="auto" w:fill="F3C9D3"/>
            <w:tcMar>
              <w:left w:w="105" w:type="dxa"/>
              <w:right w:w="105" w:type="dxa"/>
            </w:tcMar>
          </w:tcPr>
          <w:p w:rsidRPr="00E552FC" w:rsidR="00CD3704" w:rsidP="00CD3704" w:rsidRDefault="00CD3704" w14:paraId="637F51B0" w14:textId="3E5DDBB8">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Involves actively shaping or changing emotional experiences and responses to foster a more balanced emotional state</w:t>
            </w:r>
          </w:p>
        </w:tc>
      </w:tr>
      <w:tr w:rsidRPr="00E552FC" w:rsidR="00CD3704" w:rsidTr="53A034B2" w14:paraId="452A7F5F" w14:textId="77777777">
        <w:trPr>
          <w:trHeight w:val="300"/>
        </w:trPr>
        <w:tc>
          <w:tcPr>
            <w:tcW w:w="2830" w:type="dxa"/>
            <w:shd w:val="clear" w:color="auto" w:fill="F3C9D3"/>
            <w:tcMar>
              <w:left w:w="105" w:type="dxa"/>
              <w:right w:w="105" w:type="dxa"/>
            </w:tcMar>
          </w:tcPr>
          <w:p w:rsidRPr="00E552FC" w:rsidR="00CD3704" w:rsidP="00CD3704" w:rsidRDefault="00CD3704" w14:paraId="7E0745C6" w14:textId="5C034F6F">
            <w:pPr>
              <w:rPr>
                <w:rFonts w:ascii="Calibri" w:hAnsi="Calibri" w:eastAsia="Calibri" w:cs="Calibri"/>
                <w:color w:val="000000" w:themeColor="text1"/>
                <w:sz w:val="20"/>
                <w:szCs w:val="20"/>
              </w:rPr>
            </w:pPr>
            <w:bookmarkStart w:name="_Hlk184301389" w:id="30"/>
            <w:r w:rsidRPr="00E552FC">
              <w:rPr>
                <w:rFonts w:ascii="Calibri" w:hAnsi="Calibri" w:eastAsia="Calibri" w:cs="Calibri"/>
                <w:color w:val="000000" w:themeColor="text1"/>
                <w:sz w:val="20"/>
                <w:szCs w:val="20"/>
              </w:rPr>
              <w:lastRenderedPageBreak/>
              <w:t>Self-care and help-seeking behaviors and strategies</w:t>
            </w:r>
          </w:p>
        </w:tc>
        <w:tc>
          <w:tcPr>
            <w:tcW w:w="10245" w:type="dxa"/>
            <w:shd w:val="clear" w:color="auto" w:fill="F3C9D3"/>
            <w:tcMar>
              <w:left w:w="105" w:type="dxa"/>
              <w:right w:w="105" w:type="dxa"/>
            </w:tcMar>
          </w:tcPr>
          <w:p w:rsidRPr="00E552FC" w:rsidR="00CD3704" w:rsidP="00CD3704" w:rsidRDefault="00CD3704" w14:paraId="58669A88" w14:textId="5CFAD8B4">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A proactive approach toward overcoming challenges by reaching out for support, guidance, or resources.</w:t>
            </w:r>
          </w:p>
        </w:tc>
      </w:tr>
      <w:tr w:rsidRPr="00E552FC" w:rsidR="00CD3704" w:rsidTr="53A034B2" w14:paraId="31E6BBF5" w14:textId="77777777">
        <w:trPr>
          <w:trHeight w:val="300"/>
        </w:trPr>
        <w:tc>
          <w:tcPr>
            <w:tcW w:w="2830" w:type="dxa"/>
            <w:shd w:val="clear" w:color="auto" w:fill="F3C9D3"/>
            <w:tcMar>
              <w:left w:w="105" w:type="dxa"/>
              <w:right w:w="105" w:type="dxa"/>
            </w:tcMar>
          </w:tcPr>
          <w:p w:rsidRPr="00E552FC" w:rsidR="00CD3704" w:rsidP="00CD3704" w:rsidRDefault="00CD3704" w14:paraId="439C5032" w14:textId="6CA980C4">
            <w:pPr>
              <w:rPr>
                <w:rFonts w:ascii="Calibri" w:hAnsi="Calibri" w:eastAsia="Calibri" w:cs="Calibri"/>
                <w:color w:val="000000" w:themeColor="text1"/>
                <w:sz w:val="20"/>
                <w:szCs w:val="20"/>
              </w:rPr>
            </w:pPr>
            <w:bookmarkStart w:name="_Hlk184392221" w:id="31"/>
            <w:bookmarkStart w:name="_Hlk184392238" w:id="32"/>
            <w:bookmarkEnd w:id="30"/>
            <w:bookmarkEnd w:id="31"/>
            <w:bookmarkEnd w:id="32"/>
            <w:r w:rsidRPr="53A034B2" w:rsidR="00CD3704">
              <w:rPr>
                <w:rFonts w:ascii="Calibri" w:hAnsi="Calibri" w:eastAsia="Calibri" w:cs="Calibri"/>
                <w:color w:val="000000" w:themeColor="text1" w:themeTint="FF" w:themeShade="FF"/>
                <w:sz w:val="20"/>
                <w:szCs w:val="20"/>
              </w:rPr>
              <w:t xml:space="preserve">Using constructive or de-escalating self-talk </w:t>
            </w:r>
          </w:p>
        </w:tc>
        <w:tc>
          <w:tcPr>
            <w:tcW w:w="10245" w:type="dxa"/>
            <w:shd w:val="clear" w:color="auto" w:fill="F3C9D3"/>
            <w:tcMar>
              <w:left w:w="105" w:type="dxa"/>
              <w:right w:w="105" w:type="dxa"/>
            </w:tcMar>
          </w:tcPr>
          <w:p w:rsidRPr="00E552FC" w:rsidR="00CD3704" w:rsidP="00CD3704" w:rsidRDefault="00CD3704" w14:paraId="5EBD6B39" w14:textId="0B8F40BF">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The practice of calming oneself through deliberate, positive internal dialogue to manage stress or conflict</w:t>
            </w:r>
          </w:p>
        </w:tc>
      </w:tr>
      <w:tr w:rsidRPr="00E552FC" w:rsidR="00CD3704" w:rsidTr="53A034B2" w14:paraId="05A7FC2D" w14:textId="77777777">
        <w:trPr>
          <w:trHeight w:val="1880"/>
        </w:trPr>
        <w:tc>
          <w:tcPr>
            <w:tcW w:w="2830" w:type="dxa"/>
            <w:shd w:val="clear" w:color="auto" w:fill="F3C9D3"/>
            <w:tcMar>
              <w:left w:w="105" w:type="dxa"/>
              <w:right w:w="105" w:type="dxa"/>
            </w:tcMar>
          </w:tcPr>
          <w:p w:rsidRPr="00E552FC" w:rsidR="00CD3704" w:rsidP="00CD3704" w:rsidRDefault="00CD3704" w14:paraId="4969D326" w14:textId="3FFB8117">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Not engaging in self-care and help seeking</w:t>
            </w:r>
          </w:p>
        </w:tc>
        <w:tc>
          <w:tcPr>
            <w:tcW w:w="10245" w:type="dxa"/>
            <w:shd w:val="clear" w:color="auto" w:fill="F3C9D3"/>
            <w:tcMar>
              <w:left w:w="105" w:type="dxa"/>
              <w:right w:w="105" w:type="dxa"/>
            </w:tcMar>
          </w:tcPr>
          <w:p w:rsidRPr="00E552FC" w:rsidR="00CD3704" w:rsidP="00CD3704" w:rsidRDefault="00CD3704" w14:paraId="1D76025D" w14:textId="66E7DE19">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 xml:space="preserve">A reluctance or avoidance in engaging in self-care activities, including reaching out to others for support, guidance, or encouragement during difficult times. </w:t>
            </w:r>
          </w:p>
        </w:tc>
      </w:tr>
    </w:tbl>
    <w:p w:rsidR="5CD42F21" w:rsidRDefault="5CD42F21" w14:paraId="5F82DF03" w14:textId="21215771">
      <w:pPr>
        <w:rPr>
          <w:rFonts w:ascii="Calibri" w:hAnsi="Calibri" w:cs="Calibri"/>
          <w:sz w:val="20"/>
          <w:szCs w:val="20"/>
        </w:rPr>
      </w:pPr>
    </w:p>
    <w:p w:rsidR="00CD3704" w:rsidRDefault="00CD3704" w14:paraId="26EA29B9" w14:textId="77777777">
      <w:pPr>
        <w:rPr>
          <w:rFonts w:ascii="Calibri" w:hAnsi="Calibri" w:cs="Calibri"/>
          <w:sz w:val="20"/>
          <w:szCs w:val="20"/>
        </w:rPr>
      </w:pPr>
    </w:p>
    <w:p w:rsidR="00CD3704" w:rsidRDefault="00CD3704" w14:paraId="006A5C51" w14:textId="77777777">
      <w:pPr>
        <w:rPr>
          <w:rFonts w:ascii="Calibri" w:hAnsi="Calibri" w:cs="Calibri"/>
          <w:sz w:val="20"/>
          <w:szCs w:val="20"/>
        </w:rPr>
      </w:pPr>
    </w:p>
    <w:p w:rsidR="00CD3704" w:rsidRDefault="00CD3704" w14:paraId="1F2B4631" w14:textId="77777777">
      <w:pPr>
        <w:rPr>
          <w:rFonts w:ascii="Calibri" w:hAnsi="Calibri" w:cs="Calibri"/>
          <w:sz w:val="20"/>
          <w:szCs w:val="20"/>
        </w:rPr>
      </w:pPr>
    </w:p>
    <w:p w:rsidR="53A034B2" w:rsidP="53A034B2" w:rsidRDefault="53A034B2" w14:paraId="064E0952" w14:textId="07C87FB0">
      <w:pPr>
        <w:pStyle w:val="Normal"/>
        <w:rPr>
          <w:rFonts w:ascii="Calibri" w:hAnsi="Calibri" w:eastAsia="Calibri" w:cs="Calibri"/>
          <w:b w:val="1"/>
          <w:bCs w:val="1"/>
          <w:color w:val="000000" w:themeColor="text1" w:themeTint="FF" w:themeShade="FF"/>
          <w:sz w:val="20"/>
          <w:szCs w:val="20"/>
        </w:rPr>
      </w:pPr>
    </w:p>
    <w:p w:rsidRPr="00E552FC" w:rsidR="1D2CE3B4" w:rsidP="53A034B2" w:rsidRDefault="1D2CE3B4" w14:paraId="251ADFE4" w14:textId="7FD6CBB5">
      <w:pPr>
        <w:pStyle w:val="Normal"/>
        <w:rPr>
          <w:rFonts w:ascii="Calibri" w:hAnsi="Calibri" w:eastAsia="Calibri" w:cs="Calibri"/>
          <w:b w:val="1"/>
          <w:bCs w:val="1"/>
          <w:color w:val="000000" w:themeColor="text1"/>
          <w:sz w:val="20"/>
          <w:szCs w:val="20"/>
        </w:rPr>
      </w:pPr>
      <w:r w:rsidRPr="53A034B2" w:rsidR="1D2CE3B4">
        <w:rPr>
          <w:rFonts w:ascii="Calibri" w:hAnsi="Calibri" w:eastAsia="Calibri" w:cs="Calibri"/>
          <w:b w:val="1"/>
          <w:bCs w:val="1"/>
          <w:color w:val="000000" w:themeColor="text1" w:themeTint="FF" w:themeShade="FF"/>
          <w:sz w:val="20"/>
          <w:szCs w:val="20"/>
        </w:rPr>
        <w:t>Program preferences</w:t>
      </w:r>
      <w:r w:rsidRPr="53A034B2" w:rsidR="50C732F1">
        <w:rPr>
          <w:rFonts w:ascii="Calibri" w:hAnsi="Calibri" w:eastAsia="Calibri" w:cs="Calibri"/>
          <w:b w:val="1"/>
          <w:bCs w:val="1"/>
          <w:color w:val="000000" w:themeColor="text1" w:themeTint="FF" w:themeShade="FF"/>
          <w:sz w:val="20"/>
          <w:szCs w:val="20"/>
        </w:rPr>
        <w:t xml:space="preserve"> (Objective Data Gathering)</w:t>
      </w:r>
    </w:p>
    <w:tbl>
      <w:tblPr>
        <w:tblStyle w:val="TableGrid"/>
        <w:tblW w:w="13005" w:type="dxa"/>
        <w:tblLayout w:type="fixed"/>
        <w:tblLook w:val="06A0" w:firstRow="1" w:lastRow="0" w:firstColumn="1" w:lastColumn="0" w:noHBand="1" w:noVBand="1"/>
      </w:tblPr>
      <w:tblGrid>
        <w:gridCol w:w="13005"/>
      </w:tblGrid>
      <w:tr w:rsidRPr="00E552FC" w:rsidR="0E5D9228" w:rsidTr="53A034B2" w14:paraId="21952CC1" w14:textId="77777777">
        <w:trPr>
          <w:trHeight w:val="300"/>
        </w:trPr>
        <w:tc>
          <w:tcPr>
            <w:tcW w:w="13005" w:type="dxa"/>
            <w:tcMar/>
          </w:tcPr>
          <w:p w:rsidRPr="00E552FC" w:rsidR="1D2CE3B4" w:rsidP="0E5D9228" w:rsidRDefault="1D2CE3B4" w14:paraId="6CF9375A" w14:textId="59591C71">
            <w:pPr>
              <w:rPr>
                <w:rFonts w:ascii="Calibri" w:hAnsi="Calibri" w:eastAsia="Calibri" w:cs="Calibri"/>
                <w:b/>
                <w:bCs/>
                <w:color w:val="000000" w:themeColor="text1"/>
                <w:sz w:val="20"/>
                <w:szCs w:val="20"/>
              </w:rPr>
            </w:pPr>
            <w:r w:rsidRPr="00E552FC">
              <w:rPr>
                <w:rFonts w:ascii="Calibri" w:hAnsi="Calibri" w:eastAsia="Calibri" w:cs="Calibri"/>
                <w:b/>
                <w:bCs/>
                <w:color w:val="000000" w:themeColor="text1"/>
                <w:sz w:val="20"/>
                <w:szCs w:val="20"/>
              </w:rPr>
              <w:t>Question</w:t>
            </w:r>
          </w:p>
        </w:tc>
      </w:tr>
      <w:tr w:rsidRPr="00E552FC" w:rsidR="0E5D9228" w:rsidTr="53A034B2" w14:paraId="4BB8AA19" w14:textId="77777777">
        <w:trPr>
          <w:trHeight w:val="300"/>
        </w:trPr>
        <w:tc>
          <w:tcPr>
            <w:tcW w:w="13005" w:type="dxa"/>
            <w:tcMar/>
          </w:tcPr>
          <w:p w:rsidRPr="00E552FC" w:rsidR="1D2CE3B4" w:rsidP="0E5D9228" w:rsidRDefault="1D2CE3B4" w14:paraId="7967A255" w14:textId="0E123B1E">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t>If we were to teach women athletes about resilience, what do you think we should talk about?</w:t>
            </w:r>
          </w:p>
        </w:tc>
      </w:tr>
      <w:tr w:rsidRPr="00E552FC" w:rsidR="0E5D9228" w:rsidTr="53A034B2" w14:paraId="6F8B5723" w14:textId="77777777">
        <w:trPr>
          <w:trHeight w:val="300"/>
        </w:trPr>
        <w:tc>
          <w:tcPr>
            <w:tcW w:w="13005" w:type="dxa"/>
            <w:tcMar/>
          </w:tcPr>
          <w:p w:rsidRPr="00E552FC" w:rsidR="1D2CE3B4" w:rsidP="0E5D9228" w:rsidRDefault="1D2CE3B4" w14:paraId="2D0EB23F" w14:textId="405E1E08">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What should we avoid when talking to women athletes about resilience?</w:t>
            </w:r>
          </w:p>
        </w:tc>
      </w:tr>
      <w:tr w:rsidRPr="00E552FC" w:rsidR="0E5D9228" w:rsidTr="53A034B2" w14:paraId="6EEF0E4D" w14:textId="77777777">
        <w:trPr>
          <w:trHeight w:val="300"/>
        </w:trPr>
        <w:tc>
          <w:tcPr>
            <w:tcW w:w="13005" w:type="dxa"/>
            <w:tcMar/>
          </w:tcPr>
          <w:p w:rsidRPr="00E552FC" w:rsidR="1D2CE3B4" w:rsidP="0E5D9228" w:rsidRDefault="1D2CE3B4" w14:paraId="44E8CE3B" w14:textId="5C585BF2">
            <w:pPr>
              <w:rPr>
                <w:rFonts w:ascii="Calibri" w:hAnsi="Calibri" w:eastAsia="Calibri" w:cs="Calibri"/>
                <w:color w:val="000000" w:themeColor="text1"/>
                <w:sz w:val="20"/>
                <w:szCs w:val="20"/>
              </w:rPr>
            </w:pPr>
            <w:r w:rsidRPr="00E552FC">
              <w:rPr>
                <w:rFonts w:ascii="Calibri" w:hAnsi="Calibri" w:eastAsia="Calibri" w:cs="Calibri"/>
                <w:color w:val="000000" w:themeColor="text1"/>
                <w:sz w:val="20"/>
                <w:szCs w:val="20"/>
              </w:rPr>
              <w:lastRenderedPageBreak/>
              <w:t>Who is the best person to talk to women athletes about resilience?</w:t>
            </w:r>
          </w:p>
        </w:tc>
      </w:tr>
      <w:tr w:rsidRPr="00E552FC" w:rsidR="0E5D9228" w:rsidTr="53A034B2" w14:paraId="615EA2BB" w14:textId="77777777">
        <w:trPr>
          <w:trHeight w:val="300"/>
        </w:trPr>
        <w:tc>
          <w:tcPr>
            <w:tcW w:w="13005" w:type="dxa"/>
            <w:tcMar/>
          </w:tcPr>
          <w:p w:rsidRPr="00E552FC" w:rsidR="1D2CE3B4" w:rsidP="0E5D9228" w:rsidRDefault="1D2CE3B4" w14:paraId="44B27331" w14:textId="7BCBF28A">
            <w:pPr>
              <w:rPr>
                <w:rFonts w:ascii="Calibri" w:hAnsi="Calibri" w:eastAsia="Calibri" w:cs="Calibri"/>
                <w:color w:val="000000" w:themeColor="text1"/>
                <w:sz w:val="20"/>
                <w:szCs w:val="20"/>
              </w:rPr>
            </w:pPr>
            <w:r w:rsidRPr="53A034B2" w:rsidR="1D2CE3B4">
              <w:rPr>
                <w:rFonts w:ascii="Calibri" w:hAnsi="Calibri" w:eastAsia="Calibri" w:cs="Calibri"/>
                <w:color w:val="000000" w:themeColor="text1" w:themeTint="FF" w:themeShade="FF"/>
                <w:sz w:val="20"/>
                <w:szCs w:val="20"/>
              </w:rPr>
              <w:t xml:space="preserve">What would be </w:t>
            </w:r>
            <w:r w:rsidRPr="53A034B2" w:rsidR="7AB8A487">
              <w:rPr>
                <w:rFonts w:ascii="Calibri" w:hAnsi="Calibri" w:eastAsia="Calibri" w:cs="Calibri"/>
                <w:color w:val="000000" w:themeColor="text1" w:themeTint="FF" w:themeShade="FF"/>
                <w:sz w:val="20"/>
                <w:szCs w:val="20"/>
              </w:rPr>
              <w:t>your</w:t>
            </w:r>
            <w:r w:rsidRPr="53A034B2" w:rsidR="1D2CE3B4">
              <w:rPr>
                <w:rFonts w:ascii="Calibri" w:hAnsi="Calibri" w:eastAsia="Calibri" w:cs="Calibri"/>
                <w:color w:val="000000" w:themeColor="text1" w:themeTint="FF" w:themeShade="FF"/>
                <w:sz w:val="20"/>
                <w:szCs w:val="20"/>
              </w:rPr>
              <w:t xml:space="preserve"> preferred method for learning about resilience? For example, an online course or an in-person workshop with your teammates.</w:t>
            </w:r>
          </w:p>
        </w:tc>
      </w:tr>
    </w:tbl>
    <w:p w:rsidRPr="00E552FC" w:rsidR="0E5D9228" w:rsidRDefault="0E5D9228" w14:paraId="67538D15" w14:textId="673A3A62">
      <w:pPr>
        <w:rPr>
          <w:rFonts w:ascii="Calibri" w:hAnsi="Calibri" w:cs="Calibri"/>
          <w:sz w:val="20"/>
          <w:szCs w:val="20"/>
        </w:rPr>
      </w:pPr>
    </w:p>
    <w:sectPr w:rsidRPr="00E552FC" w:rsidR="0E5D9228">
      <w:pgSz w:w="15840" w:h="12240" w:orient="landscape"/>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C5060" w:rsidRDefault="00EC5060" w14:paraId="53A1BDC9" w14:textId="77777777">
      <w:pPr>
        <w:spacing w:after="0" w:line="240" w:lineRule="auto"/>
      </w:pPr>
      <w:r>
        <w:separator/>
      </w:r>
    </w:p>
  </w:endnote>
  <w:endnote w:type="continuationSeparator" w:id="0">
    <w:p w:rsidR="00EC5060" w:rsidRDefault="00EC5060" w14:paraId="6F37711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C5060" w:rsidRDefault="00EC5060" w14:paraId="496EE5B4" w14:textId="77777777">
      <w:pPr>
        <w:spacing w:after="0" w:line="240" w:lineRule="auto"/>
      </w:pPr>
      <w:r>
        <w:separator/>
      </w:r>
    </w:p>
  </w:footnote>
  <w:footnote w:type="continuationSeparator" w:id="0">
    <w:p w:rsidR="00EC5060" w:rsidRDefault="00EC5060" w14:paraId="4283CE4E"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52C1C"/>
    <w:multiLevelType w:val="hybridMultilevel"/>
    <w:tmpl w:val="B1C6676C"/>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1" w15:restartNumberingAfterBreak="0">
    <w:nsid w:val="0DCE57EA"/>
    <w:multiLevelType w:val="hybridMultilevel"/>
    <w:tmpl w:val="2CB8D308"/>
    <w:lvl w:ilvl="0" w:tplc="7D769564">
      <w:start w:val="1"/>
      <w:numFmt w:val="bullet"/>
      <w:lvlText w:val=""/>
      <w:lvlJc w:val="left"/>
      <w:pPr>
        <w:ind w:left="1080" w:hanging="360"/>
      </w:pPr>
      <w:rPr>
        <w:rFonts w:hint="default" w:ascii="Symbol" w:hAnsi="Symbol"/>
      </w:rPr>
    </w:lvl>
    <w:lvl w:ilvl="1" w:tplc="AE78B59C">
      <w:start w:val="1"/>
      <w:numFmt w:val="bullet"/>
      <w:lvlText w:val="o"/>
      <w:lvlJc w:val="left"/>
      <w:pPr>
        <w:ind w:left="1800" w:hanging="360"/>
      </w:pPr>
      <w:rPr>
        <w:rFonts w:hint="default" w:ascii="Courier New" w:hAnsi="Courier New"/>
      </w:rPr>
    </w:lvl>
    <w:lvl w:ilvl="2" w:tplc="A18CEF50">
      <w:start w:val="1"/>
      <w:numFmt w:val="bullet"/>
      <w:lvlText w:val=""/>
      <w:lvlJc w:val="left"/>
      <w:pPr>
        <w:ind w:left="2520" w:hanging="360"/>
      </w:pPr>
      <w:rPr>
        <w:rFonts w:hint="default" w:ascii="Wingdings" w:hAnsi="Wingdings"/>
      </w:rPr>
    </w:lvl>
    <w:lvl w:ilvl="3" w:tplc="74EE5E56">
      <w:start w:val="1"/>
      <w:numFmt w:val="bullet"/>
      <w:lvlText w:val=""/>
      <w:lvlJc w:val="left"/>
      <w:pPr>
        <w:ind w:left="3240" w:hanging="360"/>
      </w:pPr>
      <w:rPr>
        <w:rFonts w:hint="default" w:ascii="Symbol" w:hAnsi="Symbol"/>
      </w:rPr>
    </w:lvl>
    <w:lvl w:ilvl="4" w:tplc="90742B72">
      <w:start w:val="1"/>
      <w:numFmt w:val="bullet"/>
      <w:lvlText w:val="o"/>
      <w:lvlJc w:val="left"/>
      <w:pPr>
        <w:ind w:left="3960" w:hanging="360"/>
      </w:pPr>
      <w:rPr>
        <w:rFonts w:hint="default" w:ascii="Courier New" w:hAnsi="Courier New"/>
      </w:rPr>
    </w:lvl>
    <w:lvl w:ilvl="5" w:tplc="32D6830C">
      <w:start w:val="1"/>
      <w:numFmt w:val="bullet"/>
      <w:lvlText w:val=""/>
      <w:lvlJc w:val="left"/>
      <w:pPr>
        <w:ind w:left="4680" w:hanging="360"/>
      </w:pPr>
      <w:rPr>
        <w:rFonts w:hint="default" w:ascii="Wingdings" w:hAnsi="Wingdings"/>
      </w:rPr>
    </w:lvl>
    <w:lvl w:ilvl="6" w:tplc="C4963162">
      <w:start w:val="1"/>
      <w:numFmt w:val="bullet"/>
      <w:lvlText w:val=""/>
      <w:lvlJc w:val="left"/>
      <w:pPr>
        <w:ind w:left="5400" w:hanging="360"/>
      </w:pPr>
      <w:rPr>
        <w:rFonts w:hint="default" w:ascii="Symbol" w:hAnsi="Symbol"/>
      </w:rPr>
    </w:lvl>
    <w:lvl w:ilvl="7" w:tplc="00AAED4E">
      <w:start w:val="1"/>
      <w:numFmt w:val="bullet"/>
      <w:lvlText w:val="o"/>
      <w:lvlJc w:val="left"/>
      <w:pPr>
        <w:ind w:left="6120" w:hanging="360"/>
      </w:pPr>
      <w:rPr>
        <w:rFonts w:hint="default" w:ascii="Courier New" w:hAnsi="Courier New"/>
      </w:rPr>
    </w:lvl>
    <w:lvl w:ilvl="8" w:tplc="91108CB6">
      <w:start w:val="1"/>
      <w:numFmt w:val="bullet"/>
      <w:lvlText w:val=""/>
      <w:lvlJc w:val="left"/>
      <w:pPr>
        <w:ind w:left="6840" w:hanging="360"/>
      </w:pPr>
      <w:rPr>
        <w:rFonts w:hint="default" w:ascii="Wingdings" w:hAnsi="Wingdings"/>
      </w:rPr>
    </w:lvl>
  </w:abstractNum>
  <w:abstractNum w:abstractNumId="2" w15:restartNumberingAfterBreak="0">
    <w:nsid w:val="0FAA25A5"/>
    <w:multiLevelType w:val="hybridMultilevel"/>
    <w:tmpl w:val="D5AE2B06"/>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3" w15:restartNumberingAfterBreak="0">
    <w:nsid w:val="1409F9F3"/>
    <w:multiLevelType w:val="hybridMultilevel"/>
    <w:tmpl w:val="FA5EAF2A"/>
    <w:lvl w:ilvl="0" w:tplc="5C208B5C">
      <w:start w:val="1"/>
      <w:numFmt w:val="bullet"/>
      <w:lvlText w:val="-"/>
      <w:lvlJc w:val="left"/>
      <w:pPr>
        <w:ind w:left="720" w:hanging="360"/>
      </w:pPr>
      <w:rPr>
        <w:rFonts w:hint="default" w:ascii="Aptos" w:hAnsi="Aptos"/>
      </w:rPr>
    </w:lvl>
    <w:lvl w:ilvl="1" w:tplc="C7A6A5E0">
      <w:start w:val="1"/>
      <w:numFmt w:val="bullet"/>
      <w:lvlText w:val="o"/>
      <w:lvlJc w:val="left"/>
      <w:pPr>
        <w:ind w:left="1440" w:hanging="360"/>
      </w:pPr>
      <w:rPr>
        <w:rFonts w:hint="default" w:ascii="Courier New" w:hAnsi="Courier New"/>
      </w:rPr>
    </w:lvl>
    <w:lvl w:ilvl="2" w:tplc="2C0AEC6E">
      <w:start w:val="1"/>
      <w:numFmt w:val="bullet"/>
      <w:lvlText w:val=""/>
      <w:lvlJc w:val="left"/>
      <w:pPr>
        <w:ind w:left="2160" w:hanging="360"/>
      </w:pPr>
      <w:rPr>
        <w:rFonts w:hint="default" w:ascii="Wingdings" w:hAnsi="Wingdings"/>
      </w:rPr>
    </w:lvl>
    <w:lvl w:ilvl="3" w:tplc="FD7E55EA">
      <w:start w:val="1"/>
      <w:numFmt w:val="bullet"/>
      <w:lvlText w:val=""/>
      <w:lvlJc w:val="left"/>
      <w:pPr>
        <w:ind w:left="2880" w:hanging="360"/>
      </w:pPr>
      <w:rPr>
        <w:rFonts w:hint="default" w:ascii="Symbol" w:hAnsi="Symbol"/>
      </w:rPr>
    </w:lvl>
    <w:lvl w:ilvl="4" w:tplc="46F49194">
      <w:start w:val="1"/>
      <w:numFmt w:val="bullet"/>
      <w:lvlText w:val="o"/>
      <w:lvlJc w:val="left"/>
      <w:pPr>
        <w:ind w:left="3600" w:hanging="360"/>
      </w:pPr>
      <w:rPr>
        <w:rFonts w:hint="default" w:ascii="Courier New" w:hAnsi="Courier New"/>
      </w:rPr>
    </w:lvl>
    <w:lvl w:ilvl="5" w:tplc="87622F90">
      <w:start w:val="1"/>
      <w:numFmt w:val="bullet"/>
      <w:lvlText w:val=""/>
      <w:lvlJc w:val="left"/>
      <w:pPr>
        <w:ind w:left="4320" w:hanging="360"/>
      </w:pPr>
      <w:rPr>
        <w:rFonts w:hint="default" w:ascii="Wingdings" w:hAnsi="Wingdings"/>
      </w:rPr>
    </w:lvl>
    <w:lvl w:ilvl="6" w:tplc="1E9C9C72">
      <w:start w:val="1"/>
      <w:numFmt w:val="bullet"/>
      <w:lvlText w:val=""/>
      <w:lvlJc w:val="left"/>
      <w:pPr>
        <w:ind w:left="5040" w:hanging="360"/>
      </w:pPr>
      <w:rPr>
        <w:rFonts w:hint="default" w:ascii="Symbol" w:hAnsi="Symbol"/>
      </w:rPr>
    </w:lvl>
    <w:lvl w:ilvl="7" w:tplc="5510B27E">
      <w:start w:val="1"/>
      <w:numFmt w:val="bullet"/>
      <w:lvlText w:val="o"/>
      <w:lvlJc w:val="left"/>
      <w:pPr>
        <w:ind w:left="5760" w:hanging="360"/>
      </w:pPr>
      <w:rPr>
        <w:rFonts w:hint="default" w:ascii="Courier New" w:hAnsi="Courier New"/>
      </w:rPr>
    </w:lvl>
    <w:lvl w:ilvl="8" w:tplc="024A26AA">
      <w:start w:val="1"/>
      <w:numFmt w:val="bullet"/>
      <w:lvlText w:val=""/>
      <w:lvlJc w:val="left"/>
      <w:pPr>
        <w:ind w:left="6480" w:hanging="360"/>
      </w:pPr>
      <w:rPr>
        <w:rFonts w:hint="default" w:ascii="Wingdings" w:hAnsi="Wingdings"/>
      </w:rPr>
    </w:lvl>
  </w:abstractNum>
  <w:abstractNum w:abstractNumId="4" w15:restartNumberingAfterBreak="0">
    <w:nsid w:val="143605D4"/>
    <w:multiLevelType w:val="hybridMultilevel"/>
    <w:tmpl w:val="8504761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B322856"/>
    <w:multiLevelType w:val="hybridMultilevel"/>
    <w:tmpl w:val="69765292"/>
    <w:lvl w:ilvl="0" w:tplc="FA5C610E">
      <w:start w:val="1"/>
      <w:numFmt w:val="bullet"/>
      <w:lvlText w:val=""/>
      <w:lvlJc w:val="left"/>
      <w:pPr>
        <w:ind w:left="720" w:hanging="360"/>
      </w:pPr>
      <w:rPr>
        <w:rFonts w:hint="default" w:ascii="Symbol" w:hAnsi="Symbol"/>
      </w:rPr>
    </w:lvl>
    <w:lvl w:ilvl="1" w:tplc="D89A1AE6">
      <w:start w:val="1"/>
      <w:numFmt w:val="bullet"/>
      <w:lvlText w:val="o"/>
      <w:lvlJc w:val="left"/>
      <w:pPr>
        <w:ind w:left="1440" w:hanging="360"/>
      </w:pPr>
      <w:rPr>
        <w:rFonts w:hint="default" w:ascii="Courier New" w:hAnsi="Courier New"/>
      </w:rPr>
    </w:lvl>
    <w:lvl w:ilvl="2" w:tplc="3EA47992">
      <w:start w:val="1"/>
      <w:numFmt w:val="bullet"/>
      <w:lvlText w:val=""/>
      <w:lvlJc w:val="left"/>
      <w:pPr>
        <w:ind w:left="2160" w:hanging="360"/>
      </w:pPr>
      <w:rPr>
        <w:rFonts w:hint="default" w:ascii="Wingdings" w:hAnsi="Wingdings"/>
      </w:rPr>
    </w:lvl>
    <w:lvl w:ilvl="3" w:tplc="4F1E8A14">
      <w:start w:val="1"/>
      <w:numFmt w:val="bullet"/>
      <w:lvlText w:val=""/>
      <w:lvlJc w:val="left"/>
      <w:pPr>
        <w:ind w:left="2880" w:hanging="360"/>
      </w:pPr>
      <w:rPr>
        <w:rFonts w:hint="default" w:ascii="Symbol" w:hAnsi="Symbol"/>
      </w:rPr>
    </w:lvl>
    <w:lvl w:ilvl="4" w:tplc="AEB250E6">
      <w:start w:val="1"/>
      <w:numFmt w:val="bullet"/>
      <w:lvlText w:val="o"/>
      <w:lvlJc w:val="left"/>
      <w:pPr>
        <w:ind w:left="3600" w:hanging="360"/>
      </w:pPr>
      <w:rPr>
        <w:rFonts w:hint="default" w:ascii="Courier New" w:hAnsi="Courier New"/>
      </w:rPr>
    </w:lvl>
    <w:lvl w:ilvl="5" w:tplc="17C09E8E">
      <w:start w:val="1"/>
      <w:numFmt w:val="bullet"/>
      <w:lvlText w:val=""/>
      <w:lvlJc w:val="left"/>
      <w:pPr>
        <w:ind w:left="4320" w:hanging="360"/>
      </w:pPr>
      <w:rPr>
        <w:rFonts w:hint="default" w:ascii="Wingdings" w:hAnsi="Wingdings"/>
      </w:rPr>
    </w:lvl>
    <w:lvl w:ilvl="6" w:tplc="5C442674">
      <w:start w:val="1"/>
      <w:numFmt w:val="bullet"/>
      <w:lvlText w:val=""/>
      <w:lvlJc w:val="left"/>
      <w:pPr>
        <w:ind w:left="5040" w:hanging="360"/>
      </w:pPr>
      <w:rPr>
        <w:rFonts w:hint="default" w:ascii="Symbol" w:hAnsi="Symbol"/>
      </w:rPr>
    </w:lvl>
    <w:lvl w:ilvl="7" w:tplc="77127A20">
      <w:start w:val="1"/>
      <w:numFmt w:val="bullet"/>
      <w:lvlText w:val="o"/>
      <w:lvlJc w:val="left"/>
      <w:pPr>
        <w:ind w:left="5760" w:hanging="360"/>
      </w:pPr>
      <w:rPr>
        <w:rFonts w:hint="default" w:ascii="Courier New" w:hAnsi="Courier New"/>
      </w:rPr>
    </w:lvl>
    <w:lvl w:ilvl="8" w:tplc="A9E89B4C">
      <w:start w:val="1"/>
      <w:numFmt w:val="bullet"/>
      <w:lvlText w:val=""/>
      <w:lvlJc w:val="left"/>
      <w:pPr>
        <w:ind w:left="6480" w:hanging="360"/>
      </w:pPr>
      <w:rPr>
        <w:rFonts w:hint="default" w:ascii="Wingdings" w:hAnsi="Wingdings"/>
      </w:rPr>
    </w:lvl>
  </w:abstractNum>
  <w:abstractNum w:abstractNumId="6" w15:restartNumberingAfterBreak="0">
    <w:nsid w:val="1E59734E"/>
    <w:multiLevelType w:val="hybridMultilevel"/>
    <w:tmpl w:val="FD7648BA"/>
    <w:lvl w:ilvl="0" w:tplc="6F64E988">
      <w:start w:val="1"/>
      <w:numFmt w:val="bullet"/>
      <w:lvlText w:val=""/>
      <w:lvlJc w:val="left"/>
      <w:pPr>
        <w:ind w:left="1080" w:hanging="360"/>
      </w:pPr>
      <w:rPr>
        <w:rFonts w:hint="default" w:ascii="Symbol" w:hAnsi="Symbol"/>
      </w:rPr>
    </w:lvl>
    <w:lvl w:ilvl="1" w:tplc="B94E552A">
      <w:start w:val="1"/>
      <w:numFmt w:val="bullet"/>
      <w:lvlText w:val="o"/>
      <w:lvlJc w:val="left"/>
      <w:pPr>
        <w:ind w:left="1800" w:hanging="360"/>
      </w:pPr>
      <w:rPr>
        <w:rFonts w:hint="default" w:ascii="Courier New" w:hAnsi="Courier New"/>
      </w:rPr>
    </w:lvl>
    <w:lvl w:ilvl="2" w:tplc="89E479DE">
      <w:start w:val="1"/>
      <w:numFmt w:val="bullet"/>
      <w:lvlText w:val=""/>
      <w:lvlJc w:val="left"/>
      <w:pPr>
        <w:ind w:left="2520" w:hanging="360"/>
      </w:pPr>
      <w:rPr>
        <w:rFonts w:hint="default" w:ascii="Wingdings" w:hAnsi="Wingdings"/>
      </w:rPr>
    </w:lvl>
    <w:lvl w:ilvl="3" w:tplc="9AF655CC">
      <w:start w:val="1"/>
      <w:numFmt w:val="bullet"/>
      <w:lvlText w:val=""/>
      <w:lvlJc w:val="left"/>
      <w:pPr>
        <w:ind w:left="3240" w:hanging="360"/>
      </w:pPr>
      <w:rPr>
        <w:rFonts w:hint="default" w:ascii="Symbol" w:hAnsi="Symbol"/>
      </w:rPr>
    </w:lvl>
    <w:lvl w:ilvl="4" w:tplc="CBC85942">
      <w:start w:val="1"/>
      <w:numFmt w:val="bullet"/>
      <w:lvlText w:val="o"/>
      <w:lvlJc w:val="left"/>
      <w:pPr>
        <w:ind w:left="3960" w:hanging="360"/>
      </w:pPr>
      <w:rPr>
        <w:rFonts w:hint="default" w:ascii="Courier New" w:hAnsi="Courier New"/>
      </w:rPr>
    </w:lvl>
    <w:lvl w:ilvl="5" w:tplc="9886CE56">
      <w:start w:val="1"/>
      <w:numFmt w:val="bullet"/>
      <w:lvlText w:val=""/>
      <w:lvlJc w:val="left"/>
      <w:pPr>
        <w:ind w:left="4680" w:hanging="360"/>
      </w:pPr>
      <w:rPr>
        <w:rFonts w:hint="default" w:ascii="Wingdings" w:hAnsi="Wingdings"/>
      </w:rPr>
    </w:lvl>
    <w:lvl w:ilvl="6" w:tplc="4644EC56">
      <w:start w:val="1"/>
      <w:numFmt w:val="bullet"/>
      <w:lvlText w:val=""/>
      <w:lvlJc w:val="left"/>
      <w:pPr>
        <w:ind w:left="5400" w:hanging="360"/>
      </w:pPr>
      <w:rPr>
        <w:rFonts w:hint="default" w:ascii="Symbol" w:hAnsi="Symbol"/>
      </w:rPr>
    </w:lvl>
    <w:lvl w:ilvl="7" w:tplc="24B6C082">
      <w:start w:val="1"/>
      <w:numFmt w:val="bullet"/>
      <w:lvlText w:val="o"/>
      <w:lvlJc w:val="left"/>
      <w:pPr>
        <w:ind w:left="6120" w:hanging="360"/>
      </w:pPr>
      <w:rPr>
        <w:rFonts w:hint="default" w:ascii="Courier New" w:hAnsi="Courier New"/>
      </w:rPr>
    </w:lvl>
    <w:lvl w:ilvl="8" w:tplc="D26C0002">
      <w:start w:val="1"/>
      <w:numFmt w:val="bullet"/>
      <w:lvlText w:val=""/>
      <w:lvlJc w:val="left"/>
      <w:pPr>
        <w:ind w:left="6840" w:hanging="360"/>
      </w:pPr>
      <w:rPr>
        <w:rFonts w:hint="default" w:ascii="Wingdings" w:hAnsi="Wingdings"/>
      </w:rPr>
    </w:lvl>
  </w:abstractNum>
  <w:abstractNum w:abstractNumId="7" w15:restartNumberingAfterBreak="0">
    <w:nsid w:val="1E8D5A39"/>
    <w:multiLevelType w:val="hybridMultilevel"/>
    <w:tmpl w:val="FE7EEAC6"/>
    <w:lvl w:ilvl="0" w:tplc="592C4B86">
      <w:start w:val="1"/>
      <w:numFmt w:val="bullet"/>
      <w:lvlText w:val=""/>
      <w:lvlJc w:val="left"/>
      <w:pPr>
        <w:ind w:left="720" w:hanging="360"/>
      </w:pPr>
      <w:rPr>
        <w:rFonts w:hint="default" w:ascii="Symbol" w:hAnsi="Symbol"/>
      </w:rPr>
    </w:lvl>
    <w:lvl w:ilvl="1" w:tplc="E070CB14">
      <w:start w:val="1"/>
      <w:numFmt w:val="bullet"/>
      <w:lvlText w:val="o"/>
      <w:lvlJc w:val="left"/>
      <w:pPr>
        <w:ind w:left="1440" w:hanging="360"/>
      </w:pPr>
      <w:rPr>
        <w:rFonts w:hint="default" w:ascii="Courier New" w:hAnsi="Courier New"/>
      </w:rPr>
    </w:lvl>
    <w:lvl w:ilvl="2" w:tplc="6C2C6212">
      <w:start w:val="1"/>
      <w:numFmt w:val="bullet"/>
      <w:lvlText w:val=""/>
      <w:lvlJc w:val="left"/>
      <w:pPr>
        <w:ind w:left="2160" w:hanging="360"/>
      </w:pPr>
      <w:rPr>
        <w:rFonts w:hint="default" w:ascii="Wingdings" w:hAnsi="Wingdings"/>
      </w:rPr>
    </w:lvl>
    <w:lvl w:ilvl="3" w:tplc="E22C68EE">
      <w:start w:val="1"/>
      <w:numFmt w:val="bullet"/>
      <w:lvlText w:val=""/>
      <w:lvlJc w:val="left"/>
      <w:pPr>
        <w:ind w:left="2880" w:hanging="360"/>
      </w:pPr>
      <w:rPr>
        <w:rFonts w:hint="default" w:ascii="Symbol" w:hAnsi="Symbol"/>
      </w:rPr>
    </w:lvl>
    <w:lvl w:ilvl="4" w:tplc="E19CBA98">
      <w:start w:val="1"/>
      <w:numFmt w:val="bullet"/>
      <w:lvlText w:val="o"/>
      <w:lvlJc w:val="left"/>
      <w:pPr>
        <w:ind w:left="3600" w:hanging="360"/>
      </w:pPr>
      <w:rPr>
        <w:rFonts w:hint="default" w:ascii="Courier New" w:hAnsi="Courier New"/>
      </w:rPr>
    </w:lvl>
    <w:lvl w:ilvl="5" w:tplc="E2521090">
      <w:start w:val="1"/>
      <w:numFmt w:val="bullet"/>
      <w:lvlText w:val=""/>
      <w:lvlJc w:val="left"/>
      <w:pPr>
        <w:ind w:left="4320" w:hanging="360"/>
      </w:pPr>
      <w:rPr>
        <w:rFonts w:hint="default" w:ascii="Wingdings" w:hAnsi="Wingdings"/>
      </w:rPr>
    </w:lvl>
    <w:lvl w:ilvl="6" w:tplc="BE6489C4">
      <w:start w:val="1"/>
      <w:numFmt w:val="bullet"/>
      <w:lvlText w:val=""/>
      <w:lvlJc w:val="left"/>
      <w:pPr>
        <w:ind w:left="5040" w:hanging="360"/>
      </w:pPr>
      <w:rPr>
        <w:rFonts w:hint="default" w:ascii="Symbol" w:hAnsi="Symbol"/>
      </w:rPr>
    </w:lvl>
    <w:lvl w:ilvl="7" w:tplc="86642626">
      <w:start w:val="1"/>
      <w:numFmt w:val="bullet"/>
      <w:lvlText w:val="o"/>
      <w:lvlJc w:val="left"/>
      <w:pPr>
        <w:ind w:left="5760" w:hanging="360"/>
      </w:pPr>
      <w:rPr>
        <w:rFonts w:hint="default" w:ascii="Courier New" w:hAnsi="Courier New"/>
      </w:rPr>
    </w:lvl>
    <w:lvl w:ilvl="8" w:tplc="02D87300">
      <w:start w:val="1"/>
      <w:numFmt w:val="bullet"/>
      <w:lvlText w:val=""/>
      <w:lvlJc w:val="left"/>
      <w:pPr>
        <w:ind w:left="6480" w:hanging="360"/>
      </w:pPr>
      <w:rPr>
        <w:rFonts w:hint="default" w:ascii="Wingdings" w:hAnsi="Wingdings"/>
      </w:rPr>
    </w:lvl>
  </w:abstractNum>
  <w:abstractNum w:abstractNumId="8" w15:restartNumberingAfterBreak="0">
    <w:nsid w:val="1EB1B11E"/>
    <w:multiLevelType w:val="hybridMultilevel"/>
    <w:tmpl w:val="AB7E9068"/>
    <w:lvl w:ilvl="0" w:tplc="882EBDE6">
      <w:start w:val="1"/>
      <w:numFmt w:val="bullet"/>
      <w:lvlText w:val=""/>
      <w:lvlJc w:val="left"/>
      <w:pPr>
        <w:ind w:left="720" w:hanging="360"/>
      </w:pPr>
      <w:rPr>
        <w:rFonts w:hint="default" w:ascii="Symbol" w:hAnsi="Symbol"/>
      </w:rPr>
    </w:lvl>
    <w:lvl w:ilvl="1" w:tplc="D61ED62E">
      <w:start w:val="1"/>
      <w:numFmt w:val="bullet"/>
      <w:lvlText w:val="o"/>
      <w:lvlJc w:val="left"/>
      <w:pPr>
        <w:ind w:left="1440" w:hanging="360"/>
      </w:pPr>
      <w:rPr>
        <w:rFonts w:hint="default" w:ascii="Courier New" w:hAnsi="Courier New"/>
      </w:rPr>
    </w:lvl>
    <w:lvl w:ilvl="2" w:tplc="56DCCD38">
      <w:start w:val="1"/>
      <w:numFmt w:val="bullet"/>
      <w:lvlText w:val=""/>
      <w:lvlJc w:val="left"/>
      <w:pPr>
        <w:ind w:left="2160" w:hanging="360"/>
      </w:pPr>
      <w:rPr>
        <w:rFonts w:hint="default" w:ascii="Wingdings" w:hAnsi="Wingdings"/>
      </w:rPr>
    </w:lvl>
    <w:lvl w:ilvl="3" w:tplc="97401E80">
      <w:start w:val="1"/>
      <w:numFmt w:val="bullet"/>
      <w:lvlText w:val=""/>
      <w:lvlJc w:val="left"/>
      <w:pPr>
        <w:ind w:left="2880" w:hanging="360"/>
      </w:pPr>
      <w:rPr>
        <w:rFonts w:hint="default" w:ascii="Symbol" w:hAnsi="Symbol"/>
      </w:rPr>
    </w:lvl>
    <w:lvl w:ilvl="4" w:tplc="629EAB2C">
      <w:start w:val="1"/>
      <w:numFmt w:val="bullet"/>
      <w:lvlText w:val="o"/>
      <w:lvlJc w:val="left"/>
      <w:pPr>
        <w:ind w:left="3600" w:hanging="360"/>
      </w:pPr>
      <w:rPr>
        <w:rFonts w:hint="default" w:ascii="Courier New" w:hAnsi="Courier New"/>
      </w:rPr>
    </w:lvl>
    <w:lvl w:ilvl="5" w:tplc="4D0AEB00">
      <w:start w:val="1"/>
      <w:numFmt w:val="bullet"/>
      <w:lvlText w:val=""/>
      <w:lvlJc w:val="left"/>
      <w:pPr>
        <w:ind w:left="4320" w:hanging="360"/>
      </w:pPr>
      <w:rPr>
        <w:rFonts w:hint="default" w:ascii="Wingdings" w:hAnsi="Wingdings"/>
      </w:rPr>
    </w:lvl>
    <w:lvl w:ilvl="6" w:tplc="181A00A8">
      <w:start w:val="1"/>
      <w:numFmt w:val="bullet"/>
      <w:lvlText w:val=""/>
      <w:lvlJc w:val="left"/>
      <w:pPr>
        <w:ind w:left="5040" w:hanging="360"/>
      </w:pPr>
      <w:rPr>
        <w:rFonts w:hint="default" w:ascii="Symbol" w:hAnsi="Symbol"/>
      </w:rPr>
    </w:lvl>
    <w:lvl w:ilvl="7" w:tplc="AE9634BA">
      <w:start w:val="1"/>
      <w:numFmt w:val="bullet"/>
      <w:lvlText w:val="o"/>
      <w:lvlJc w:val="left"/>
      <w:pPr>
        <w:ind w:left="5760" w:hanging="360"/>
      </w:pPr>
      <w:rPr>
        <w:rFonts w:hint="default" w:ascii="Courier New" w:hAnsi="Courier New"/>
      </w:rPr>
    </w:lvl>
    <w:lvl w:ilvl="8" w:tplc="386256F4">
      <w:start w:val="1"/>
      <w:numFmt w:val="bullet"/>
      <w:lvlText w:val=""/>
      <w:lvlJc w:val="left"/>
      <w:pPr>
        <w:ind w:left="6480" w:hanging="360"/>
      </w:pPr>
      <w:rPr>
        <w:rFonts w:hint="default" w:ascii="Wingdings" w:hAnsi="Wingdings"/>
      </w:rPr>
    </w:lvl>
  </w:abstractNum>
  <w:abstractNum w:abstractNumId="9" w15:restartNumberingAfterBreak="0">
    <w:nsid w:val="2362F886"/>
    <w:multiLevelType w:val="hybridMultilevel"/>
    <w:tmpl w:val="A458715C"/>
    <w:lvl w:ilvl="0" w:tplc="3DE03F80">
      <w:start w:val="1"/>
      <w:numFmt w:val="bullet"/>
      <w:lvlText w:val=""/>
      <w:lvlJc w:val="left"/>
      <w:pPr>
        <w:ind w:left="514" w:hanging="360"/>
      </w:pPr>
      <w:rPr>
        <w:rFonts w:hint="default" w:ascii="Symbol" w:hAnsi="Symbol"/>
      </w:rPr>
    </w:lvl>
    <w:lvl w:ilvl="1" w:tplc="9BD0EC2C">
      <w:start w:val="1"/>
      <w:numFmt w:val="bullet"/>
      <w:lvlText w:val="o"/>
      <w:lvlJc w:val="left"/>
      <w:pPr>
        <w:ind w:left="1234" w:hanging="360"/>
      </w:pPr>
      <w:rPr>
        <w:rFonts w:hint="default" w:ascii="Courier New" w:hAnsi="Courier New"/>
      </w:rPr>
    </w:lvl>
    <w:lvl w:ilvl="2" w:tplc="1B82B4E2">
      <w:start w:val="1"/>
      <w:numFmt w:val="bullet"/>
      <w:lvlText w:val=""/>
      <w:lvlJc w:val="left"/>
      <w:pPr>
        <w:ind w:left="1954" w:hanging="360"/>
      </w:pPr>
      <w:rPr>
        <w:rFonts w:hint="default" w:ascii="Wingdings" w:hAnsi="Wingdings"/>
      </w:rPr>
    </w:lvl>
    <w:lvl w:ilvl="3" w:tplc="F526380C">
      <w:start w:val="1"/>
      <w:numFmt w:val="bullet"/>
      <w:lvlText w:val=""/>
      <w:lvlJc w:val="left"/>
      <w:pPr>
        <w:ind w:left="2674" w:hanging="360"/>
      </w:pPr>
      <w:rPr>
        <w:rFonts w:hint="default" w:ascii="Symbol" w:hAnsi="Symbol"/>
      </w:rPr>
    </w:lvl>
    <w:lvl w:ilvl="4" w:tplc="89980CC2">
      <w:start w:val="1"/>
      <w:numFmt w:val="bullet"/>
      <w:lvlText w:val="o"/>
      <w:lvlJc w:val="left"/>
      <w:pPr>
        <w:ind w:left="3394" w:hanging="360"/>
      </w:pPr>
      <w:rPr>
        <w:rFonts w:hint="default" w:ascii="Courier New" w:hAnsi="Courier New"/>
      </w:rPr>
    </w:lvl>
    <w:lvl w:ilvl="5" w:tplc="B86A2AC6">
      <w:start w:val="1"/>
      <w:numFmt w:val="bullet"/>
      <w:lvlText w:val=""/>
      <w:lvlJc w:val="left"/>
      <w:pPr>
        <w:ind w:left="4114" w:hanging="360"/>
      </w:pPr>
      <w:rPr>
        <w:rFonts w:hint="default" w:ascii="Wingdings" w:hAnsi="Wingdings"/>
      </w:rPr>
    </w:lvl>
    <w:lvl w:ilvl="6" w:tplc="70EC681E">
      <w:start w:val="1"/>
      <w:numFmt w:val="bullet"/>
      <w:lvlText w:val=""/>
      <w:lvlJc w:val="left"/>
      <w:pPr>
        <w:ind w:left="4834" w:hanging="360"/>
      </w:pPr>
      <w:rPr>
        <w:rFonts w:hint="default" w:ascii="Symbol" w:hAnsi="Symbol"/>
      </w:rPr>
    </w:lvl>
    <w:lvl w:ilvl="7" w:tplc="E0C8EC6A">
      <w:start w:val="1"/>
      <w:numFmt w:val="bullet"/>
      <w:lvlText w:val="o"/>
      <w:lvlJc w:val="left"/>
      <w:pPr>
        <w:ind w:left="5554" w:hanging="360"/>
      </w:pPr>
      <w:rPr>
        <w:rFonts w:hint="default" w:ascii="Courier New" w:hAnsi="Courier New"/>
      </w:rPr>
    </w:lvl>
    <w:lvl w:ilvl="8" w:tplc="4EE0577C">
      <w:start w:val="1"/>
      <w:numFmt w:val="bullet"/>
      <w:lvlText w:val=""/>
      <w:lvlJc w:val="left"/>
      <w:pPr>
        <w:ind w:left="6274" w:hanging="360"/>
      </w:pPr>
      <w:rPr>
        <w:rFonts w:hint="default" w:ascii="Wingdings" w:hAnsi="Wingdings"/>
      </w:rPr>
    </w:lvl>
  </w:abstractNum>
  <w:abstractNum w:abstractNumId="10" w15:restartNumberingAfterBreak="0">
    <w:nsid w:val="262D3E58"/>
    <w:multiLevelType w:val="hybridMultilevel"/>
    <w:tmpl w:val="773CC6CE"/>
    <w:lvl w:ilvl="0" w:tplc="E33E7150">
      <w:numFmt w:val="bullet"/>
      <w:lvlText w:val="-"/>
      <w:lvlJc w:val="left"/>
      <w:pPr>
        <w:ind w:left="514" w:hanging="360"/>
      </w:pPr>
      <w:rPr>
        <w:rFonts w:hint="default" w:ascii="Calibri" w:hAnsi="Calibri" w:eastAsia="Calibri" w:cs="Calibri"/>
      </w:rPr>
    </w:lvl>
    <w:lvl w:ilvl="1" w:tplc="04090003" w:tentative="1">
      <w:start w:val="1"/>
      <w:numFmt w:val="bullet"/>
      <w:lvlText w:val="o"/>
      <w:lvlJc w:val="left"/>
      <w:pPr>
        <w:ind w:left="1234" w:hanging="360"/>
      </w:pPr>
      <w:rPr>
        <w:rFonts w:hint="default" w:ascii="Courier New" w:hAnsi="Courier New" w:cs="Courier New"/>
      </w:rPr>
    </w:lvl>
    <w:lvl w:ilvl="2" w:tplc="04090005" w:tentative="1">
      <w:start w:val="1"/>
      <w:numFmt w:val="bullet"/>
      <w:lvlText w:val=""/>
      <w:lvlJc w:val="left"/>
      <w:pPr>
        <w:ind w:left="1954" w:hanging="360"/>
      </w:pPr>
      <w:rPr>
        <w:rFonts w:hint="default" w:ascii="Wingdings" w:hAnsi="Wingdings"/>
      </w:rPr>
    </w:lvl>
    <w:lvl w:ilvl="3" w:tplc="04090001" w:tentative="1">
      <w:start w:val="1"/>
      <w:numFmt w:val="bullet"/>
      <w:lvlText w:val=""/>
      <w:lvlJc w:val="left"/>
      <w:pPr>
        <w:ind w:left="2674" w:hanging="360"/>
      </w:pPr>
      <w:rPr>
        <w:rFonts w:hint="default" w:ascii="Symbol" w:hAnsi="Symbol"/>
      </w:rPr>
    </w:lvl>
    <w:lvl w:ilvl="4" w:tplc="04090003" w:tentative="1">
      <w:start w:val="1"/>
      <w:numFmt w:val="bullet"/>
      <w:lvlText w:val="o"/>
      <w:lvlJc w:val="left"/>
      <w:pPr>
        <w:ind w:left="3394" w:hanging="360"/>
      </w:pPr>
      <w:rPr>
        <w:rFonts w:hint="default" w:ascii="Courier New" w:hAnsi="Courier New" w:cs="Courier New"/>
      </w:rPr>
    </w:lvl>
    <w:lvl w:ilvl="5" w:tplc="04090005" w:tentative="1">
      <w:start w:val="1"/>
      <w:numFmt w:val="bullet"/>
      <w:lvlText w:val=""/>
      <w:lvlJc w:val="left"/>
      <w:pPr>
        <w:ind w:left="4114" w:hanging="360"/>
      </w:pPr>
      <w:rPr>
        <w:rFonts w:hint="default" w:ascii="Wingdings" w:hAnsi="Wingdings"/>
      </w:rPr>
    </w:lvl>
    <w:lvl w:ilvl="6" w:tplc="04090001" w:tentative="1">
      <w:start w:val="1"/>
      <w:numFmt w:val="bullet"/>
      <w:lvlText w:val=""/>
      <w:lvlJc w:val="left"/>
      <w:pPr>
        <w:ind w:left="4834" w:hanging="360"/>
      </w:pPr>
      <w:rPr>
        <w:rFonts w:hint="default" w:ascii="Symbol" w:hAnsi="Symbol"/>
      </w:rPr>
    </w:lvl>
    <w:lvl w:ilvl="7" w:tplc="04090003" w:tentative="1">
      <w:start w:val="1"/>
      <w:numFmt w:val="bullet"/>
      <w:lvlText w:val="o"/>
      <w:lvlJc w:val="left"/>
      <w:pPr>
        <w:ind w:left="5554" w:hanging="360"/>
      </w:pPr>
      <w:rPr>
        <w:rFonts w:hint="default" w:ascii="Courier New" w:hAnsi="Courier New" w:cs="Courier New"/>
      </w:rPr>
    </w:lvl>
    <w:lvl w:ilvl="8" w:tplc="04090005" w:tentative="1">
      <w:start w:val="1"/>
      <w:numFmt w:val="bullet"/>
      <w:lvlText w:val=""/>
      <w:lvlJc w:val="left"/>
      <w:pPr>
        <w:ind w:left="6274" w:hanging="360"/>
      </w:pPr>
      <w:rPr>
        <w:rFonts w:hint="default" w:ascii="Wingdings" w:hAnsi="Wingdings"/>
      </w:rPr>
    </w:lvl>
  </w:abstractNum>
  <w:abstractNum w:abstractNumId="11" w15:restartNumberingAfterBreak="0">
    <w:nsid w:val="282E2111"/>
    <w:multiLevelType w:val="hybridMultilevel"/>
    <w:tmpl w:val="E594F57C"/>
    <w:lvl w:ilvl="0" w:tplc="58B46FC0">
      <w:start w:val="1"/>
      <w:numFmt w:val="bullet"/>
      <w:lvlText w:val=""/>
      <w:lvlJc w:val="left"/>
      <w:pPr>
        <w:ind w:left="1350" w:hanging="360"/>
      </w:pPr>
      <w:rPr>
        <w:rFonts w:hint="default" w:ascii="Symbol" w:hAnsi="Symbol"/>
      </w:rPr>
    </w:lvl>
    <w:lvl w:ilvl="1" w:tplc="7D549C26">
      <w:start w:val="1"/>
      <w:numFmt w:val="bullet"/>
      <w:lvlText w:val="o"/>
      <w:lvlJc w:val="left"/>
      <w:pPr>
        <w:ind w:left="1440" w:hanging="360"/>
      </w:pPr>
      <w:rPr>
        <w:rFonts w:hint="default" w:ascii="Courier New" w:hAnsi="Courier New"/>
      </w:rPr>
    </w:lvl>
    <w:lvl w:ilvl="2" w:tplc="05D87F70">
      <w:start w:val="1"/>
      <w:numFmt w:val="bullet"/>
      <w:lvlText w:val=""/>
      <w:lvlJc w:val="left"/>
      <w:pPr>
        <w:ind w:left="2160" w:hanging="360"/>
      </w:pPr>
      <w:rPr>
        <w:rFonts w:hint="default" w:ascii="Wingdings" w:hAnsi="Wingdings"/>
      </w:rPr>
    </w:lvl>
    <w:lvl w:ilvl="3" w:tplc="6DC0EBCE">
      <w:start w:val="1"/>
      <w:numFmt w:val="bullet"/>
      <w:lvlText w:val=""/>
      <w:lvlJc w:val="left"/>
      <w:pPr>
        <w:ind w:left="2880" w:hanging="360"/>
      </w:pPr>
      <w:rPr>
        <w:rFonts w:hint="default" w:ascii="Symbol" w:hAnsi="Symbol"/>
      </w:rPr>
    </w:lvl>
    <w:lvl w:ilvl="4" w:tplc="E87A1614">
      <w:start w:val="1"/>
      <w:numFmt w:val="bullet"/>
      <w:lvlText w:val="o"/>
      <w:lvlJc w:val="left"/>
      <w:pPr>
        <w:ind w:left="3600" w:hanging="360"/>
      </w:pPr>
      <w:rPr>
        <w:rFonts w:hint="default" w:ascii="Courier New" w:hAnsi="Courier New"/>
      </w:rPr>
    </w:lvl>
    <w:lvl w:ilvl="5" w:tplc="65284520">
      <w:start w:val="1"/>
      <w:numFmt w:val="bullet"/>
      <w:lvlText w:val=""/>
      <w:lvlJc w:val="left"/>
      <w:pPr>
        <w:ind w:left="4320" w:hanging="360"/>
      </w:pPr>
      <w:rPr>
        <w:rFonts w:hint="default" w:ascii="Wingdings" w:hAnsi="Wingdings"/>
      </w:rPr>
    </w:lvl>
    <w:lvl w:ilvl="6" w:tplc="6E8433E6">
      <w:start w:val="1"/>
      <w:numFmt w:val="bullet"/>
      <w:lvlText w:val=""/>
      <w:lvlJc w:val="left"/>
      <w:pPr>
        <w:ind w:left="5040" w:hanging="360"/>
      </w:pPr>
      <w:rPr>
        <w:rFonts w:hint="default" w:ascii="Symbol" w:hAnsi="Symbol"/>
      </w:rPr>
    </w:lvl>
    <w:lvl w:ilvl="7" w:tplc="6AF21D38">
      <w:start w:val="1"/>
      <w:numFmt w:val="bullet"/>
      <w:lvlText w:val="o"/>
      <w:lvlJc w:val="left"/>
      <w:pPr>
        <w:ind w:left="5760" w:hanging="360"/>
      </w:pPr>
      <w:rPr>
        <w:rFonts w:hint="default" w:ascii="Courier New" w:hAnsi="Courier New"/>
      </w:rPr>
    </w:lvl>
    <w:lvl w:ilvl="8" w:tplc="6A5CDAB2">
      <w:start w:val="1"/>
      <w:numFmt w:val="bullet"/>
      <w:lvlText w:val=""/>
      <w:lvlJc w:val="left"/>
      <w:pPr>
        <w:ind w:left="6480" w:hanging="360"/>
      </w:pPr>
      <w:rPr>
        <w:rFonts w:hint="default" w:ascii="Wingdings" w:hAnsi="Wingdings"/>
      </w:rPr>
    </w:lvl>
  </w:abstractNum>
  <w:abstractNum w:abstractNumId="12" w15:restartNumberingAfterBreak="0">
    <w:nsid w:val="2910D2B2"/>
    <w:multiLevelType w:val="hybridMultilevel"/>
    <w:tmpl w:val="74B6FA94"/>
    <w:lvl w:ilvl="0" w:tplc="91CCD98C">
      <w:start w:val="1"/>
      <w:numFmt w:val="bullet"/>
      <w:lvlText w:val=""/>
      <w:lvlJc w:val="left"/>
      <w:pPr>
        <w:ind w:left="1080" w:hanging="360"/>
      </w:pPr>
      <w:rPr>
        <w:rFonts w:hint="default" w:ascii="Symbol" w:hAnsi="Symbol"/>
      </w:rPr>
    </w:lvl>
    <w:lvl w:ilvl="1" w:tplc="6B2843DA">
      <w:start w:val="1"/>
      <w:numFmt w:val="bullet"/>
      <w:lvlText w:val="o"/>
      <w:lvlJc w:val="left"/>
      <w:pPr>
        <w:ind w:left="1800" w:hanging="360"/>
      </w:pPr>
      <w:rPr>
        <w:rFonts w:hint="default" w:ascii="Courier New" w:hAnsi="Courier New"/>
      </w:rPr>
    </w:lvl>
    <w:lvl w:ilvl="2" w:tplc="653C1F1C">
      <w:start w:val="1"/>
      <w:numFmt w:val="bullet"/>
      <w:lvlText w:val=""/>
      <w:lvlJc w:val="left"/>
      <w:pPr>
        <w:ind w:left="2520" w:hanging="360"/>
      </w:pPr>
      <w:rPr>
        <w:rFonts w:hint="default" w:ascii="Wingdings" w:hAnsi="Wingdings"/>
      </w:rPr>
    </w:lvl>
    <w:lvl w:ilvl="3" w:tplc="F83CAB0E">
      <w:start w:val="1"/>
      <w:numFmt w:val="bullet"/>
      <w:lvlText w:val=""/>
      <w:lvlJc w:val="left"/>
      <w:pPr>
        <w:ind w:left="3240" w:hanging="360"/>
      </w:pPr>
      <w:rPr>
        <w:rFonts w:hint="default" w:ascii="Symbol" w:hAnsi="Symbol"/>
      </w:rPr>
    </w:lvl>
    <w:lvl w:ilvl="4" w:tplc="C010DA5C">
      <w:start w:val="1"/>
      <w:numFmt w:val="bullet"/>
      <w:lvlText w:val="o"/>
      <w:lvlJc w:val="left"/>
      <w:pPr>
        <w:ind w:left="3960" w:hanging="360"/>
      </w:pPr>
      <w:rPr>
        <w:rFonts w:hint="default" w:ascii="Courier New" w:hAnsi="Courier New"/>
      </w:rPr>
    </w:lvl>
    <w:lvl w:ilvl="5" w:tplc="98206F16">
      <w:start w:val="1"/>
      <w:numFmt w:val="bullet"/>
      <w:lvlText w:val=""/>
      <w:lvlJc w:val="left"/>
      <w:pPr>
        <w:ind w:left="4680" w:hanging="360"/>
      </w:pPr>
      <w:rPr>
        <w:rFonts w:hint="default" w:ascii="Wingdings" w:hAnsi="Wingdings"/>
      </w:rPr>
    </w:lvl>
    <w:lvl w:ilvl="6" w:tplc="0836425E">
      <w:start w:val="1"/>
      <w:numFmt w:val="bullet"/>
      <w:lvlText w:val=""/>
      <w:lvlJc w:val="left"/>
      <w:pPr>
        <w:ind w:left="5400" w:hanging="360"/>
      </w:pPr>
      <w:rPr>
        <w:rFonts w:hint="default" w:ascii="Symbol" w:hAnsi="Symbol"/>
      </w:rPr>
    </w:lvl>
    <w:lvl w:ilvl="7" w:tplc="942E4FD6">
      <w:start w:val="1"/>
      <w:numFmt w:val="bullet"/>
      <w:lvlText w:val="o"/>
      <w:lvlJc w:val="left"/>
      <w:pPr>
        <w:ind w:left="6120" w:hanging="360"/>
      </w:pPr>
      <w:rPr>
        <w:rFonts w:hint="default" w:ascii="Courier New" w:hAnsi="Courier New"/>
      </w:rPr>
    </w:lvl>
    <w:lvl w:ilvl="8" w:tplc="3F46D7AC">
      <w:start w:val="1"/>
      <w:numFmt w:val="bullet"/>
      <w:lvlText w:val=""/>
      <w:lvlJc w:val="left"/>
      <w:pPr>
        <w:ind w:left="6840" w:hanging="360"/>
      </w:pPr>
      <w:rPr>
        <w:rFonts w:hint="default" w:ascii="Wingdings" w:hAnsi="Wingdings"/>
      </w:rPr>
    </w:lvl>
  </w:abstractNum>
  <w:abstractNum w:abstractNumId="13" w15:restartNumberingAfterBreak="0">
    <w:nsid w:val="38E34C73"/>
    <w:multiLevelType w:val="hybridMultilevel"/>
    <w:tmpl w:val="5D7EFDDA"/>
    <w:lvl w:ilvl="0" w:tplc="1B227022">
      <w:start w:val="1"/>
      <w:numFmt w:val="bullet"/>
      <w:lvlText w:val=""/>
      <w:lvlJc w:val="left"/>
      <w:pPr>
        <w:ind w:left="514" w:hanging="360"/>
      </w:pPr>
      <w:rPr>
        <w:rFonts w:hint="default" w:ascii="Symbol" w:hAnsi="Symbol"/>
      </w:rPr>
    </w:lvl>
    <w:lvl w:ilvl="1" w:tplc="253027CA">
      <w:start w:val="1"/>
      <w:numFmt w:val="bullet"/>
      <w:lvlText w:val="o"/>
      <w:lvlJc w:val="left"/>
      <w:pPr>
        <w:ind w:left="1234" w:hanging="360"/>
      </w:pPr>
      <w:rPr>
        <w:rFonts w:hint="default" w:ascii="Courier New" w:hAnsi="Courier New"/>
      </w:rPr>
    </w:lvl>
    <w:lvl w:ilvl="2" w:tplc="CA8E56F8">
      <w:start w:val="1"/>
      <w:numFmt w:val="bullet"/>
      <w:lvlText w:val=""/>
      <w:lvlJc w:val="left"/>
      <w:pPr>
        <w:ind w:left="1954" w:hanging="360"/>
      </w:pPr>
      <w:rPr>
        <w:rFonts w:hint="default" w:ascii="Wingdings" w:hAnsi="Wingdings"/>
      </w:rPr>
    </w:lvl>
    <w:lvl w:ilvl="3" w:tplc="E2046394">
      <w:start w:val="1"/>
      <w:numFmt w:val="bullet"/>
      <w:lvlText w:val=""/>
      <w:lvlJc w:val="left"/>
      <w:pPr>
        <w:ind w:left="2674" w:hanging="360"/>
      </w:pPr>
      <w:rPr>
        <w:rFonts w:hint="default" w:ascii="Symbol" w:hAnsi="Symbol"/>
      </w:rPr>
    </w:lvl>
    <w:lvl w:ilvl="4" w:tplc="B15CA0A4">
      <w:start w:val="1"/>
      <w:numFmt w:val="bullet"/>
      <w:lvlText w:val="o"/>
      <w:lvlJc w:val="left"/>
      <w:pPr>
        <w:ind w:left="3394" w:hanging="360"/>
      </w:pPr>
      <w:rPr>
        <w:rFonts w:hint="default" w:ascii="Courier New" w:hAnsi="Courier New"/>
      </w:rPr>
    </w:lvl>
    <w:lvl w:ilvl="5" w:tplc="5AF03764">
      <w:start w:val="1"/>
      <w:numFmt w:val="bullet"/>
      <w:lvlText w:val=""/>
      <w:lvlJc w:val="left"/>
      <w:pPr>
        <w:ind w:left="4114" w:hanging="360"/>
      </w:pPr>
      <w:rPr>
        <w:rFonts w:hint="default" w:ascii="Wingdings" w:hAnsi="Wingdings"/>
      </w:rPr>
    </w:lvl>
    <w:lvl w:ilvl="6" w:tplc="70B2C694">
      <w:start w:val="1"/>
      <w:numFmt w:val="bullet"/>
      <w:lvlText w:val=""/>
      <w:lvlJc w:val="left"/>
      <w:pPr>
        <w:ind w:left="4834" w:hanging="360"/>
      </w:pPr>
      <w:rPr>
        <w:rFonts w:hint="default" w:ascii="Symbol" w:hAnsi="Symbol"/>
      </w:rPr>
    </w:lvl>
    <w:lvl w:ilvl="7" w:tplc="BB8C5E10">
      <w:start w:val="1"/>
      <w:numFmt w:val="bullet"/>
      <w:lvlText w:val="o"/>
      <w:lvlJc w:val="left"/>
      <w:pPr>
        <w:ind w:left="5554" w:hanging="360"/>
      </w:pPr>
      <w:rPr>
        <w:rFonts w:hint="default" w:ascii="Courier New" w:hAnsi="Courier New"/>
      </w:rPr>
    </w:lvl>
    <w:lvl w:ilvl="8" w:tplc="1C38017C">
      <w:start w:val="1"/>
      <w:numFmt w:val="bullet"/>
      <w:lvlText w:val=""/>
      <w:lvlJc w:val="left"/>
      <w:pPr>
        <w:ind w:left="6274" w:hanging="360"/>
      </w:pPr>
      <w:rPr>
        <w:rFonts w:hint="default" w:ascii="Wingdings" w:hAnsi="Wingdings"/>
      </w:rPr>
    </w:lvl>
  </w:abstractNum>
  <w:abstractNum w:abstractNumId="14" w15:restartNumberingAfterBreak="0">
    <w:nsid w:val="3FD2EA9C"/>
    <w:multiLevelType w:val="hybridMultilevel"/>
    <w:tmpl w:val="52AC0BCC"/>
    <w:lvl w:ilvl="0" w:tplc="0EB6D82C">
      <w:start w:val="1"/>
      <w:numFmt w:val="bullet"/>
      <w:lvlText w:val=""/>
      <w:lvlJc w:val="left"/>
      <w:pPr>
        <w:ind w:left="1080" w:hanging="360"/>
      </w:pPr>
      <w:rPr>
        <w:rFonts w:hint="default" w:ascii="Symbol" w:hAnsi="Symbol"/>
      </w:rPr>
    </w:lvl>
    <w:lvl w:ilvl="1" w:tplc="87AE939E">
      <w:start w:val="1"/>
      <w:numFmt w:val="bullet"/>
      <w:lvlText w:val="o"/>
      <w:lvlJc w:val="left"/>
      <w:pPr>
        <w:ind w:left="1800" w:hanging="360"/>
      </w:pPr>
      <w:rPr>
        <w:rFonts w:hint="default" w:ascii="Courier New" w:hAnsi="Courier New"/>
      </w:rPr>
    </w:lvl>
    <w:lvl w:ilvl="2" w:tplc="79121CF2">
      <w:start w:val="1"/>
      <w:numFmt w:val="bullet"/>
      <w:lvlText w:val=""/>
      <w:lvlJc w:val="left"/>
      <w:pPr>
        <w:ind w:left="2520" w:hanging="360"/>
      </w:pPr>
      <w:rPr>
        <w:rFonts w:hint="default" w:ascii="Wingdings" w:hAnsi="Wingdings"/>
      </w:rPr>
    </w:lvl>
    <w:lvl w:ilvl="3" w:tplc="B1F47BA0">
      <w:start w:val="1"/>
      <w:numFmt w:val="bullet"/>
      <w:lvlText w:val=""/>
      <w:lvlJc w:val="left"/>
      <w:pPr>
        <w:ind w:left="3240" w:hanging="360"/>
      </w:pPr>
      <w:rPr>
        <w:rFonts w:hint="default" w:ascii="Symbol" w:hAnsi="Symbol"/>
      </w:rPr>
    </w:lvl>
    <w:lvl w:ilvl="4" w:tplc="45428B92">
      <w:start w:val="1"/>
      <w:numFmt w:val="bullet"/>
      <w:lvlText w:val="o"/>
      <w:lvlJc w:val="left"/>
      <w:pPr>
        <w:ind w:left="3960" w:hanging="360"/>
      </w:pPr>
      <w:rPr>
        <w:rFonts w:hint="default" w:ascii="Courier New" w:hAnsi="Courier New"/>
      </w:rPr>
    </w:lvl>
    <w:lvl w:ilvl="5" w:tplc="E81876CC">
      <w:start w:val="1"/>
      <w:numFmt w:val="bullet"/>
      <w:lvlText w:val=""/>
      <w:lvlJc w:val="left"/>
      <w:pPr>
        <w:ind w:left="4680" w:hanging="360"/>
      </w:pPr>
      <w:rPr>
        <w:rFonts w:hint="default" w:ascii="Wingdings" w:hAnsi="Wingdings"/>
      </w:rPr>
    </w:lvl>
    <w:lvl w:ilvl="6" w:tplc="D7243586">
      <w:start w:val="1"/>
      <w:numFmt w:val="bullet"/>
      <w:lvlText w:val=""/>
      <w:lvlJc w:val="left"/>
      <w:pPr>
        <w:ind w:left="5400" w:hanging="360"/>
      </w:pPr>
      <w:rPr>
        <w:rFonts w:hint="default" w:ascii="Symbol" w:hAnsi="Symbol"/>
      </w:rPr>
    </w:lvl>
    <w:lvl w:ilvl="7" w:tplc="A5D20D04">
      <w:start w:val="1"/>
      <w:numFmt w:val="bullet"/>
      <w:lvlText w:val="o"/>
      <w:lvlJc w:val="left"/>
      <w:pPr>
        <w:ind w:left="6120" w:hanging="360"/>
      </w:pPr>
      <w:rPr>
        <w:rFonts w:hint="default" w:ascii="Courier New" w:hAnsi="Courier New"/>
      </w:rPr>
    </w:lvl>
    <w:lvl w:ilvl="8" w:tplc="A7922B88">
      <w:start w:val="1"/>
      <w:numFmt w:val="bullet"/>
      <w:lvlText w:val=""/>
      <w:lvlJc w:val="left"/>
      <w:pPr>
        <w:ind w:left="6840" w:hanging="360"/>
      </w:pPr>
      <w:rPr>
        <w:rFonts w:hint="default" w:ascii="Wingdings" w:hAnsi="Wingdings"/>
      </w:rPr>
    </w:lvl>
  </w:abstractNum>
  <w:abstractNum w:abstractNumId="15" w15:restartNumberingAfterBreak="0">
    <w:nsid w:val="40BF5D07"/>
    <w:multiLevelType w:val="hybridMultilevel"/>
    <w:tmpl w:val="CB5AFB40"/>
    <w:lvl w:ilvl="0" w:tplc="80CCA5F0">
      <w:start w:val="1"/>
      <w:numFmt w:val="bullet"/>
      <w:lvlText w:val=""/>
      <w:lvlJc w:val="left"/>
      <w:pPr>
        <w:ind w:left="524" w:hanging="360"/>
      </w:pPr>
      <w:rPr>
        <w:rFonts w:hint="default" w:ascii="Symbol" w:hAnsi="Symbol"/>
      </w:rPr>
    </w:lvl>
    <w:lvl w:ilvl="1" w:tplc="713432F4">
      <w:start w:val="1"/>
      <w:numFmt w:val="bullet"/>
      <w:lvlText w:val="o"/>
      <w:lvlJc w:val="left"/>
      <w:pPr>
        <w:ind w:left="1244" w:hanging="360"/>
      </w:pPr>
      <w:rPr>
        <w:rFonts w:hint="default" w:ascii="Courier New" w:hAnsi="Courier New"/>
      </w:rPr>
    </w:lvl>
    <w:lvl w:ilvl="2" w:tplc="372CF6B2">
      <w:start w:val="1"/>
      <w:numFmt w:val="bullet"/>
      <w:lvlText w:val=""/>
      <w:lvlJc w:val="left"/>
      <w:pPr>
        <w:ind w:left="1964" w:hanging="360"/>
      </w:pPr>
      <w:rPr>
        <w:rFonts w:hint="default" w:ascii="Wingdings" w:hAnsi="Wingdings"/>
      </w:rPr>
    </w:lvl>
    <w:lvl w:ilvl="3" w:tplc="BC942068">
      <w:start w:val="1"/>
      <w:numFmt w:val="bullet"/>
      <w:lvlText w:val=""/>
      <w:lvlJc w:val="left"/>
      <w:pPr>
        <w:ind w:left="2684" w:hanging="360"/>
      </w:pPr>
      <w:rPr>
        <w:rFonts w:hint="default" w:ascii="Symbol" w:hAnsi="Symbol"/>
      </w:rPr>
    </w:lvl>
    <w:lvl w:ilvl="4" w:tplc="7616A6BA">
      <w:start w:val="1"/>
      <w:numFmt w:val="bullet"/>
      <w:lvlText w:val="o"/>
      <w:lvlJc w:val="left"/>
      <w:pPr>
        <w:ind w:left="3404" w:hanging="360"/>
      </w:pPr>
      <w:rPr>
        <w:rFonts w:hint="default" w:ascii="Courier New" w:hAnsi="Courier New"/>
      </w:rPr>
    </w:lvl>
    <w:lvl w:ilvl="5" w:tplc="B04E4302">
      <w:start w:val="1"/>
      <w:numFmt w:val="bullet"/>
      <w:lvlText w:val=""/>
      <w:lvlJc w:val="left"/>
      <w:pPr>
        <w:ind w:left="4124" w:hanging="360"/>
      </w:pPr>
      <w:rPr>
        <w:rFonts w:hint="default" w:ascii="Wingdings" w:hAnsi="Wingdings"/>
      </w:rPr>
    </w:lvl>
    <w:lvl w:ilvl="6" w:tplc="13F01FB2">
      <w:start w:val="1"/>
      <w:numFmt w:val="bullet"/>
      <w:lvlText w:val=""/>
      <w:lvlJc w:val="left"/>
      <w:pPr>
        <w:ind w:left="4844" w:hanging="360"/>
      </w:pPr>
      <w:rPr>
        <w:rFonts w:hint="default" w:ascii="Symbol" w:hAnsi="Symbol"/>
      </w:rPr>
    </w:lvl>
    <w:lvl w:ilvl="7" w:tplc="74A2D1B4">
      <w:start w:val="1"/>
      <w:numFmt w:val="bullet"/>
      <w:lvlText w:val="o"/>
      <w:lvlJc w:val="left"/>
      <w:pPr>
        <w:ind w:left="5564" w:hanging="360"/>
      </w:pPr>
      <w:rPr>
        <w:rFonts w:hint="default" w:ascii="Courier New" w:hAnsi="Courier New"/>
      </w:rPr>
    </w:lvl>
    <w:lvl w:ilvl="8" w:tplc="66C89B2E">
      <w:start w:val="1"/>
      <w:numFmt w:val="bullet"/>
      <w:lvlText w:val=""/>
      <w:lvlJc w:val="left"/>
      <w:pPr>
        <w:ind w:left="6284" w:hanging="360"/>
      </w:pPr>
      <w:rPr>
        <w:rFonts w:hint="default" w:ascii="Wingdings" w:hAnsi="Wingdings"/>
      </w:rPr>
    </w:lvl>
  </w:abstractNum>
  <w:abstractNum w:abstractNumId="16" w15:restartNumberingAfterBreak="0">
    <w:nsid w:val="4CC569B9"/>
    <w:multiLevelType w:val="hybridMultilevel"/>
    <w:tmpl w:val="3572A2B4"/>
    <w:lvl w:ilvl="0" w:tplc="E33E7150">
      <w:numFmt w:val="bullet"/>
      <w:lvlText w:val="-"/>
      <w:lvlJc w:val="left"/>
      <w:pPr>
        <w:ind w:left="668" w:hanging="360"/>
      </w:pPr>
      <w:rPr>
        <w:rFonts w:hint="default" w:ascii="Calibri" w:hAnsi="Calibri" w:eastAsia="Calibri" w:cs="Calibri"/>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17" w15:restartNumberingAfterBreak="0">
    <w:nsid w:val="52F7058F"/>
    <w:multiLevelType w:val="hybridMultilevel"/>
    <w:tmpl w:val="CC381910"/>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18" w15:restartNumberingAfterBreak="0">
    <w:nsid w:val="59AF6285"/>
    <w:multiLevelType w:val="hybridMultilevel"/>
    <w:tmpl w:val="CB80AA30"/>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19" w15:restartNumberingAfterBreak="0">
    <w:nsid w:val="5CC419D7"/>
    <w:multiLevelType w:val="hybridMultilevel"/>
    <w:tmpl w:val="F1AA8910"/>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20" w15:restartNumberingAfterBreak="0">
    <w:nsid w:val="5CF84F7B"/>
    <w:multiLevelType w:val="hybridMultilevel"/>
    <w:tmpl w:val="B184A5EA"/>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21" w15:restartNumberingAfterBreak="0">
    <w:nsid w:val="60193FB0"/>
    <w:multiLevelType w:val="hybridMultilevel"/>
    <w:tmpl w:val="271EECEA"/>
    <w:lvl w:ilvl="0" w:tplc="86D86F00">
      <w:start w:val="1"/>
      <w:numFmt w:val="bullet"/>
      <w:lvlText w:val=""/>
      <w:lvlJc w:val="left"/>
      <w:pPr>
        <w:ind w:left="720" w:hanging="360"/>
      </w:pPr>
      <w:rPr>
        <w:rFonts w:hint="default" w:ascii="Symbol" w:hAnsi="Symbol"/>
      </w:rPr>
    </w:lvl>
    <w:lvl w:ilvl="1" w:tplc="AFE800CE">
      <w:start w:val="1"/>
      <w:numFmt w:val="bullet"/>
      <w:lvlText w:val="o"/>
      <w:lvlJc w:val="left"/>
      <w:pPr>
        <w:ind w:left="1440" w:hanging="360"/>
      </w:pPr>
      <w:rPr>
        <w:rFonts w:hint="default" w:ascii="Courier New" w:hAnsi="Courier New"/>
      </w:rPr>
    </w:lvl>
    <w:lvl w:ilvl="2" w:tplc="1E58892A">
      <w:start w:val="1"/>
      <w:numFmt w:val="bullet"/>
      <w:lvlText w:val=""/>
      <w:lvlJc w:val="left"/>
      <w:pPr>
        <w:ind w:left="2160" w:hanging="360"/>
      </w:pPr>
      <w:rPr>
        <w:rFonts w:hint="default" w:ascii="Wingdings" w:hAnsi="Wingdings"/>
      </w:rPr>
    </w:lvl>
    <w:lvl w:ilvl="3" w:tplc="943C2884">
      <w:start w:val="1"/>
      <w:numFmt w:val="bullet"/>
      <w:lvlText w:val=""/>
      <w:lvlJc w:val="left"/>
      <w:pPr>
        <w:ind w:left="2880" w:hanging="360"/>
      </w:pPr>
      <w:rPr>
        <w:rFonts w:hint="default" w:ascii="Symbol" w:hAnsi="Symbol"/>
      </w:rPr>
    </w:lvl>
    <w:lvl w:ilvl="4" w:tplc="BC128D28">
      <w:start w:val="1"/>
      <w:numFmt w:val="bullet"/>
      <w:lvlText w:val="o"/>
      <w:lvlJc w:val="left"/>
      <w:pPr>
        <w:ind w:left="3600" w:hanging="360"/>
      </w:pPr>
      <w:rPr>
        <w:rFonts w:hint="default" w:ascii="Courier New" w:hAnsi="Courier New"/>
      </w:rPr>
    </w:lvl>
    <w:lvl w:ilvl="5" w:tplc="AE126C38">
      <w:start w:val="1"/>
      <w:numFmt w:val="bullet"/>
      <w:lvlText w:val=""/>
      <w:lvlJc w:val="left"/>
      <w:pPr>
        <w:ind w:left="4320" w:hanging="360"/>
      </w:pPr>
      <w:rPr>
        <w:rFonts w:hint="default" w:ascii="Wingdings" w:hAnsi="Wingdings"/>
      </w:rPr>
    </w:lvl>
    <w:lvl w:ilvl="6" w:tplc="3EA6B05E">
      <w:start w:val="1"/>
      <w:numFmt w:val="bullet"/>
      <w:lvlText w:val=""/>
      <w:lvlJc w:val="left"/>
      <w:pPr>
        <w:ind w:left="5040" w:hanging="360"/>
      </w:pPr>
      <w:rPr>
        <w:rFonts w:hint="default" w:ascii="Symbol" w:hAnsi="Symbol"/>
      </w:rPr>
    </w:lvl>
    <w:lvl w:ilvl="7" w:tplc="8FBC8A76">
      <w:start w:val="1"/>
      <w:numFmt w:val="bullet"/>
      <w:lvlText w:val="o"/>
      <w:lvlJc w:val="left"/>
      <w:pPr>
        <w:ind w:left="5760" w:hanging="360"/>
      </w:pPr>
      <w:rPr>
        <w:rFonts w:hint="default" w:ascii="Courier New" w:hAnsi="Courier New"/>
      </w:rPr>
    </w:lvl>
    <w:lvl w:ilvl="8" w:tplc="74EAA8D0">
      <w:start w:val="1"/>
      <w:numFmt w:val="bullet"/>
      <w:lvlText w:val=""/>
      <w:lvlJc w:val="left"/>
      <w:pPr>
        <w:ind w:left="6480" w:hanging="360"/>
      </w:pPr>
      <w:rPr>
        <w:rFonts w:hint="default" w:ascii="Wingdings" w:hAnsi="Wingdings"/>
      </w:rPr>
    </w:lvl>
  </w:abstractNum>
  <w:abstractNum w:abstractNumId="22" w15:restartNumberingAfterBreak="0">
    <w:nsid w:val="629B206B"/>
    <w:multiLevelType w:val="hybridMultilevel"/>
    <w:tmpl w:val="55C87630"/>
    <w:lvl w:ilvl="0" w:tplc="FFFFFFFF">
      <w:start w:val="1"/>
      <w:numFmt w:val="bullet"/>
      <w:lvlText w:val=""/>
      <w:lvlJc w:val="left"/>
      <w:pPr>
        <w:ind w:left="668" w:hanging="360"/>
      </w:pPr>
      <w:rPr>
        <w:rFonts w:hint="default" w:ascii="Symbol" w:hAnsi="Symbol"/>
      </w:rPr>
    </w:lvl>
    <w:lvl w:ilvl="1" w:tplc="FFFFFFFF" w:tentative="1">
      <w:start w:val="1"/>
      <w:numFmt w:val="bullet"/>
      <w:lvlText w:val="o"/>
      <w:lvlJc w:val="left"/>
      <w:pPr>
        <w:ind w:left="1594" w:hanging="360"/>
      </w:pPr>
      <w:rPr>
        <w:rFonts w:hint="default" w:ascii="Courier New" w:hAnsi="Courier New" w:cs="Courier New"/>
      </w:rPr>
    </w:lvl>
    <w:lvl w:ilvl="2" w:tplc="FFFFFFFF" w:tentative="1">
      <w:start w:val="1"/>
      <w:numFmt w:val="bullet"/>
      <w:lvlText w:val=""/>
      <w:lvlJc w:val="left"/>
      <w:pPr>
        <w:ind w:left="2314" w:hanging="360"/>
      </w:pPr>
      <w:rPr>
        <w:rFonts w:hint="default" w:ascii="Wingdings" w:hAnsi="Wingdings"/>
      </w:rPr>
    </w:lvl>
    <w:lvl w:ilvl="3" w:tplc="FFFFFFFF" w:tentative="1">
      <w:start w:val="1"/>
      <w:numFmt w:val="bullet"/>
      <w:lvlText w:val=""/>
      <w:lvlJc w:val="left"/>
      <w:pPr>
        <w:ind w:left="3034" w:hanging="360"/>
      </w:pPr>
      <w:rPr>
        <w:rFonts w:hint="default" w:ascii="Symbol" w:hAnsi="Symbol"/>
      </w:rPr>
    </w:lvl>
    <w:lvl w:ilvl="4" w:tplc="FFFFFFFF" w:tentative="1">
      <w:start w:val="1"/>
      <w:numFmt w:val="bullet"/>
      <w:lvlText w:val="o"/>
      <w:lvlJc w:val="left"/>
      <w:pPr>
        <w:ind w:left="3754" w:hanging="360"/>
      </w:pPr>
      <w:rPr>
        <w:rFonts w:hint="default" w:ascii="Courier New" w:hAnsi="Courier New" w:cs="Courier New"/>
      </w:rPr>
    </w:lvl>
    <w:lvl w:ilvl="5" w:tplc="FFFFFFFF" w:tentative="1">
      <w:start w:val="1"/>
      <w:numFmt w:val="bullet"/>
      <w:lvlText w:val=""/>
      <w:lvlJc w:val="left"/>
      <w:pPr>
        <w:ind w:left="4474" w:hanging="360"/>
      </w:pPr>
      <w:rPr>
        <w:rFonts w:hint="default" w:ascii="Wingdings" w:hAnsi="Wingdings"/>
      </w:rPr>
    </w:lvl>
    <w:lvl w:ilvl="6" w:tplc="FFFFFFFF" w:tentative="1">
      <w:start w:val="1"/>
      <w:numFmt w:val="bullet"/>
      <w:lvlText w:val=""/>
      <w:lvlJc w:val="left"/>
      <w:pPr>
        <w:ind w:left="5194" w:hanging="360"/>
      </w:pPr>
      <w:rPr>
        <w:rFonts w:hint="default" w:ascii="Symbol" w:hAnsi="Symbol"/>
      </w:rPr>
    </w:lvl>
    <w:lvl w:ilvl="7" w:tplc="FFFFFFFF" w:tentative="1">
      <w:start w:val="1"/>
      <w:numFmt w:val="bullet"/>
      <w:lvlText w:val="o"/>
      <w:lvlJc w:val="left"/>
      <w:pPr>
        <w:ind w:left="5914" w:hanging="360"/>
      </w:pPr>
      <w:rPr>
        <w:rFonts w:hint="default" w:ascii="Courier New" w:hAnsi="Courier New" w:cs="Courier New"/>
      </w:rPr>
    </w:lvl>
    <w:lvl w:ilvl="8" w:tplc="FFFFFFFF" w:tentative="1">
      <w:start w:val="1"/>
      <w:numFmt w:val="bullet"/>
      <w:lvlText w:val=""/>
      <w:lvlJc w:val="left"/>
      <w:pPr>
        <w:ind w:left="6634" w:hanging="360"/>
      </w:pPr>
      <w:rPr>
        <w:rFonts w:hint="default" w:ascii="Wingdings" w:hAnsi="Wingdings"/>
      </w:rPr>
    </w:lvl>
  </w:abstractNum>
  <w:abstractNum w:abstractNumId="23" w15:restartNumberingAfterBreak="0">
    <w:nsid w:val="6E3D699E"/>
    <w:multiLevelType w:val="hybridMultilevel"/>
    <w:tmpl w:val="55808AC4"/>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abstractNum w:abstractNumId="24" w15:restartNumberingAfterBreak="0">
    <w:nsid w:val="70112A68"/>
    <w:multiLevelType w:val="hybridMultilevel"/>
    <w:tmpl w:val="63DA41BE"/>
    <w:lvl w:ilvl="0" w:tplc="60F4EAAA">
      <w:start w:val="1"/>
      <w:numFmt w:val="bullet"/>
      <w:lvlText w:val=""/>
      <w:lvlJc w:val="left"/>
      <w:pPr>
        <w:ind w:left="360" w:hanging="360"/>
      </w:pPr>
      <w:rPr>
        <w:rFonts w:hint="default" w:ascii="Symbol" w:hAnsi="Symbol"/>
      </w:rPr>
    </w:lvl>
    <w:lvl w:ilvl="1" w:tplc="34C2821C">
      <w:start w:val="1"/>
      <w:numFmt w:val="bullet"/>
      <w:lvlText w:val="o"/>
      <w:lvlJc w:val="left"/>
      <w:pPr>
        <w:ind w:left="1080" w:hanging="360"/>
      </w:pPr>
      <w:rPr>
        <w:rFonts w:hint="default" w:ascii="Courier New" w:hAnsi="Courier New"/>
      </w:rPr>
    </w:lvl>
    <w:lvl w:ilvl="2" w:tplc="C99044F6">
      <w:start w:val="1"/>
      <w:numFmt w:val="bullet"/>
      <w:lvlText w:val=""/>
      <w:lvlJc w:val="left"/>
      <w:pPr>
        <w:ind w:left="1800" w:hanging="360"/>
      </w:pPr>
      <w:rPr>
        <w:rFonts w:hint="default" w:ascii="Wingdings" w:hAnsi="Wingdings"/>
      </w:rPr>
    </w:lvl>
    <w:lvl w:ilvl="3" w:tplc="F2AAEB9A">
      <w:start w:val="1"/>
      <w:numFmt w:val="bullet"/>
      <w:lvlText w:val=""/>
      <w:lvlJc w:val="left"/>
      <w:pPr>
        <w:ind w:left="2520" w:hanging="360"/>
      </w:pPr>
      <w:rPr>
        <w:rFonts w:hint="default" w:ascii="Symbol" w:hAnsi="Symbol"/>
      </w:rPr>
    </w:lvl>
    <w:lvl w:ilvl="4" w:tplc="FF085F9E">
      <w:start w:val="1"/>
      <w:numFmt w:val="bullet"/>
      <w:lvlText w:val="o"/>
      <w:lvlJc w:val="left"/>
      <w:pPr>
        <w:ind w:left="3240" w:hanging="360"/>
      </w:pPr>
      <w:rPr>
        <w:rFonts w:hint="default" w:ascii="Courier New" w:hAnsi="Courier New"/>
      </w:rPr>
    </w:lvl>
    <w:lvl w:ilvl="5" w:tplc="8752C62E">
      <w:start w:val="1"/>
      <w:numFmt w:val="bullet"/>
      <w:lvlText w:val=""/>
      <w:lvlJc w:val="left"/>
      <w:pPr>
        <w:ind w:left="3960" w:hanging="360"/>
      </w:pPr>
      <w:rPr>
        <w:rFonts w:hint="default" w:ascii="Wingdings" w:hAnsi="Wingdings"/>
      </w:rPr>
    </w:lvl>
    <w:lvl w:ilvl="6" w:tplc="721E81FE">
      <w:start w:val="1"/>
      <w:numFmt w:val="bullet"/>
      <w:lvlText w:val=""/>
      <w:lvlJc w:val="left"/>
      <w:pPr>
        <w:ind w:left="4680" w:hanging="360"/>
      </w:pPr>
      <w:rPr>
        <w:rFonts w:hint="default" w:ascii="Symbol" w:hAnsi="Symbol"/>
      </w:rPr>
    </w:lvl>
    <w:lvl w:ilvl="7" w:tplc="923A5D26">
      <w:start w:val="1"/>
      <w:numFmt w:val="bullet"/>
      <w:lvlText w:val="o"/>
      <w:lvlJc w:val="left"/>
      <w:pPr>
        <w:ind w:left="5400" w:hanging="360"/>
      </w:pPr>
      <w:rPr>
        <w:rFonts w:hint="default" w:ascii="Courier New" w:hAnsi="Courier New"/>
      </w:rPr>
    </w:lvl>
    <w:lvl w:ilvl="8" w:tplc="DA0A7436">
      <w:start w:val="1"/>
      <w:numFmt w:val="bullet"/>
      <w:lvlText w:val=""/>
      <w:lvlJc w:val="left"/>
      <w:pPr>
        <w:ind w:left="6120" w:hanging="360"/>
      </w:pPr>
      <w:rPr>
        <w:rFonts w:hint="default" w:ascii="Wingdings" w:hAnsi="Wingdings"/>
      </w:rPr>
    </w:lvl>
  </w:abstractNum>
  <w:abstractNum w:abstractNumId="25" w15:restartNumberingAfterBreak="0">
    <w:nsid w:val="79C9047A"/>
    <w:multiLevelType w:val="hybridMultilevel"/>
    <w:tmpl w:val="F34E9852"/>
    <w:lvl w:ilvl="0" w:tplc="04B86698">
      <w:start w:val="1"/>
      <w:numFmt w:val="bullet"/>
      <w:lvlText w:val=""/>
      <w:lvlJc w:val="left"/>
      <w:pPr>
        <w:ind w:left="360" w:hanging="360"/>
      </w:pPr>
      <w:rPr>
        <w:rFonts w:hint="default" w:ascii="Symbol" w:hAnsi="Symbol"/>
      </w:rPr>
    </w:lvl>
    <w:lvl w:ilvl="1" w:tplc="43EE9256">
      <w:start w:val="1"/>
      <w:numFmt w:val="bullet"/>
      <w:lvlText w:val="o"/>
      <w:lvlJc w:val="left"/>
      <w:pPr>
        <w:ind w:left="1080" w:hanging="360"/>
      </w:pPr>
      <w:rPr>
        <w:rFonts w:hint="default" w:ascii="Courier New" w:hAnsi="Courier New"/>
      </w:rPr>
    </w:lvl>
    <w:lvl w:ilvl="2" w:tplc="8ACC5924">
      <w:start w:val="1"/>
      <w:numFmt w:val="bullet"/>
      <w:lvlText w:val=""/>
      <w:lvlJc w:val="left"/>
      <w:pPr>
        <w:ind w:left="1800" w:hanging="360"/>
      </w:pPr>
      <w:rPr>
        <w:rFonts w:hint="default" w:ascii="Wingdings" w:hAnsi="Wingdings"/>
      </w:rPr>
    </w:lvl>
    <w:lvl w:ilvl="3" w:tplc="1F2AE2EA">
      <w:start w:val="1"/>
      <w:numFmt w:val="bullet"/>
      <w:lvlText w:val=""/>
      <w:lvlJc w:val="left"/>
      <w:pPr>
        <w:ind w:left="2520" w:hanging="360"/>
      </w:pPr>
      <w:rPr>
        <w:rFonts w:hint="default" w:ascii="Symbol" w:hAnsi="Symbol"/>
      </w:rPr>
    </w:lvl>
    <w:lvl w:ilvl="4" w:tplc="E0CEDE3A">
      <w:start w:val="1"/>
      <w:numFmt w:val="bullet"/>
      <w:lvlText w:val="o"/>
      <w:lvlJc w:val="left"/>
      <w:pPr>
        <w:ind w:left="3240" w:hanging="360"/>
      </w:pPr>
      <w:rPr>
        <w:rFonts w:hint="default" w:ascii="Courier New" w:hAnsi="Courier New"/>
      </w:rPr>
    </w:lvl>
    <w:lvl w:ilvl="5" w:tplc="FE6E5DD2">
      <w:start w:val="1"/>
      <w:numFmt w:val="bullet"/>
      <w:lvlText w:val=""/>
      <w:lvlJc w:val="left"/>
      <w:pPr>
        <w:ind w:left="3960" w:hanging="360"/>
      </w:pPr>
      <w:rPr>
        <w:rFonts w:hint="default" w:ascii="Wingdings" w:hAnsi="Wingdings"/>
      </w:rPr>
    </w:lvl>
    <w:lvl w:ilvl="6" w:tplc="A31CEF1A">
      <w:start w:val="1"/>
      <w:numFmt w:val="bullet"/>
      <w:lvlText w:val=""/>
      <w:lvlJc w:val="left"/>
      <w:pPr>
        <w:ind w:left="4680" w:hanging="360"/>
      </w:pPr>
      <w:rPr>
        <w:rFonts w:hint="default" w:ascii="Symbol" w:hAnsi="Symbol"/>
      </w:rPr>
    </w:lvl>
    <w:lvl w:ilvl="7" w:tplc="468E3B50">
      <w:start w:val="1"/>
      <w:numFmt w:val="bullet"/>
      <w:lvlText w:val="o"/>
      <w:lvlJc w:val="left"/>
      <w:pPr>
        <w:ind w:left="5400" w:hanging="360"/>
      </w:pPr>
      <w:rPr>
        <w:rFonts w:hint="default" w:ascii="Courier New" w:hAnsi="Courier New"/>
      </w:rPr>
    </w:lvl>
    <w:lvl w:ilvl="8" w:tplc="B42A3ACA">
      <w:start w:val="1"/>
      <w:numFmt w:val="bullet"/>
      <w:lvlText w:val=""/>
      <w:lvlJc w:val="left"/>
      <w:pPr>
        <w:ind w:left="6120" w:hanging="360"/>
      </w:pPr>
      <w:rPr>
        <w:rFonts w:hint="default" w:ascii="Wingdings" w:hAnsi="Wingdings"/>
      </w:rPr>
    </w:lvl>
  </w:abstractNum>
  <w:abstractNum w:abstractNumId="26" w15:restartNumberingAfterBreak="0">
    <w:nsid w:val="7AF963D7"/>
    <w:multiLevelType w:val="hybridMultilevel"/>
    <w:tmpl w:val="D96A4344"/>
    <w:lvl w:ilvl="0" w:tplc="04090001">
      <w:start w:val="1"/>
      <w:numFmt w:val="bullet"/>
      <w:lvlText w:val=""/>
      <w:lvlJc w:val="left"/>
      <w:pPr>
        <w:ind w:left="874" w:hanging="360"/>
      </w:pPr>
      <w:rPr>
        <w:rFonts w:hint="default" w:ascii="Symbol" w:hAnsi="Symbol"/>
      </w:rPr>
    </w:lvl>
    <w:lvl w:ilvl="1" w:tplc="04090003" w:tentative="1">
      <w:start w:val="1"/>
      <w:numFmt w:val="bullet"/>
      <w:lvlText w:val="o"/>
      <w:lvlJc w:val="left"/>
      <w:pPr>
        <w:ind w:left="1594" w:hanging="360"/>
      </w:pPr>
      <w:rPr>
        <w:rFonts w:hint="default" w:ascii="Courier New" w:hAnsi="Courier New" w:cs="Courier New"/>
      </w:rPr>
    </w:lvl>
    <w:lvl w:ilvl="2" w:tplc="04090005" w:tentative="1">
      <w:start w:val="1"/>
      <w:numFmt w:val="bullet"/>
      <w:lvlText w:val=""/>
      <w:lvlJc w:val="left"/>
      <w:pPr>
        <w:ind w:left="2314" w:hanging="360"/>
      </w:pPr>
      <w:rPr>
        <w:rFonts w:hint="default" w:ascii="Wingdings" w:hAnsi="Wingdings"/>
      </w:rPr>
    </w:lvl>
    <w:lvl w:ilvl="3" w:tplc="04090001" w:tentative="1">
      <w:start w:val="1"/>
      <w:numFmt w:val="bullet"/>
      <w:lvlText w:val=""/>
      <w:lvlJc w:val="left"/>
      <w:pPr>
        <w:ind w:left="3034" w:hanging="360"/>
      </w:pPr>
      <w:rPr>
        <w:rFonts w:hint="default" w:ascii="Symbol" w:hAnsi="Symbol"/>
      </w:rPr>
    </w:lvl>
    <w:lvl w:ilvl="4" w:tplc="04090003" w:tentative="1">
      <w:start w:val="1"/>
      <w:numFmt w:val="bullet"/>
      <w:lvlText w:val="o"/>
      <w:lvlJc w:val="left"/>
      <w:pPr>
        <w:ind w:left="3754" w:hanging="360"/>
      </w:pPr>
      <w:rPr>
        <w:rFonts w:hint="default" w:ascii="Courier New" w:hAnsi="Courier New" w:cs="Courier New"/>
      </w:rPr>
    </w:lvl>
    <w:lvl w:ilvl="5" w:tplc="04090005" w:tentative="1">
      <w:start w:val="1"/>
      <w:numFmt w:val="bullet"/>
      <w:lvlText w:val=""/>
      <w:lvlJc w:val="left"/>
      <w:pPr>
        <w:ind w:left="4474" w:hanging="360"/>
      </w:pPr>
      <w:rPr>
        <w:rFonts w:hint="default" w:ascii="Wingdings" w:hAnsi="Wingdings"/>
      </w:rPr>
    </w:lvl>
    <w:lvl w:ilvl="6" w:tplc="04090001" w:tentative="1">
      <w:start w:val="1"/>
      <w:numFmt w:val="bullet"/>
      <w:lvlText w:val=""/>
      <w:lvlJc w:val="left"/>
      <w:pPr>
        <w:ind w:left="5194" w:hanging="360"/>
      </w:pPr>
      <w:rPr>
        <w:rFonts w:hint="default" w:ascii="Symbol" w:hAnsi="Symbol"/>
      </w:rPr>
    </w:lvl>
    <w:lvl w:ilvl="7" w:tplc="04090003" w:tentative="1">
      <w:start w:val="1"/>
      <w:numFmt w:val="bullet"/>
      <w:lvlText w:val="o"/>
      <w:lvlJc w:val="left"/>
      <w:pPr>
        <w:ind w:left="5914" w:hanging="360"/>
      </w:pPr>
      <w:rPr>
        <w:rFonts w:hint="default" w:ascii="Courier New" w:hAnsi="Courier New" w:cs="Courier New"/>
      </w:rPr>
    </w:lvl>
    <w:lvl w:ilvl="8" w:tplc="04090005" w:tentative="1">
      <w:start w:val="1"/>
      <w:numFmt w:val="bullet"/>
      <w:lvlText w:val=""/>
      <w:lvlJc w:val="left"/>
      <w:pPr>
        <w:ind w:left="6634" w:hanging="360"/>
      </w:pPr>
      <w:rPr>
        <w:rFonts w:hint="default" w:ascii="Wingdings" w:hAnsi="Wingdings"/>
      </w:rPr>
    </w:lvl>
  </w:abstractNum>
  <w:num w:numId="1" w16cid:durableId="1459758241">
    <w:abstractNumId w:val="6"/>
  </w:num>
  <w:num w:numId="2" w16cid:durableId="152186915">
    <w:abstractNumId w:val="12"/>
  </w:num>
  <w:num w:numId="3" w16cid:durableId="158621172">
    <w:abstractNumId w:val="15"/>
  </w:num>
  <w:num w:numId="4" w16cid:durableId="165051360">
    <w:abstractNumId w:val="1"/>
  </w:num>
  <w:num w:numId="5" w16cid:durableId="1062286532">
    <w:abstractNumId w:val="9"/>
  </w:num>
  <w:num w:numId="6" w16cid:durableId="14692726">
    <w:abstractNumId w:val="24"/>
  </w:num>
  <w:num w:numId="7" w16cid:durableId="879515908">
    <w:abstractNumId w:val="25"/>
  </w:num>
  <w:num w:numId="8" w16cid:durableId="1972051022">
    <w:abstractNumId w:val="14"/>
  </w:num>
  <w:num w:numId="9" w16cid:durableId="1494180328">
    <w:abstractNumId w:val="3"/>
  </w:num>
  <w:num w:numId="10" w16cid:durableId="1538740598">
    <w:abstractNumId w:val="8"/>
  </w:num>
  <w:num w:numId="11" w16cid:durableId="987972501">
    <w:abstractNumId w:val="21"/>
  </w:num>
  <w:num w:numId="12" w16cid:durableId="1484541849">
    <w:abstractNumId w:val="7"/>
  </w:num>
  <w:num w:numId="13" w16cid:durableId="767774264">
    <w:abstractNumId w:val="5"/>
  </w:num>
  <w:num w:numId="14" w16cid:durableId="941036751">
    <w:abstractNumId w:val="13"/>
  </w:num>
  <w:num w:numId="15" w16cid:durableId="2107772220">
    <w:abstractNumId w:val="11"/>
  </w:num>
  <w:num w:numId="16" w16cid:durableId="263223874">
    <w:abstractNumId w:val="26"/>
  </w:num>
  <w:num w:numId="17" w16cid:durableId="1206793532">
    <w:abstractNumId w:val="10"/>
  </w:num>
  <w:num w:numId="18" w16cid:durableId="371686917">
    <w:abstractNumId w:val="16"/>
  </w:num>
  <w:num w:numId="19" w16cid:durableId="1536849403">
    <w:abstractNumId w:val="22"/>
  </w:num>
  <w:num w:numId="20" w16cid:durableId="1059087620">
    <w:abstractNumId w:val="4"/>
  </w:num>
  <w:num w:numId="21" w16cid:durableId="1710182795">
    <w:abstractNumId w:val="0"/>
  </w:num>
  <w:num w:numId="22" w16cid:durableId="1318799003">
    <w:abstractNumId w:val="23"/>
  </w:num>
  <w:num w:numId="23" w16cid:durableId="2039423817">
    <w:abstractNumId w:val="17"/>
  </w:num>
  <w:num w:numId="24" w16cid:durableId="924723446">
    <w:abstractNumId w:val="2"/>
  </w:num>
  <w:num w:numId="25" w16cid:durableId="464664221">
    <w:abstractNumId w:val="18"/>
  </w:num>
  <w:num w:numId="26" w16cid:durableId="1900359534">
    <w:abstractNumId w:val="19"/>
  </w:num>
  <w:num w:numId="27" w16cid:durableId="832841969">
    <w:abstractNumId w:val="2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dirty"/>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DA6E11"/>
    <w:rsid w:val="00001FE1"/>
    <w:rsid w:val="000157A0"/>
    <w:rsid w:val="00051778"/>
    <w:rsid w:val="00052C08"/>
    <w:rsid w:val="00053F9F"/>
    <w:rsid w:val="00080316"/>
    <w:rsid w:val="000806AE"/>
    <w:rsid w:val="000922FB"/>
    <w:rsid w:val="000A3706"/>
    <w:rsid w:val="001006D0"/>
    <w:rsid w:val="001111F5"/>
    <w:rsid w:val="00126276"/>
    <w:rsid w:val="0012674A"/>
    <w:rsid w:val="00127898"/>
    <w:rsid w:val="00154B91"/>
    <w:rsid w:val="0015763F"/>
    <w:rsid w:val="00167DA2"/>
    <w:rsid w:val="001734CE"/>
    <w:rsid w:val="00177515"/>
    <w:rsid w:val="001907F0"/>
    <w:rsid w:val="001A7C82"/>
    <w:rsid w:val="001A848A"/>
    <w:rsid w:val="001B0CCA"/>
    <w:rsid w:val="001C1FF2"/>
    <w:rsid w:val="001D264F"/>
    <w:rsid w:val="001D2EB3"/>
    <w:rsid w:val="00211108"/>
    <w:rsid w:val="00230837"/>
    <w:rsid w:val="00237D38"/>
    <w:rsid w:val="00244558"/>
    <w:rsid w:val="00245AFB"/>
    <w:rsid w:val="00261F83"/>
    <w:rsid w:val="002660F7"/>
    <w:rsid w:val="00276674"/>
    <w:rsid w:val="002A0655"/>
    <w:rsid w:val="002A30CB"/>
    <w:rsid w:val="002B2BA3"/>
    <w:rsid w:val="002B3120"/>
    <w:rsid w:val="002C06DD"/>
    <w:rsid w:val="002D0C9B"/>
    <w:rsid w:val="002E1F6C"/>
    <w:rsid w:val="002F7C4C"/>
    <w:rsid w:val="00322DB5"/>
    <w:rsid w:val="003302FA"/>
    <w:rsid w:val="00334236"/>
    <w:rsid w:val="003376D8"/>
    <w:rsid w:val="0034519F"/>
    <w:rsid w:val="003A7B3B"/>
    <w:rsid w:val="003E1D7F"/>
    <w:rsid w:val="003E7251"/>
    <w:rsid w:val="003F15D6"/>
    <w:rsid w:val="003F394A"/>
    <w:rsid w:val="004057DE"/>
    <w:rsid w:val="00417302"/>
    <w:rsid w:val="0042622C"/>
    <w:rsid w:val="004935A9"/>
    <w:rsid w:val="004A5539"/>
    <w:rsid w:val="004B318E"/>
    <w:rsid w:val="004CFADD"/>
    <w:rsid w:val="004F2F31"/>
    <w:rsid w:val="005078D6"/>
    <w:rsid w:val="00515D7B"/>
    <w:rsid w:val="00521365"/>
    <w:rsid w:val="00530C16"/>
    <w:rsid w:val="0056116A"/>
    <w:rsid w:val="00564523"/>
    <w:rsid w:val="00567899"/>
    <w:rsid w:val="00575D01"/>
    <w:rsid w:val="005A680E"/>
    <w:rsid w:val="005C3C83"/>
    <w:rsid w:val="005C5137"/>
    <w:rsid w:val="005D52EA"/>
    <w:rsid w:val="005D5930"/>
    <w:rsid w:val="005F20D6"/>
    <w:rsid w:val="005F38D4"/>
    <w:rsid w:val="00623A2A"/>
    <w:rsid w:val="00623EE5"/>
    <w:rsid w:val="00624FCE"/>
    <w:rsid w:val="00645941"/>
    <w:rsid w:val="00646D6B"/>
    <w:rsid w:val="00651F67"/>
    <w:rsid w:val="006D14E8"/>
    <w:rsid w:val="00710701"/>
    <w:rsid w:val="0071211D"/>
    <w:rsid w:val="0072047F"/>
    <w:rsid w:val="00725831"/>
    <w:rsid w:val="0073039B"/>
    <w:rsid w:val="00747575"/>
    <w:rsid w:val="00747E1D"/>
    <w:rsid w:val="00784F20"/>
    <w:rsid w:val="007873CE"/>
    <w:rsid w:val="0079657A"/>
    <w:rsid w:val="007974F4"/>
    <w:rsid w:val="007AC958"/>
    <w:rsid w:val="007C054D"/>
    <w:rsid w:val="007C42CE"/>
    <w:rsid w:val="007C76FD"/>
    <w:rsid w:val="007D3CEE"/>
    <w:rsid w:val="007D4CCF"/>
    <w:rsid w:val="008023FE"/>
    <w:rsid w:val="00824681"/>
    <w:rsid w:val="00825AD5"/>
    <w:rsid w:val="0082D85E"/>
    <w:rsid w:val="00830213"/>
    <w:rsid w:val="00842314"/>
    <w:rsid w:val="00857D90"/>
    <w:rsid w:val="00889A8E"/>
    <w:rsid w:val="00895B92"/>
    <w:rsid w:val="008A7F85"/>
    <w:rsid w:val="008C438D"/>
    <w:rsid w:val="008C5FB4"/>
    <w:rsid w:val="008D0A68"/>
    <w:rsid w:val="008D339A"/>
    <w:rsid w:val="008E2318"/>
    <w:rsid w:val="008F4BF2"/>
    <w:rsid w:val="00932B5A"/>
    <w:rsid w:val="0098037A"/>
    <w:rsid w:val="00984039"/>
    <w:rsid w:val="00990E19"/>
    <w:rsid w:val="009956AA"/>
    <w:rsid w:val="009B5FB8"/>
    <w:rsid w:val="00A27CA7"/>
    <w:rsid w:val="00A33CB3"/>
    <w:rsid w:val="00A51438"/>
    <w:rsid w:val="00A60F7D"/>
    <w:rsid w:val="00A63303"/>
    <w:rsid w:val="00A64A9C"/>
    <w:rsid w:val="00A77A12"/>
    <w:rsid w:val="00A85190"/>
    <w:rsid w:val="00A910DC"/>
    <w:rsid w:val="00AF458B"/>
    <w:rsid w:val="00B37136"/>
    <w:rsid w:val="00B48E9E"/>
    <w:rsid w:val="00B52802"/>
    <w:rsid w:val="00B550DA"/>
    <w:rsid w:val="00B575B6"/>
    <w:rsid w:val="00B64BD2"/>
    <w:rsid w:val="00B6744B"/>
    <w:rsid w:val="00BC095F"/>
    <w:rsid w:val="00BC6630"/>
    <w:rsid w:val="00BD7A62"/>
    <w:rsid w:val="00BD7AF4"/>
    <w:rsid w:val="00BE5AE9"/>
    <w:rsid w:val="00BF2D0B"/>
    <w:rsid w:val="00C02B3D"/>
    <w:rsid w:val="00C04D5B"/>
    <w:rsid w:val="00C0525E"/>
    <w:rsid w:val="00C061A4"/>
    <w:rsid w:val="00C12204"/>
    <w:rsid w:val="00C13AC3"/>
    <w:rsid w:val="00C30026"/>
    <w:rsid w:val="00C327EF"/>
    <w:rsid w:val="00C41396"/>
    <w:rsid w:val="00C86503"/>
    <w:rsid w:val="00CA0B90"/>
    <w:rsid w:val="00CB227C"/>
    <w:rsid w:val="00CC4630"/>
    <w:rsid w:val="00CD2B2E"/>
    <w:rsid w:val="00CD3704"/>
    <w:rsid w:val="00CE42F8"/>
    <w:rsid w:val="00CE713F"/>
    <w:rsid w:val="00D06ADC"/>
    <w:rsid w:val="00D304CB"/>
    <w:rsid w:val="00D42447"/>
    <w:rsid w:val="00D66453"/>
    <w:rsid w:val="00D75038"/>
    <w:rsid w:val="00D75BC0"/>
    <w:rsid w:val="00D93A72"/>
    <w:rsid w:val="00DA5658"/>
    <w:rsid w:val="00DB14F5"/>
    <w:rsid w:val="00DB6DFE"/>
    <w:rsid w:val="00DD0862"/>
    <w:rsid w:val="00DF470C"/>
    <w:rsid w:val="00DF5932"/>
    <w:rsid w:val="00E0054E"/>
    <w:rsid w:val="00E0CC88"/>
    <w:rsid w:val="00E114D6"/>
    <w:rsid w:val="00E30CBB"/>
    <w:rsid w:val="00E33F7B"/>
    <w:rsid w:val="00E4739A"/>
    <w:rsid w:val="00E502FA"/>
    <w:rsid w:val="00E552FC"/>
    <w:rsid w:val="00E5BA24"/>
    <w:rsid w:val="00E75FA3"/>
    <w:rsid w:val="00E77E00"/>
    <w:rsid w:val="00EA456C"/>
    <w:rsid w:val="00EC18AA"/>
    <w:rsid w:val="00EC5060"/>
    <w:rsid w:val="00EE04A3"/>
    <w:rsid w:val="00EE1DFD"/>
    <w:rsid w:val="00EE4BF8"/>
    <w:rsid w:val="00F119AF"/>
    <w:rsid w:val="00F11F39"/>
    <w:rsid w:val="00F13D51"/>
    <w:rsid w:val="00F17F40"/>
    <w:rsid w:val="00F36716"/>
    <w:rsid w:val="00F77CDC"/>
    <w:rsid w:val="00F84299"/>
    <w:rsid w:val="00F9072D"/>
    <w:rsid w:val="00F93E07"/>
    <w:rsid w:val="00FA70CC"/>
    <w:rsid w:val="00FA71D1"/>
    <w:rsid w:val="00FAFA88"/>
    <w:rsid w:val="00FB3036"/>
    <w:rsid w:val="00FB4F51"/>
    <w:rsid w:val="00FD1964"/>
    <w:rsid w:val="00FE70BB"/>
    <w:rsid w:val="00FF08D8"/>
    <w:rsid w:val="00FF3EFB"/>
    <w:rsid w:val="010A2023"/>
    <w:rsid w:val="010AF0C0"/>
    <w:rsid w:val="012D4332"/>
    <w:rsid w:val="013B63A6"/>
    <w:rsid w:val="014D1328"/>
    <w:rsid w:val="014F8368"/>
    <w:rsid w:val="0150EF89"/>
    <w:rsid w:val="0155F76C"/>
    <w:rsid w:val="0174ACF2"/>
    <w:rsid w:val="01A298B2"/>
    <w:rsid w:val="01DA2FE2"/>
    <w:rsid w:val="01F27E35"/>
    <w:rsid w:val="01F2FF51"/>
    <w:rsid w:val="0205B6C7"/>
    <w:rsid w:val="021AB5CB"/>
    <w:rsid w:val="0279C04E"/>
    <w:rsid w:val="028C1AC0"/>
    <w:rsid w:val="028C218B"/>
    <w:rsid w:val="028CE517"/>
    <w:rsid w:val="02B9D138"/>
    <w:rsid w:val="02C39A2C"/>
    <w:rsid w:val="02CE8A2C"/>
    <w:rsid w:val="02D32EAC"/>
    <w:rsid w:val="02D8045C"/>
    <w:rsid w:val="02F57E1F"/>
    <w:rsid w:val="02F969C1"/>
    <w:rsid w:val="0317D502"/>
    <w:rsid w:val="032B59BA"/>
    <w:rsid w:val="03455232"/>
    <w:rsid w:val="0388CD7A"/>
    <w:rsid w:val="03BBC5F9"/>
    <w:rsid w:val="03C49D8E"/>
    <w:rsid w:val="03D7BBA9"/>
    <w:rsid w:val="03E0E54B"/>
    <w:rsid w:val="041573E8"/>
    <w:rsid w:val="041B0FC7"/>
    <w:rsid w:val="0428119B"/>
    <w:rsid w:val="042C4D02"/>
    <w:rsid w:val="043A9A0E"/>
    <w:rsid w:val="0440D3BC"/>
    <w:rsid w:val="044C2BD7"/>
    <w:rsid w:val="0470D8C6"/>
    <w:rsid w:val="0483A34D"/>
    <w:rsid w:val="04994EA8"/>
    <w:rsid w:val="049C3FB2"/>
    <w:rsid w:val="04B87CCA"/>
    <w:rsid w:val="04CEECCD"/>
    <w:rsid w:val="04DFD766"/>
    <w:rsid w:val="04E5EAA7"/>
    <w:rsid w:val="04EE0B13"/>
    <w:rsid w:val="04F90AFF"/>
    <w:rsid w:val="05020D24"/>
    <w:rsid w:val="050CFB44"/>
    <w:rsid w:val="0526E44D"/>
    <w:rsid w:val="054BC052"/>
    <w:rsid w:val="0555C8E5"/>
    <w:rsid w:val="056FF3C8"/>
    <w:rsid w:val="05AC40F9"/>
    <w:rsid w:val="05B3E9A9"/>
    <w:rsid w:val="05B73A17"/>
    <w:rsid w:val="05B8279D"/>
    <w:rsid w:val="05C03674"/>
    <w:rsid w:val="05FEE9E0"/>
    <w:rsid w:val="060D28B3"/>
    <w:rsid w:val="06139DEA"/>
    <w:rsid w:val="061D7754"/>
    <w:rsid w:val="0629F3FF"/>
    <w:rsid w:val="0656CCA1"/>
    <w:rsid w:val="065852AF"/>
    <w:rsid w:val="0659028E"/>
    <w:rsid w:val="068814E6"/>
    <w:rsid w:val="06914141"/>
    <w:rsid w:val="069A63A9"/>
    <w:rsid w:val="06C51D76"/>
    <w:rsid w:val="06C729A6"/>
    <w:rsid w:val="06DAD2A5"/>
    <w:rsid w:val="06E05C05"/>
    <w:rsid w:val="06F56081"/>
    <w:rsid w:val="06FB7266"/>
    <w:rsid w:val="070DD039"/>
    <w:rsid w:val="071EEA1C"/>
    <w:rsid w:val="072E5331"/>
    <w:rsid w:val="07373A77"/>
    <w:rsid w:val="074948E1"/>
    <w:rsid w:val="074D578F"/>
    <w:rsid w:val="075AD6E5"/>
    <w:rsid w:val="07649A48"/>
    <w:rsid w:val="07667B19"/>
    <w:rsid w:val="078A95D0"/>
    <w:rsid w:val="0791BA09"/>
    <w:rsid w:val="07A443C9"/>
    <w:rsid w:val="07AC495A"/>
    <w:rsid w:val="07B52DBC"/>
    <w:rsid w:val="07B70F85"/>
    <w:rsid w:val="07B888CD"/>
    <w:rsid w:val="07BD20B9"/>
    <w:rsid w:val="07C741A2"/>
    <w:rsid w:val="07E45072"/>
    <w:rsid w:val="07EEBB5F"/>
    <w:rsid w:val="07F2F343"/>
    <w:rsid w:val="08000930"/>
    <w:rsid w:val="0809F54E"/>
    <w:rsid w:val="0811C985"/>
    <w:rsid w:val="084C5665"/>
    <w:rsid w:val="084CEA67"/>
    <w:rsid w:val="085F55FC"/>
    <w:rsid w:val="08E7CACF"/>
    <w:rsid w:val="08FE6467"/>
    <w:rsid w:val="09019502"/>
    <w:rsid w:val="09063D19"/>
    <w:rsid w:val="092B4A9C"/>
    <w:rsid w:val="093F711B"/>
    <w:rsid w:val="09463418"/>
    <w:rsid w:val="096B5672"/>
    <w:rsid w:val="096C68A8"/>
    <w:rsid w:val="0995DD35"/>
    <w:rsid w:val="09A85A3A"/>
    <w:rsid w:val="09AAD486"/>
    <w:rsid w:val="09DF55E2"/>
    <w:rsid w:val="09E52108"/>
    <w:rsid w:val="0A038392"/>
    <w:rsid w:val="0A3B628F"/>
    <w:rsid w:val="0A530E7F"/>
    <w:rsid w:val="0A58D17B"/>
    <w:rsid w:val="0A6F18F0"/>
    <w:rsid w:val="0A713D5B"/>
    <w:rsid w:val="0A875BAF"/>
    <w:rsid w:val="0AC1377F"/>
    <w:rsid w:val="0AD81E0A"/>
    <w:rsid w:val="0AD9955F"/>
    <w:rsid w:val="0AFA6254"/>
    <w:rsid w:val="0B0DADAD"/>
    <w:rsid w:val="0B63BE83"/>
    <w:rsid w:val="0B63FF34"/>
    <w:rsid w:val="0B91B425"/>
    <w:rsid w:val="0BB97217"/>
    <w:rsid w:val="0BD18468"/>
    <w:rsid w:val="0BD617C4"/>
    <w:rsid w:val="0BD645E2"/>
    <w:rsid w:val="0BDA6E11"/>
    <w:rsid w:val="0BDA8C89"/>
    <w:rsid w:val="0BE83DA2"/>
    <w:rsid w:val="0C04C9E0"/>
    <w:rsid w:val="0C0D36FD"/>
    <w:rsid w:val="0C0F34DE"/>
    <w:rsid w:val="0C10D1E1"/>
    <w:rsid w:val="0C3B86B9"/>
    <w:rsid w:val="0C415A44"/>
    <w:rsid w:val="0C424509"/>
    <w:rsid w:val="0C482568"/>
    <w:rsid w:val="0C4D1A36"/>
    <w:rsid w:val="0C513D91"/>
    <w:rsid w:val="0C9E181A"/>
    <w:rsid w:val="0CC4CF2A"/>
    <w:rsid w:val="0CCBC650"/>
    <w:rsid w:val="0CE15CB4"/>
    <w:rsid w:val="0CFE056B"/>
    <w:rsid w:val="0D178D90"/>
    <w:rsid w:val="0D2399DD"/>
    <w:rsid w:val="0D4E5F56"/>
    <w:rsid w:val="0D547D5C"/>
    <w:rsid w:val="0D79B90F"/>
    <w:rsid w:val="0D846557"/>
    <w:rsid w:val="0D857C7C"/>
    <w:rsid w:val="0D8C762A"/>
    <w:rsid w:val="0D9220D9"/>
    <w:rsid w:val="0DB579B6"/>
    <w:rsid w:val="0DCEAE37"/>
    <w:rsid w:val="0DCEB9A0"/>
    <w:rsid w:val="0DEE724B"/>
    <w:rsid w:val="0E064EDC"/>
    <w:rsid w:val="0E1B1F15"/>
    <w:rsid w:val="0E2A8751"/>
    <w:rsid w:val="0E30F1DC"/>
    <w:rsid w:val="0E3AEA76"/>
    <w:rsid w:val="0E472A7D"/>
    <w:rsid w:val="0E5D9228"/>
    <w:rsid w:val="0E627F34"/>
    <w:rsid w:val="0E7460DD"/>
    <w:rsid w:val="0E8CC859"/>
    <w:rsid w:val="0E970039"/>
    <w:rsid w:val="0EA6B953"/>
    <w:rsid w:val="0EBE9480"/>
    <w:rsid w:val="0EFC9460"/>
    <w:rsid w:val="0EFD48B0"/>
    <w:rsid w:val="0F367BD4"/>
    <w:rsid w:val="0F3EEBB6"/>
    <w:rsid w:val="0F3F311D"/>
    <w:rsid w:val="0F5C3816"/>
    <w:rsid w:val="0F5EEB58"/>
    <w:rsid w:val="0F649CDB"/>
    <w:rsid w:val="0F6EDD57"/>
    <w:rsid w:val="0F860F97"/>
    <w:rsid w:val="0FC5B068"/>
    <w:rsid w:val="0FD17DF6"/>
    <w:rsid w:val="0FD7188F"/>
    <w:rsid w:val="0FEBF4E8"/>
    <w:rsid w:val="0FEFBB06"/>
    <w:rsid w:val="101D8B75"/>
    <w:rsid w:val="104C4E6C"/>
    <w:rsid w:val="10508CFE"/>
    <w:rsid w:val="1054647C"/>
    <w:rsid w:val="105479C6"/>
    <w:rsid w:val="10571946"/>
    <w:rsid w:val="105DBBC5"/>
    <w:rsid w:val="1069EB3B"/>
    <w:rsid w:val="1084FF88"/>
    <w:rsid w:val="10899A96"/>
    <w:rsid w:val="108D88C5"/>
    <w:rsid w:val="1096A44F"/>
    <w:rsid w:val="10AB513C"/>
    <w:rsid w:val="10AF6A6F"/>
    <w:rsid w:val="10BBE00C"/>
    <w:rsid w:val="10CB4345"/>
    <w:rsid w:val="10F75B4E"/>
    <w:rsid w:val="1126196A"/>
    <w:rsid w:val="11334468"/>
    <w:rsid w:val="113777B3"/>
    <w:rsid w:val="114930C6"/>
    <w:rsid w:val="115DFF14"/>
    <w:rsid w:val="116FB284"/>
    <w:rsid w:val="11B072B5"/>
    <w:rsid w:val="11B1F0B9"/>
    <w:rsid w:val="11B83647"/>
    <w:rsid w:val="11D4659D"/>
    <w:rsid w:val="11E4C16E"/>
    <w:rsid w:val="11E5C61F"/>
    <w:rsid w:val="11F2C975"/>
    <w:rsid w:val="11F36208"/>
    <w:rsid w:val="121DB223"/>
    <w:rsid w:val="122F6565"/>
    <w:rsid w:val="1237E363"/>
    <w:rsid w:val="1254B05C"/>
    <w:rsid w:val="1261816B"/>
    <w:rsid w:val="1262E72F"/>
    <w:rsid w:val="126FC211"/>
    <w:rsid w:val="128507C6"/>
    <w:rsid w:val="12A99C22"/>
    <w:rsid w:val="12AF16AF"/>
    <w:rsid w:val="12B27811"/>
    <w:rsid w:val="12D078EA"/>
    <w:rsid w:val="12D713D1"/>
    <w:rsid w:val="12DD21A6"/>
    <w:rsid w:val="12F2FD16"/>
    <w:rsid w:val="12F6AF88"/>
    <w:rsid w:val="12F8048A"/>
    <w:rsid w:val="130AC33D"/>
    <w:rsid w:val="1310F6E8"/>
    <w:rsid w:val="13628DC9"/>
    <w:rsid w:val="13788321"/>
    <w:rsid w:val="1395D945"/>
    <w:rsid w:val="13BE3D40"/>
    <w:rsid w:val="1409A8A7"/>
    <w:rsid w:val="141087A7"/>
    <w:rsid w:val="142400E6"/>
    <w:rsid w:val="14250460"/>
    <w:rsid w:val="1443741F"/>
    <w:rsid w:val="145BC9DF"/>
    <w:rsid w:val="147C10D0"/>
    <w:rsid w:val="14855953"/>
    <w:rsid w:val="14CCACA5"/>
    <w:rsid w:val="15107615"/>
    <w:rsid w:val="1514B27D"/>
    <w:rsid w:val="152FAD37"/>
    <w:rsid w:val="155B6F86"/>
    <w:rsid w:val="1563E0D5"/>
    <w:rsid w:val="15697AC7"/>
    <w:rsid w:val="1571EE83"/>
    <w:rsid w:val="1583E501"/>
    <w:rsid w:val="1596BCD7"/>
    <w:rsid w:val="15B902B8"/>
    <w:rsid w:val="15D709F1"/>
    <w:rsid w:val="15FA04CF"/>
    <w:rsid w:val="15FF7215"/>
    <w:rsid w:val="1603BE9E"/>
    <w:rsid w:val="160A8430"/>
    <w:rsid w:val="1618C2F7"/>
    <w:rsid w:val="162C394A"/>
    <w:rsid w:val="162FD255"/>
    <w:rsid w:val="164CA7FA"/>
    <w:rsid w:val="165B4105"/>
    <w:rsid w:val="167862AB"/>
    <w:rsid w:val="1680CD67"/>
    <w:rsid w:val="16884CF0"/>
    <w:rsid w:val="169B9593"/>
    <w:rsid w:val="16A56CF0"/>
    <w:rsid w:val="16BFC483"/>
    <w:rsid w:val="16C9E828"/>
    <w:rsid w:val="16DEF9F4"/>
    <w:rsid w:val="16FD50C9"/>
    <w:rsid w:val="172696F3"/>
    <w:rsid w:val="173D23B8"/>
    <w:rsid w:val="173FFB61"/>
    <w:rsid w:val="17476406"/>
    <w:rsid w:val="174A895E"/>
    <w:rsid w:val="1766B88D"/>
    <w:rsid w:val="1769EB5A"/>
    <w:rsid w:val="176DEEA5"/>
    <w:rsid w:val="1783178A"/>
    <w:rsid w:val="17883017"/>
    <w:rsid w:val="178959DB"/>
    <w:rsid w:val="179C5C92"/>
    <w:rsid w:val="17A8C364"/>
    <w:rsid w:val="17D6EB25"/>
    <w:rsid w:val="17E58BBE"/>
    <w:rsid w:val="17EE5AD7"/>
    <w:rsid w:val="17F8A853"/>
    <w:rsid w:val="17FF75E2"/>
    <w:rsid w:val="181BA569"/>
    <w:rsid w:val="181D2762"/>
    <w:rsid w:val="1833AD35"/>
    <w:rsid w:val="185B5F1E"/>
    <w:rsid w:val="18637C04"/>
    <w:rsid w:val="187FD37A"/>
    <w:rsid w:val="189B2040"/>
    <w:rsid w:val="189E3BF6"/>
    <w:rsid w:val="18AD09ED"/>
    <w:rsid w:val="18B7CF3C"/>
    <w:rsid w:val="18BE3BE8"/>
    <w:rsid w:val="18FF4695"/>
    <w:rsid w:val="19114691"/>
    <w:rsid w:val="1917A2AE"/>
    <w:rsid w:val="1930EC99"/>
    <w:rsid w:val="193767CD"/>
    <w:rsid w:val="19593B3D"/>
    <w:rsid w:val="1968185F"/>
    <w:rsid w:val="1970963A"/>
    <w:rsid w:val="197792C1"/>
    <w:rsid w:val="198121E6"/>
    <w:rsid w:val="19A206A8"/>
    <w:rsid w:val="19E90E60"/>
    <w:rsid w:val="19F2ABB7"/>
    <w:rsid w:val="1A1D3F15"/>
    <w:rsid w:val="1A37B0AE"/>
    <w:rsid w:val="1A3D4FE2"/>
    <w:rsid w:val="1A692CFE"/>
    <w:rsid w:val="1A738C10"/>
    <w:rsid w:val="1A78FEB4"/>
    <w:rsid w:val="1A7C3730"/>
    <w:rsid w:val="1A821DE4"/>
    <w:rsid w:val="1A9E9940"/>
    <w:rsid w:val="1AD989FE"/>
    <w:rsid w:val="1B118CC0"/>
    <w:rsid w:val="1B57CA21"/>
    <w:rsid w:val="1B83C00D"/>
    <w:rsid w:val="1B8A758D"/>
    <w:rsid w:val="1BC15BB1"/>
    <w:rsid w:val="1BD64DD2"/>
    <w:rsid w:val="1BE7AC05"/>
    <w:rsid w:val="1BF27709"/>
    <w:rsid w:val="1C6319F2"/>
    <w:rsid w:val="1C65D901"/>
    <w:rsid w:val="1C6D8D91"/>
    <w:rsid w:val="1C974C7A"/>
    <w:rsid w:val="1C9BBC1E"/>
    <w:rsid w:val="1CC9B6B0"/>
    <w:rsid w:val="1CD00D37"/>
    <w:rsid w:val="1CD9C1B0"/>
    <w:rsid w:val="1CFE723F"/>
    <w:rsid w:val="1D2CE3B4"/>
    <w:rsid w:val="1D2E4863"/>
    <w:rsid w:val="1D41DF4D"/>
    <w:rsid w:val="1D5D2DB6"/>
    <w:rsid w:val="1D650550"/>
    <w:rsid w:val="1D7F7195"/>
    <w:rsid w:val="1D897807"/>
    <w:rsid w:val="1D8FCE6D"/>
    <w:rsid w:val="1DA32A03"/>
    <w:rsid w:val="1E07919A"/>
    <w:rsid w:val="1E2C242E"/>
    <w:rsid w:val="1E2DC2E5"/>
    <w:rsid w:val="1E494066"/>
    <w:rsid w:val="1E50CEE0"/>
    <w:rsid w:val="1E62E6D1"/>
    <w:rsid w:val="1E70D32F"/>
    <w:rsid w:val="1E88DAD7"/>
    <w:rsid w:val="1E8E2339"/>
    <w:rsid w:val="1EAEA189"/>
    <w:rsid w:val="1EB309D3"/>
    <w:rsid w:val="1EB740E7"/>
    <w:rsid w:val="1EBEA62E"/>
    <w:rsid w:val="1ED75610"/>
    <w:rsid w:val="1F03C582"/>
    <w:rsid w:val="1F1E3781"/>
    <w:rsid w:val="1F36CA31"/>
    <w:rsid w:val="1F3F0ED1"/>
    <w:rsid w:val="1F5B8542"/>
    <w:rsid w:val="1F628434"/>
    <w:rsid w:val="1F6FEF43"/>
    <w:rsid w:val="1F7DC1C8"/>
    <w:rsid w:val="1FA85174"/>
    <w:rsid w:val="1FAD910D"/>
    <w:rsid w:val="1FDB3897"/>
    <w:rsid w:val="1FE0090F"/>
    <w:rsid w:val="2009C9EF"/>
    <w:rsid w:val="202E3E3D"/>
    <w:rsid w:val="2078757D"/>
    <w:rsid w:val="207F2A9B"/>
    <w:rsid w:val="2089D090"/>
    <w:rsid w:val="20DA19E0"/>
    <w:rsid w:val="20E17E82"/>
    <w:rsid w:val="20EE7749"/>
    <w:rsid w:val="210F4AA6"/>
    <w:rsid w:val="2114B488"/>
    <w:rsid w:val="211B09AB"/>
    <w:rsid w:val="211B65B2"/>
    <w:rsid w:val="211C49A3"/>
    <w:rsid w:val="2179377F"/>
    <w:rsid w:val="21920207"/>
    <w:rsid w:val="21994760"/>
    <w:rsid w:val="21B3A505"/>
    <w:rsid w:val="21B95FBE"/>
    <w:rsid w:val="21E2A996"/>
    <w:rsid w:val="21E47C8D"/>
    <w:rsid w:val="21FB71A8"/>
    <w:rsid w:val="221B1C0C"/>
    <w:rsid w:val="22566DA7"/>
    <w:rsid w:val="2266A4F9"/>
    <w:rsid w:val="2266E8E5"/>
    <w:rsid w:val="227A10C8"/>
    <w:rsid w:val="2283AE87"/>
    <w:rsid w:val="22C17976"/>
    <w:rsid w:val="22D8DEEB"/>
    <w:rsid w:val="22F89F22"/>
    <w:rsid w:val="2306DBAA"/>
    <w:rsid w:val="23171FFB"/>
    <w:rsid w:val="234A4BE0"/>
    <w:rsid w:val="235FD428"/>
    <w:rsid w:val="23761CD7"/>
    <w:rsid w:val="237940BE"/>
    <w:rsid w:val="23845CD1"/>
    <w:rsid w:val="23A7959D"/>
    <w:rsid w:val="23CAD4CE"/>
    <w:rsid w:val="23D0BAF0"/>
    <w:rsid w:val="23EA1EBB"/>
    <w:rsid w:val="23F895CE"/>
    <w:rsid w:val="241DA614"/>
    <w:rsid w:val="2438A2CE"/>
    <w:rsid w:val="246CE6E2"/>
    <w:rsid w:val="247BCDFE"/>
    <w:rsid w:val="249829B3"/>
    <w:rsid w:val="24B0D399"/>
    <w:rsid w:val="24B132C6"/>
    <w:rsid w:val="24BC89FA"/>
    <w:rsid w:val="24C3B3BD"/>
    <w:rsid w:val="24E1FB71"/>
    <w:rsid w:val="24F35179"/>
    <w:rsid w:val="24FFABC7"/>
    <w:rsid w:val="25103776"/>
    <w:rsid w:val="2510E1EC"/>
    <w:rsid w:val="25165F3E"/>
    <w:rsid w:val="2519A1D8"/>
    <w:rsid w:val="251B7FA6"/>
    <w:rsid w:val="25368DBA"/>
    <w:rsid w:val="2540C3A1"/>
    <w:rsid w:val="25490B24"/>
    <w:rsid w:val="2559F25F"/>
    <w:rsid w:val="255F281A"/>
    <w:rsid w:val="256FDD79"/>
    <w:rsid w:val="257F4B31"/>
    <w:rsid w:val="2593CA1F"/>
    <w:rsid w:val="25A93E6A"/>
    <w:rsid w:val="25D60B13"/>
    <w:rsid w:val="25DE0C2F"/>
    <w:rsid w:val="25E3A302"/>
    <w:rsid w:val="25E6F753"/>
    <w:rsid w:val="25ED157E"/>
    <w:rsid w:val="25F17764"/>
    <w:rsid w:val="260E5330"/>
    <w:rsid w:val="262BA9D1"/>
    <w:rsid w:val="2630187C"/>
    <w:rsid w:val="2648CED8"/>
    <w:rsid w:val="264B946F"/>
    <w:rsid w:val="266962A8"/>
    <w:rsid w:val="26841A09"/>
    <w:rsid w:val="268692B9"/>
    <w:rsid w:val="2698DCE5"/>
    <w:rsid w:val="26A5705D"/>
    <w:rsid w:val="26BF7744"/>
    <w:rsid w:val="26C0A06B"/>
    <w:rsid w:val="26C696A6"/>
    <w:rsid w:val="26CB87C1"/>
    <w:rsid w:val="26CB95A1"/>
    <w:rsid w:val="26F83304"/>
    <w:rsid w:val="26FD079F"/>
    <w:rsid w:val="272CEE4F"/>
    <w:rsid w:val="27575B2A"/>
    <w:rsid w:val="275D1EBB"/>
    <w:rsid w:val="276FBA6E"/>
    <w:rsid w:val="2773EBCF"/>
    <w:rsid w:val="277B3B21"/>
    <w:rsid w:val="27819961"/>
    <w:rsid w:val="2788095F"/>
    <w:rsid w:val="279B16EB"/>
    <w:rsid w:val="27A5BA60"/>
    <w:rsid w:val="27ACCB65"/>
    <w:rsid w:val="27B4915C"/>
    <w:rsid w:val="27C95053"/>
    <w:rsid w:val="27E6D6DF"/>
    <w:rsid w:val="27FA5D3A"/>
    <w:rsid w:val="2802ADC8"/>
    <w:rsid w:val="282E5D89"/>
    <w:rsid w:val="2869FD93"/>
    <w:rsid w:val="286DD6EE"/>
    <w:rsid w:val="2880DDE6"/>
    <w:rsid w:val="288184C7"/>
    <w:rsid w:val="28A35971"/>
    <w:rsid w:val="28AF1198"/>
    <w:rsid w:val="28B49503"/>
    <w:rsid w:val="28D06838"/>
    <w:rsid w:val="28DCE1E3"/>
    <w:rsid w:val="28EE56FD"/>
    <w:rsid w:val="292420F1"/>
    <w:rsid w:val="292EC6CB"/>
    <w:rsid w:val="293C677E"/>
    <w:rsid w:val="29517B10"/>
    <w:rsid w:val="2981E41F"/>
    <w:rsid w:val="2981FE47"/>
    <w:rsid w:val="29BBC0DE"/>
    <w:rsid w:val="29D1E9E5"/>
    <w:rsid w:val="29D32145"/>
    <w:rsid w:val="29E36B95"/>
    <w:rsid w:val="29EF06A6"/>
    <w:rsid w:val="2A30996C"/>
    <w:rsid w:val="2A37DD80"/>
    <w:rsid w:val="2A56AF85"/>
    <w:rsid w:val="2A621C16"/>
    <w:rsid w:val="2A623744"/>
    <w:rsid w:val="2A6D5FA5"/>
    <w:rsid w:val="2A717733"/>
    <w:rsid w:val="2A9A1BD0"/>
    <w:rsid w:val="2AAA6314"/>
    <w:rsid w:val="2AAF16DE"/>
    <w:rsid w:val="2ACCD5EE"/>
    <w:rsid w:val="2ADEA96A"/>
    <w:rsid w:val="2AE081E2"/>
    <w:rsid w:val="2AE9D616"/>
    <w:rsid w:val="2AFFD2FF"/>
    <w:rsid w:val="2B045F77"/>
    <w:rsid w:val="2B163651"/>
    <w:rsid w:val="2B320222"/>
    <w:rsid w:val="2B328931"/>
    <w:rsid w:val="2B51A59D"/>
    <w:rsid w:val="2B542271"/>
    <w:rsid w:val="2B658A0E"/>
    <w:rsid w:val="2B88ABDA"/>
    <w:rsid w:val="2B913DD1"/>
    <w:rsid w:val="2B986C50"/>
    <w:rsid w:val="2BAB1F3C"/>
    <w:rsid w:val="2BB79AFD"/>
    <w:rsid w:val="2BBE96F4"/>
    <w:rsid w:val="2BC18250"/>
    <w:rsid w:val="2BC23A0E"/>
    <w:rsid w:val="2BC3FF4C"/>
    <w:rsid w:val="2BCBCB48"/>
    <w:rsid w:val="2BE03D39"/>
    <w:rsid w:val="2BE30246"/>
    <w:rsid w:val="2BF5FD78"/>
    <w:rsid w:val="2BFDD3F9"/>
    <w:rsid w:val="2C01E507"/>
    <w:rsid w:val="2C251A52"/>
    <w:rsid w:val="2C3C5B20"/>
    <w:rsid w:val="2C69CBCE"/>
    <w:rsid w:val="2C8D4CE9"/>
    <w:rsid w:val="2C93D093"/>
    <w:rsid w:val="2CA34A86"/>
    <w:rsid w:val="2CAA9210"/>
    <w:rsid w:val="2CCB5876"/>
    <w:rsid w:val="2D1AAB13"/>
    <w:rsid w:val="2D2783BC"/>
    <w:rsid w:val="2D3D2BF6"/>
    <w:rsid w:val="2D4C1DB3"/>
    <w:rsid w:val="2D63C2D5"/>
    <w:rsid w:val="2D793E4B"/>
    <w:rsid w:val="2D7A14E3"/>
    <w:rsid w:val="2DC643ED"/>
    <w:rsid w:val="2DC9B979"/>
    <w:rsid w:val="2DCE9E9B"/>
    <w:rsid w:val="2DD30A4C"/>
    <w:rsid w:val="2DE32774"/>
    <w:rsid w:val="2DEFAD2A"/>
    <w:rsid w:val="2E0A8B12"/>
    <w:rsid w:val="2E0E0300"/>
    <w:rsid w:val="2E1D137E"/>
    <w:rsid w:val="2E628993"/>
    <w:rsid w:val="2E7943B8"/>
    <w:rsid w:val="2E9466F5"/>
    <w:rsid w:val="2EAB4620"/>
    <w:rsid w:val="2EB7E138"/>
    <w:rsid w:val="2F051F9B"/>
    <w:rsid w:val="2F0C5D42"/>
    <w:rsid w:val="2F22B628"/>
    <w:rsid w:val="2F4D2761"/>
    <w:rsid w:val="2F8B9F25"/>
    <w:rsid w:val="2F9A3F0B"/>
    <w:rsid w:val="2FD619A3"/>
    <w:rsid w:val="2FED0937"/>
    <w:rsid w:val="300B40DE"/>
    <w:rsid w:val="302F40EF"/>
    <w:rsid w:val="30368F71"/>
    <w:rsid w:val="307D2E06"/>
    <w:rsid w:val="308196AA"/>
    <w:rsid w:val="308B3BE3"/>
    <w:rsid w:val="3099A57B"/>
    <w:rsid w:val="309F866C"/>
    <w:rsid w:val="30A38864"/>
    <w:rsid w:val="30CFD5C9"/>
    <w:rsid w:val="30D519E9"/>
    <w:rsid w:val="3115D243"/>
    <w:rsid w:val="31362067"/>
    <w:rsid w:val="315D7240"/>
    <w:rsid w:val="316355FE"/>
    <w:rsid w:val="31A1AA88"/>
    <w:rsid w:val="31BD33D4"/>
    <w:rsid w:val="31C10139"/>
    <w:rsid w:val="31C1D566"/>
    <w:rsid w:val="31CFEE3E"/>
    <w:rsid w:val="31ED1D01"/>
    <w:rsid w:val="31EED069"/>
    <w:rsid w:val="320ACD32"/>
    <w:rsid w:val="320E7E32"/>
    <w:rsid w:val="3215D963"/>
    <w:rsid w:val="321637DA"/>
    <w:rsid w:val="321A38B1"/>
    <w:rsid w:val="32277193"/>
    <w:rsid w:val="3253B573"/>
    <w:rsid w:val="3291332E"/>
    <w:rsid w:val="32A892F4"/>
    <w:rsid w:val="32AECDC3"/>
    <w:rsid w:val="32FEB8B5"/>
    <w:rsid w:val="3335B295"/>
    <w:rsid w:val="33539EC9"/>
    <w:rsid w:val="335B6510"/>
    <w:rsid w:val="33675939"/>
    <w:rsid w:val="3387BFB1"/>
    <w:rsid w:val="3398CF4B"/>
    <w:rsid w:val="33B78B4F"/>
    <w:rsid w:val="33B95F91"/>
    <w:rsid w:val="33C23262"/>
    <w:rsid w:val="33D5062A"/>
    <w:rsid w:val="33E0A981"/>
    <w:rsid w:val="33E7FEAB"/>
    <w:rsid w:val="33EA93CE"/>
    <w:rsid w:val="343B9501"/>
    <w:rsid w:val="345AFF40"/>
    <w:rsid w:val="346B1346"/>
    <w:rsid w:val="3487CCED"/>
    <w:rsid w:val="348DC733"/>
    <w:rsid w:val="34AE1D1C"/>
    <w:rsid w:val="34CF86D1"/>
    <w:rsid w:val="34D05D0A"/>
    <w:rsid w:val="34E163BC"/>
    <w:rsid w:val="34F29DB8"/>
    <w:rsid w:val="34F3A097"/>
    <w:rsid w:val="35033296"/>
    <w:rsid w:val="35181E33"/>
    <w:rsid w:val="3534DC1D"/>
    <w:rsid w:val="3542039B"/>
    <w:rsid w:val="3575759A"/>
    <w:rsid w:val="3594DC62"/>
    <w:rsid w:val="359AE66B"/>
    <w:rsid w:val="35B33C22"/>
    <w:rsid w:val="35C911CE"/>
    <w:rsid w:val="35C9918D"/>
    <w:rsid w:val="360A4796"/>
    <w:rsid w:val="360C7B93"/>
    <w:rsid w:val="3624D112"/>
    <w:rsid w:val="36716949"/>
    <w:rsid w:val="36914074"/>
    <w:rsid w:val="36A2B89D"/>
    <w:rsid w:val="37086707"/>
    <w:rsid w:val="371DCAF9"/>
    <w:rsid w:val="37499FF0"/>
    <w:rsid w:val="376632C7"/>
    <w:rsid w:val="37CCF500"/>
    <w:rsid w:val="37ECFE1B"/>
    <w:rsid w:val="37F28628"/>
    <w:rsid w:val="3800E092"/>
    <w:rsid w:val="3803FAA9"/>
    <w:rsid w:val="381FF403"/>
    <w:rsid w:val="3824C358"/>
    <w:rsid w:val="3843C30F"/>
    <w:rsid w:val="38500FBB"/>
    <w:rsid w:val="385998CE"/>
    <w:rsid w:val="385AA496"/>
    <w:rsid w:val="386ECBFA"/>
    <w:rsid w:val="388312C9"/>
    <w:rsid w:val="388603F3"/>
    <w:rsid w:val="38AC4D1E"/>
    <w:rsid w:val="38DA9E5A"/>
    <w:rsid w:val="38F116D8"/>
    <w:rsid w:val="390F9EC9"/>
    <w:rsid w:val="39148C7E"/>
    <w:rsid w:val="39244D44"/>
    <w:rsid w:val="3940DF0E"/>
    <w:rsid w:val="3946DF49"/>
    <w:rsid w:val="394DE8B1"/>
    <w:rsid w:val="394F9A78"/>
    <w:rsid w:val="3950C0D9"/>
    <w:rsid w:val="3978B19C"/>
    <w:rsid w:val="398A3E74"/>
    <w:rsid w:val="398D23C2"/>
    <w:rsid w:val="39985CEF"/>
    <w:rsid w:val="399CC0A4"/>
    <w:rsid w:val="39C723F8"/>
    <w:rsid w:val="39CF65EE"/>
    <w:rsid w:val="39EA0029"/>
    <w:rsid w:val="3A01E10C"/>
    <w:rsid w:val="3A17922D"/>
    <w:rsid w:val="3A43A14C"/>
    <w:rsid w:val="3A7A4221"/>
    <w:rsid w:val="3AA12E37"/>
    <w:rsid w:val="3AEF86AA"/>
    <w:rsid w:val="3AF5D83E"/>
    <w:rsid w:val="3B002FDB"/>
    <w:rsid w:val="3B07FCDF"/>
    <w:rsid w:val="3B125F62"/>
    <w:rsid w:val="3B60970E"/>
    <w:rsid w:val="3B63D6F1"/>
    <w:rsid w:val="3BA33148"/>
    <w:rsid w:val="3BAFBDAC"/>
    <w:rsid w:val="3BB493E0"/>
    <w:rsid w:val="3BB7BC03"/>
    <w:rsid w:val="3BC19463"/>
    <w:rsid w:val="3BF94C19"/>
    <w:rsid w:val="3C0CBEEC"/>
    <w:rsid w:val="3C2696D4"/>
    <w:rsid w:val="3C2B4DE2"/>
    <w:rsid w:val="3C36654A"/>
    <w:rsid w:val="3C4B825C"/>
    <w:rsid w:val="3C6AD16A"/>
    <w:rsid w:val="3C7D2587"/>
    <w:rsid w:val="3C802175"/>
    <w:rsid w:val="3CBBB866"/>
    <w:rsid w:val="3CC735B2"/>
    <w:rsid w:val="3CCB5DF1"/>
    <w:rsid w:val="3CF952E5"/>
    <w:rsid w:val="3CFF5122"/>
    <w:rsid w:val="3D0F38CA"/>
    <w:rsid w:val="3D2B2C34"/>
    <w:rsid w:val="3D5128F8"/>
    <w:rsid w:val="3D57459B"/>
    <w:rsid w:val="3D6A834B"/>
    <w:rsid w:val="3D779C66"/>
    <w:rsid w:val="3D82ADBB"/>
    <w:rsid w:val="3D8B3F0F"/>
    <w:rsid w:val="3D98FE38"/>
    <w:rsid w:val="3D9B98A3"/>
    <w:rsid w:val="3D9C0B22"/>
    <w:rsid w:val="3D9C4E94"/>
    <w:rsid w:val="3DA198EC"/>
    <w:rsid w:val="3DAA709D"/>
    <w:rsid w:val="3DB3B722"/>
    <w:rsid w:val="3DB56CDA"/>
    <w:rsid w:val="3DE8B6D3"/>
    <w:rsid w:val="3DF18F62"/>
    <w:rsid w:val="3DF27434"/>
    <w:rsid w:val="3E17EC42"/>
    <w:rsid w:val="3E1B7B1E"/>
    <w:rsid w:val="3E1C32A3"/>
    <w:rsid w:val="3E3D144B"/>
    <w:rsid w:val="3E42127C"/>
    <w:rsid w:val="3E4AE362"/>
    <w:rsid w:val="3E4F24AB"/>
    <w:rsid w:val="3E6071B2"/>
    <w:rsid w:val="3E6760FE"/>
    <w:rsid w:val="3E683DFE"/>
    <w:rsid w:val="3E69CD9F"/>
    <w:rsid w:val="3E778EB8"/>
    <w:rsid w:val="3E9FC9A8"/>
    <w:rsid w:val="3EA83F52"/>
    <w:rsid w:val="3EACC517"/>
    <w:rsid w:val="3EC31A0E"/>
    <w:rsid w:val="3EF62B8A"/>
    <w:rsid w:val="3F4D2BF8"/>
    <w:rsid w:val="3F598A74"/>
    <w:rsid w:val="3F5AD2FF"/>
    <w:rsid w:val="3F7D7692"/>
    <w:rsid w:val="3F8D238F"/>
    <w:rsid w:val="3F93000A"/>
    <w:rsid w:val="3FA406EB"/>
    <w:rsid w:val="3FA83914"/>
    <w:rsid w:val="3FB18205"/>
    <w:rsid w:val="3FC9146C"/>
    <w:rsid w:val="3FE883FF"/>
    <w:rsid w:val="3FE92331"/>
    <w:rsid w:val="3FF08AB6"/>
    <w:rsid w:val="4003634E"/>
    <w:rsid w:val="40069A14"/>
    <w:rsid w:val="401588C1"/>
    <w:rsid w:val="401CD9E8"/>
    <w:rsid w:val="40285AC4"/>
    <w:rsid w:val="402E862C"/>
    <w:rsid w:val="4031E1B3"/>
    <w:rsid w:val="40363945"/>
    <w:rsid w:val="403A7DCB"/>
    <w:rsid w:val="40412F9D"/>
    <w:rsid w:val="40480E21"/>
    <w:rsid w:val="404CE604"/>
    <w:rsid w:val="405C138F"/>
    <w:rsid w:val="405C8A7C"/>
    <w:rsid w:val="405F2CB0"/>
    <w:rsid w:val="40786440"/>
    <w:rsid w:val="407FD1D1"/>
    <w:rsid w:val="408D3E0D"/>
    <w:rsid w:val="40DE7EFD"/>
    <w:rsid w:val="40F0608C"/>
    <w:rsid w:val="4108C504"/>
    <w:rsid w:val="411BD1DD"/>
    <w:rsid w:val="411F18D7"/>
    <w:rsid w:val="412214B0"/>
    <w:rsid w:val="4138BF14"/>
    <w:rsid w:val="41505D5D"/>
    <w:rsid w:val="416A60C1"/>
    <w:rsid w:val="419505CF"/>
    <w:rsid w:val="41A5328D"/>
    <w:rsid w:val="41B72757"/>
    <w:rsid w:val="41C6EBB2"/>
    <w:rsid w:val="41F465C3"/>
    <w:rsid w:val="420C86BF"/>
    <w:rsid w:val="422D2DF6"/>
    <w:rsid w:val="424D8030"/>
    <w:rsid w:val="4295BF9B"/>
    <w:rsid w:val="42B1817C"/>
    <w:rsid w:val="42B75571"/>
    <w:rsid w:val="42B90B79"/>
    <w:rsid w:val="42BA50C3"/>
    <w:rsid w:val="42DB615B"/>
    <w:rsid w:val="42E44455"/>
    <w:rsid w:val="430ED007"/>
    <w:rsid w:val="43382BD2"/>
    <w:rsid w:val="434120A6"/>
    <w:rsid w:val="434F1C61"/>
    <w:rsid w:val="434F1E80"/>
    <w:rsid w:val="43686794"/>
    <w:rsid w:val="436A2668"/>
    <w:rsid w:val="436B6BF8"/>
    <w:rsid w:val="436C4956"/>
    <w:rsid w:val="436E302E"/>
    <w:rsid w:val="4374BFB1"/>
    <w:rsid w:val="4379C6E4"/>
    <w:rsid w:val="439E83E8"/>
    <w:rsid w:val="43B9AAD6"/>
    <w:rsid w:val="43C4FF4F"/>
    <w:rsid w:val="43E449A9"/>
    <w:rsid w:val="43E5CC08"/>
    <w:rsid w:val="43F2AA86"/>
    <w:rsid w:val="441D3E03"/>
    <w:rsid w:val="44201E9D"/>
    <w:rsid w:val="44231222"/>
    <w:rsid w:val="443B70FF"/>
    <w:rsid w:val="447EBBD8"/>
    <w:rsid w:val="44B58680"/>
    <w:rsid w:val="44D620FF"/>
    <w:rsid w:val="44EE3794"/>
    <w:rsid w:val="44F7A2F0"/>
    <w:rsid w:val="45130769"/>
    <w:rsid w:val="45182ED2"/>
    <w:rsid w:val="451B4512"/>
    <w:rsid w:val="4559D0F0"/>
    <w:rsid w:val="4571B78A"/>
    <w:rsid w:val="4587B973"/>
    <w:rsid w:val="4594E290"/>
    <w:rsid w:val="4599E2F4"/>
    <w:rsid w:val="459C122B"/>
    <w:rsid w:val="45B819F0"/>
    <w:rsid w:val="45D2F9A9"/>
    <w:rsid w:val="460CFA23"/>
    <w:rsid w:val="4610ABD9"/>
    <w:rsid w:val="461F58C5"/>
    <w:rsid w:val="46254891"/>
    <w:rsid w:val="46378576"/>
    <w:rsid w:val="46441C60"/>
    <w:rsid w:val="464F3D3B"/>
    <w:rsid w:val="466A947C"/>
    <w:rsid w:val="46833C16"/>
    <w:rsid w:val="468C8D8A"/>
    <w:rsid w:val="46A4D036"/>
    <w:rsid w:val="46A679CA"/>
    <w:rsid w:val="46A8B8D2"/>
    <w:rsid w:val="46AD03E2"/>
    <w:rsid w:val="46B091F0"/>
    <w:rsid w:val="46D2C35A"/>
    <w:rsid w:val="46D565B7"/>
    <w:rsid w:val="46E8BC20"/>
    <w:rsid w:val="470D51BF"/>
    <w:rsid w:val="4713DE14"/>
    <w:rsid w:val="471B0092"/>
    <w:rsid w:val="47235F7E"/>
    <w:rsid w:val="475069C3"/>
    <w:rsid w:val="4774D2A8"/>
    <w:rsid w:val="47BD71AD"/>
    <w:rsid w:val="47D17419"/>
    <w:rsid w:val="47F46F67"/>
    <w:rsid w:val="480D5499"/>
    <w:rsid w:val="48197CA8"/>
    <w:rsid w:val="482D1E8F"/>
    <w:rsid w:val="483047AD"/>
    <w:rsid w:val="483EE1EF"/>
    <w:rsid w:val="484536D1"/>
    <w:rsid w:val="485A40AF"/>
    <w:rsid w:val="485D17D2"/>
    <w:rsid w:val="488F8F03"/>
    <w:rsid w:val="489D32E4"/>
    <w:rsid w:val="48A4AB8E"/>
    <w:rsid w:val="48A9B604"/>
    <w:rsid w:val="48B5CA92"/>
    <w:rsid w:val="48CBC3EC"/>
    <w:rsid w:val="48E0C651"/>
    <w:rsid w:val="48F70EEB"/>
    <w:rsid w:val="49085207"/>
    <w:rsid w:val="490FA7C0"/>
    <w:rsid w:val="49128B7A"/>
    <w:rsid w:val="492C237A"/>
    <w:rsid w:val="492E301A"/>
    <w:rsid w:val="4949C5F5"/>
    <w:rsid w:val="4954045A"/>
    <w:rsid w:val="49540EC2"/>
    <w:rsid w:val="4963E9BC"/>
    <w:rsid w:val="498183B8"/>
    <w:rsid w:val="499DED09"/>
    <w:rsid w:val="49B8A96B"/>
    <w:rsid w:val="49C8E8AD"/>
    <w:rsid w:val="49DEC900"/>
    <w:rsid w:val="4A0C5ACC"/>
    <w:rsid w:val="4A3E457C"/>
    <w:rsid w:val="4A50489F"/>
    <w:rsid w:val="4A7139AA"/>
    <w:rsid w:val="4A72C85A"/>
    <w:rsid w:val="4A7611AD"/>
    <w:rsid w:val="4A7F7847"/>
    <w:rsid w:val="4A8A801E"/>
    <w:rsid w:val="4A97A133"/>
    <w:rsid w:val="4A98797C"/>
    <w:rsid w:val="4AAEFF80"/>
    <w:rsid w:val="4B0A4C07"/>
    <w:rsid w:val="4B0FBAA6"/>
    <w:rsid w:val="4B2A90CA"/>
    <w:rsid w:val="4B366732"/>
    <w:rsid w:val="4B3FCDFD"/>
    <w:rsid w:val="4B45D419"/>
    <w:rsid w:val="4B5F8E59"/>
    <w:rsid w:val="4B67FDC0"/>
    <w:rsid w:val="4B816361"/>
    <w:rsid w:val="4B933F20"/>
    <w:rsid w:val="4BBA0C6C"/>
    <w:rsid w:val="4BC3F62F"/>
    <w:rsid w:val="4BC66CE1"/>
    <w:rsid w:val="4BCF2DB3"/>
    <w:rsid w:val="4BE977B5"/>
    <w:rsid w:val="4C0CBF45"/>
    <w:rsid w:val="4C3A3976"/>
    <w:rsid w:val="4C62036B"/>
    <w:rsid w:val="4C7C35C4"/>
    <w:rsid w:val="4C8BC443"/>
    <w:rsid w:val="4CA3033A"/>
    <w:rsid w:val="4CD89A89"/>
    <w:rsid w:val="4CDC41A2"/>
    <w:rsid w:val="4CF102D3"/>
    <w:rsid w:val="4CFCC523"/>
    <w:rsid w:val="4D0E75DC"/>
    <w:rsid w:val="4D157111"/>
    <w:rsid w:val="4D31E038"/>
    <w:rsid w:val="4D328E2B"/>
    <w:rsid w:val="4D33AE2A"/>
    <w:rsid w:val="4D4ECC47"/>
    <w:rsid w:val="4D7D2366"/>
    <w:rsid w:val="4D85FB45"/>
    <w:rsid w:val="4D9F0E48"/>
    <w:rsid w:val="4DCE0CB2"/>
    <w:rsid w:val="4DDE7F3A"/>
    <w:rsid w:val="4DE3802C"/>
    <w:rsid w:val="4DF4E4A7"/>
    <w:rsid w:val="4E236C0F"/>
    <w:rsid w:val="4E2D2491"/>
    <w:rsid w:val="4E383601"/>
    <w:rsid w:val="4E3AC050"/>
    <w:rsid w:val="4E435817"/>
    <w:rsid w:val="4E529110"/>
    <w:rsid w:val="4E58E131"/>
    <w:rsid w:val="4E9B32AC"/>
    <w:rsid w:val="4EF1A9D1"/>
    <w:rsid w:val="4F082158"/>
    <w:rsid w:val="4F0E5944"/>
    <w:rsid w:val="4F2A858D"/>
    <w:rsid w:val="4F40D1EC"/>
    <w:rsid w:val="4F46F4F7"/>
    <w:rsid w:val="4F5D945F"/>
    <w:rsid w:val="4F5FC3A3"/>
    <w:rsid w:val="4F7AC163"/>
    <w:rsid w:val="4F7AFE85"/>
    <w:rsid w:val="4F8B13B6"/>
    <w:rsid w:val="4FAB18FA"/>
    <w:rsid w:val="4FAFF188"/>
    <w:rsid w:val="4FF585AD"/>
    <w:rsid w:val="4FF8704D"/>
    <w:rsid w:val="500F508D"/>
    <w:rsid w:val="501F4593"/>
    <w:rsid w:val="50304DF6"/>
    <w:rsid w:val="505C75C7"/>
    <w:rsid w:val="50BDB896"/>
    <w:rsid w:val="50C2BF42"/>
    <w:rsid w:val="50C732F1"/>
    <w:rsid w:val="50D70795"/>
    <w:rsid w:val="50D76917"/>
    <w:rsid w:val="50E7D341"/>
    <w:rsid w:val="511608C3"/>
    <w:rsid w:val="5150951E"/>
    <w:rsid w:val="51696D4C"/>
    <w:rsid w:val="516A89BA"/>
    <w:rsid w:val="51971392"/>
    <w:rsid w:val="519B3937"/>
    <w:rsid w:val="51C5125F"/>
    <w:rsid w:val="51F1E1F6"/>
    <w:rsid w:val="52185AC8"/>
    <w:rsid w:val="522AAA95"/>
    <w:rsid w:val="525838F0"/>
    <w:rsid w:val="5281B60E"/>
    <w:rsid w:val="5283C07E"/>
    <w:rsid w:val="529FA7CE"/>
    <w:rsid w:val="52E1D502"/>
    <w:rsid w:val="52F9F7A5"/>
    <w:rsid w:val="52FA1C5B"/>
    <w:rsid w:val="53020540"/>
    <w:rsid w:val="53069117"/>
    <w:rsid w:val="53279310"/>
    <w:rsid w:val="532A8D81"/>
    <w:rsid w:val="5332BA5A"/>
    <w:rsid w:val="5334DB53"/>
    <w:rsid w:val="535B14EE"/>
    <w:rsid w:val="537E888A"/>
    <w:rsid w:val="5388F169"/>
    <w:rsid w:val="53A034B2"/>
    <w:rsid w:val="53BE8B4F"/>
    <w:rsid w:val="53CA3644"/>
    <w:rsid w:val="541DA3DF"/>
    <w:rsid w:val="5428D8A9"/>
    <w:rsid w:val="543BBF6B"/>
    <w:rsid w:val="543CE650"/>
    <w:rsid w:val="544B131C"/>
    <w:rsid w:val="544D84FD"/>
    <w:rsid w:val="5458FB0C"/>
    <w:rsid w:val="545AC824"/>
    <w:rsid w:val="54863A79"/>
    <w:rsid w:val="54891094"/>
    <w:rsid w:val="54979772"/>
    <w:rsid w:val="5498B5D5"/>
    <w:rsid w:val="54A8A8D4"/>
    <w:rsid w:val="54B80F96"/>
    <w:rsid w:val="54BE0FB3"/>
    <w:rsid w:val="54C87C4F"/>
    <w:rsid w:val="54CB6EC9"/>
    <w:rsid w:val="55160B5F"/>
    <w:rsid w:val="55241601"/>
    <w:rsid w:val="553879D4"/>
    <w:rsid w:val="554E6235"/>
    <w:rsid w:val="55563645"/>
    <w:rsid w:val="555BC6D0"/>
    <w:rsid w:val="556ECAD7"/>
    <w:rsid w:val="557EA20A"/>
    <w:rsid w:val="558C72F5"/>
    <w:rsid w:val="5598A56B"/>
    <w:rsid w:val="55D182B7"/>
    <w:rsid w:val="55D274BC"/>
    <w:rsid w:val="55D46732"/>
    <w:rsid w:val="55D929E2"/>
    <w:rsid w:val="55D9BB23"/>
    <w:rsid w:val="55DCCF3D"/>
    <w:rsid w:val="564FB61A"/>
    <w:rsid w:val="5668E212"/>
    <w:rsid w:val="566FE736"/>
    <w:rsid w:val="56C0E04F"/>
    <w:rsid w:val="56C72F85"/>
    <w:rsid w:val="5720C241"/>
    <w:rsid w:val="57237CAE"/>
    <w:rsid w:val="572A376C"/>
    <w:rsid w:val="57398FC5"/>
    <w:rsid w:val="5739A0E1"/>
    <w:rsid w:val="57495287"/>
    <w:rsid w:val="575833BF"/>
    <w:rsid w:val="5765199B"/>
    <w:rsid w:val="578FD5F2"/>
    <w:rsid w:val="57917886"/>
    <w:rsid w:val="5797DA59"/>
    <w:rsid w:val="579E1CD5"/>
    <w:rsid w:val="57A59FC0"/>
    <w:rsid w:val="57BF53B7"/>
    <w:rsid w:val="57C2650B"/>
    <w:rsid w:val="57C38A58"/>
    <w:rsid w:val="57C52BED"/>
    <w:rsid w:val="57F4C02C"/>
    <w:rsid w:val="57F6E308"/>
    <w:rsid w:val="57FE68E0"/>
    <w:rsid w:val="581812B1"/>
    <w:rsid w:val="584395B6"/>
    <w:rsid w:val="584A5308"/>
    <w:rsid w:val="58518D54"/>
    <w:rsid w:val="586B6D91"/>
    <w:rsid w:val="5874820C"/>
    <w:rsid w:val="58816ED3"/>
    <w:rsid w:val="58B77334"/>
    <w:rsid w:val="58D8629E"/>
    <w:rsid w:val="5900630F"/>
    <w:rsid w:val="59120FEC"/>
    <w:rsid w:val="591930CD"/>
    <w:rsid w:val="5922CF01"/>
    <w:rsid w:val="5952C4CB"/>
    <w:rsid w:val="59542D3C"/>
    <w:rsid w:val="59579D9E"/>
    <w:rsid w:val="597DC854"/>
    <w:rsid w:val="59873635"/>
    <w:rsid w:val="59B5136E"/>
    <w:rsid w:val="59C70296"/>
    <w:rsid w:val="59D63B55"/>
    <w:rsid w:val="5A0AE397"/>
    <w:rsid w:val="5A232581"/>
    <w:rsid w:val="5A2EBFDE"/>
    <w:rsid w:val="5A462455"/>
    <w:rsid w:val="5A4E15F3"/>
    <w:rsid w:val="5A668FD0"/>
    <w:rsid w:val="5A70B180"/>
    <w:rsid w:val="5A81BD84"/>
    <w:rsid w:val="5AC39949"/>
    <w:rsid w:val="5B08B0A0"/>
    <w:rsid w:val="5B284916"/>
    <w:rsid w:val="5B35165F"/>
    <w:rsid w:val="5B3C1F8C"/>
    <w:rsid w:val="5B7B0565"/>
    <w:rsid w:val="5B83BF84"/>
    <w:rsid w:val="5B8D245C"/>
    <w:rsid w:val="5B8E205A"/>
    <w:rsid w:val="5B984AF4"/>
    <w:rsid w:val="5B9D00F0"/>
    <w:rsid w:val="5BBEAA29"/>
    <w:rsid w:val="5BE645DD"/>
    <w:rsid w:val="5C19BAF5"/>
    <w:rsid w:val="5C1F0B33"/>
    <w:rsid w:val="5C389DF9"/>
    <w:rsid w:val="5C504BA0"/>
    <w:rsid w:val="5C79D671"/>
    <w:rsid w:val="5C7CEE1A"/>
    <w:rsid w:val="5CA08144"/>
    <w:rsid w:val="5CAFDF2E"/>
    <w:rsid w:val="5CB4034B"/>
    <w:rsid w:val="5CB69F27"/>
    <w:rsid w:val="5CD42F21"/>
    <w:rsid w:val="5D0A9B14"/>
    <w:rsid w:val="5D1CF2AF"/>
    <w:rsid w:val="5D223970"/>
    <w:rsid w:val="5D36156E"/>
    <w:rsid w:val="5D4BF553"/>
    <w:rsid w:val="5D5C9863"/>
    <w:rsid w:val="5D85617B"/>
    <w:rsid w:val="5D8CA8B5"/>
    <w:rsid w:val="5DB8788C"/>
    <w:rsid w:val="5DDAFC0D"/>
    <w:rsid w:val="5DED09CB"/>
    <w:rsid w:val="5E18CE97"/>
    <w:rsid w:val="5E4572A0"/>
    <w:rsid w:val="5E560AEF"/>
    <w:rsid w:val="5E6A5E18"/>
    <w:rsid w:val="5EBB9546"/>
    <w:rsid w:val="5EBE8B2E"/>
    <w:rsid w:val="5EC104CA"/>
    <w:rsid w:val="5EFAF7D0"/>
    <w:rsid w:val="5F30F7E7"/>
    <w:rsid w:val="5F471C71"/>
    <w:rsid w:val="5F4FB3EC"/>
    <w:rsid w:val="5F82881E"/>
    <w:rsid w:val="5F842AA5"/>
    <w:rsid w:val="5FA8CA0E"/>
    <w:rsid w:val="5FABA151"/>
    <w:rsid w:val="5FF40938"/>
    <w:rsid w:val="5FFE97F2"/>
    <w:rsid w:val="601322C1"/>
    <w:rsid w:val="60551441"/>
    <w:rsid w:val="605A0512"/>
    <w:rsid w:val="605E862F"/>
    <w:rsid w:val="606C8B04"/>
    <w:rsid w:val="607E5482"/>
    <w:rsid w:val="6084B250"/>
    <w:rsid w:val="6097C607"/>
    <w:rsid w:val="60BAE207"/>
    <w:rsid w:val="60C92189"/>
    <w:rsid w:val="60EDE3F4"/>
    <w:rsid w:val="6115D090"/>
    <w:rsid w:val="611F85F0"/>
    <w:rsid w:val="61214363"/>
    <w:rsid w:val="61225AB9"/>
    <w:rsid w:val="61366439"/>
    <w:rsid w:val="613A4E22"/>
    <w:rsid w:val="61480117"/>
    <w:rsid w:val="61484509"/>
    <w:rsid w:val="614EEF12"/>
    <w:rsid w:val="616D3683"/>
    <w:rsid w:val="618896F2"/>
    <w:rsid w:val="61A0DFB3"/>
    <w:rsid w:val="61ADFDD6"/>
    <w:rsid w:val="61B02C1E"/>
    <w:rsid w:val="61B5E235"/>
    <w:rsid w:val="61CC084E"/>
    <w:rsid w:val="61E65076"/>
    <w:rsid w:val="620C6D2F"/>
    <w:rsid w:val="62416D6B"/>
    <w:rsid w:val="62886721"/>
    <w:rsid w:val="629C887F"/>
    <w:rsid w:val="62B3E9CC"/>
    <w:rsid w:val="62C1CDB7"/>
    <w:rsid w:val="62C2684C"/>
    <w:rsid w:val="62D2DD2A"/>
    <w:rsid w:val="62D366BC"/>
    <w:rsid w:val="62D3A9D3"/>
    <w:rsid w:val="62DB5B40"/>
    <w:rsid w:val="62E741A6"/>
    <w:rsid w:val="62E808F2"/>
    <w:rsid w:val="62EE7FAC"/>
    <w:rsid w:val="631F37A4"/>
    <w:rsid w:val="631FF896"/>
    <w:rsid w:val="6335EE38"/>
    <w:rsid w:val="63451EDA"/>
    <w:rsid w:val="635482EB"/>
    <w:rsid w:val="6354D681"/>
    <w:rsid w:val="635FB6BC"/>
    <w:rsid w:val="63701FC1"/>
    <w:rsid w:val="637455D7"/>
    <w:rsid w:val="63ACE808"/>
    <w:rsid w:val="63B54BE8"/>
    <w:rsid w:val="63DF5948"/>
    <w:rsid w:val="63F8E26D"/>
    <w:rsid w:val="641DFF25"/>
    <w:rsid w:val="643E6783"/>
    <w:rsid w:val="644B0DE4"/>
    <w:rsid w:val="646E3916"/>
    <w:rsid w:val="649254ED"/>
    <w:rsid w:val="64ADCCCC"/>
    <w:rsid w:val="64D5D01E"/>
    <w:rsid w:val="64EB8653"/>
    <w:rsid w:val="651C5DF8"/>
    <w:rsid w:val="6524025F"/>
    <w:rsid w:val="65242E3E"/>
    <w:rsid w:val="6542EAD5"/>
    <w:rsid w:val="65437708"/>
    <w:rsid w:val="65512C1E"/>
    <w:rsid w:val="65670BA2"/>
    <w:rsid w:val="65671772"/>
    <w:rsid w:val="656B4A50"/>
    <w:rsid w:val="658848CA"/>
    <w:rsid w:val="658F2B05"/>
    <w:rsid w:val="659C6468"/>
    <w:rsid w:val="65BD55D0"/>
    <w:rsid w:val="65C5E213"/>
    <w:rsid w:val="65E04ABC"/>
    <w:rsid w:val="66010C23"/>
    <w:rsid w:val="661C814C"/>
    <w:rsid w:val="6659CF61"/>
    <w:rsid w:val="6672739C"/>
    <w:rsid w:val="6682156B"/>
    <w:rsid w:val="66835BE9"/>
    <w:rsid w:val="6692A1DA"/>
    <w:rsid w:val="66AE3831"/>
    <w:rsid w:val="66C25456"/>
    <w:rsid w:val="66CFF827"/>
    <w:rsid w:val="66D8BDC4"/>
    <w:rsid w:val="66E411AD"/>
    <w:rsid w:val="670C01D1"/>
    <w:rsid w:val="670EBDA9"/>
    <w:rsid w:val="670FF113"/>
    <w:rsid w:val="67242DBB"/>
    <w:rsid w:val="672D285A"/>
    <w:rsid w:val="673DA9FF"/>
    <w:rsid w:val="675F11EE"/>
    <w:rsid w:val="6764D502"/>
    <w:rsid w:val="6775C318"/>
    <w:rsid w:val="67A44597"/>
    <w:rsid w:val="67AC6728"/>
    <w:rsid w:val="67CCC9CE"/>
    <w:rsid w:val="67DA7275"/>
    <w:rsid w:val="67EB2C8B"/>
    <w:rsid w:val="680308FE"/>
    <w:rsid w:val="680D93D3"/>
    <w:rsid w:val="681FE47D"/>
    <w:rsid w:val="68243E66"/>
    <w:rsid w:val="684F7F9D"/>
    <w:rsid w:val="6854B424"/>
    <w:rsid w:val="6857FF82"/>
    <w:rsid w:val="6860199D"/>
    <w:rsid w:val="68609B9C"/>
    <w:rsid w:val="687590F5"/>
    <w:rsid w:val="689843EF"/>
    <w:rsid w:val="68B48527"/>
    <w:rsid w:val="68C12A64"/>
    <w:rsid w:val="68CC25CC"/>
    <w:rsid w:val="68E3F771"/>
    <w:rsid w:val="68F228E9"/>
    <w:rsid w:val="68F347F6"/>
    <w:rsid w:val="68F55712"/>
    <w:rsid w:val="69314B07"/>
    <w:rsid w:val="693E9BED"/>
    <w:rsid w:val="694C9A79"/>
    <w:rsid w:val="69568E59"/>
    <w:rsid w:val="695AB968"/>
    <w:rsid w:val="69738B0F"/>
    <w:rsid w:val="69748AF8"/>
    <w:rsid w:val="69789CA6"/>
    <w:rsid w:val="6978FE22"/>
    <w:rsid w:val="6984560A"/>
    <w:rsid w:val="699A63FC"/>
    <w:rsid w:val="69F11B18"/>
    <w:rsid w:val="69F1E192"/>
    <w:rsid w:val="69F24C08"/>
    <w:rsid w:val="69FA5A73"/>
    <w:rsid w:val="6A8B7943"/>
    <w:rsid w:val="6AA12130"/>
    <w:rsid w:val="6AA3C3E3"/>
    <w:rsid w:val="6ACBFDB9"/>
    <w:rsid w:val="6AD3291B"/>
    <w:rsid w:val="6AEEA52C"/>
    <w:rsid w:val="6AF60486"/>
    <w:rsid w:val="6B17A6E1"/>
    <w:rsid w:val="6B1B471B"/>
    <w:rsid w:val="6B1ED2A0"/>
    <w:rsid w:val="6B2CC140"/>
    <w:rsid w:val="6B3FD4EB"/>
    <w:rsid w:val="6B5EFB24"/>
    <w:rsid w:val="6B7A16B7"/>
    <w:rsid w:val="6B830B69"/>
    <w:rsid w:val="6BB4EE9F"/>
    <w:rsid w:val="6BD14C46"/>
    <w:rsid w:val="6BE306AF"/>
    <w:rsid w:val="6BFD86FC"/>
    <w:rsid w:val="6C06203A"/>
    <w:rsid w:val="6C0D73B6"/>
    <w:rsid w:val="6C1F9CE6"/>
    <w:rsid w:val="6C2C9EDA"/>
    <w:rsid w:val="6C53B08F"/>
    <w:rsid w:val="6C55F617"/>
    <w:rsid w:val="6C76215C"/>
    <w:rsid w:val="6C86F732"/>
    <w:rsid w:val="6C8CC8AE"/>
    <w:rsid w:val="6C94FAF5"/>
    <w:rsid w:val="6CAA10DC"/>
    <w:rsid w:val="6CAA5EA9"/>
    <w:rsid w:val="6CAB81F4"/>
    <w:rsid w:val="6CF96B06"/>
    <w:rsid w:val="6D48F94D"/>
    <w:rsid w:val="6D4B1293"/>
    <w:rsid w:val="6DC36486"/>
    <w:rsid w:val="6DEC6D88"/>
    <w:rsid w:val="6E219E91"/>
    <w:rsid w:val="6E256F87"/>
    <w:rsid w:val="6E4CC63A"/>
    <w:rsid w:val="6E93658D"/>
    <w:rsid w:val="6E9CBF8B"/>
    <w:rsid w:val="6ED077CE"/>
    <w:rsid w:val="6ED5C11C"/>
    <w:rsid w:val="6EF49D36"/>
    <w:rsid w:val="6F253A90"/>
    <w:rsid w:val="6F3BC88A"/>
    <w:rsid w:val="6F3E55C3"/>
    <w:rsid w:val="6F4E74F0"/>
    <w:rsid w:val="6F9F0ADE"/>
    <w:rsid w:val="6FB08D58"/>
    <w:rsid w:val="6FFD0DBC"/>
    <w:rsid w:val="700E64F3"/>
    <w:rsid w:val="701D2C05"/>
    <w:rsid w:val="70255881"/>
    <w:rsid w:val="7043F50D"/>
    <w:rsid w:val="7045A6C7"/>
    <w:rsid w:val="7048B32E"/>
    <w:rsid w:val="705165AE"/>
    <w:rsid w:val="7058C454"/>
    <w:rsid w:val="705F38AA"/>
    <w:rsid w:val="705FBCE4"/>
    <w:rsid w:val="70645A45"/>
    <w:rsid w:val="7064E478"/>
    <w:rsid w:val="7065EE6E"/>
    <w:rsid w:val="706E32F3"/>
    <w:rsid w:val="70A6CEC2"/>
    <w:rsid w:val="70E7AF61"/>
    <w:rsid w:val="71079B1F"/>
    <w:rsid w:val="712EC1B2"/>
    <w:rsid w:val="716E909D"/>
    <w:rsid w:val="71709E59"/>
    <w:rsid w:val="71834F8B"/>
    <w:rsid w:val="71AC3C6E"/>
    <w:rsid w:val="71AEE27F"/>
    <w:rsid w:val="71C211FA"/>
    <w:rsid w:val="71C9E064"/>
    <w:rsid w:val="71D690F2"/>
    <w:rsid w:val="71D9F26A"/>
    <w:rsid w:val="71DB6F45"/>
    <w:rsid w:val="71F4E5C0"/>
    <w:rsid w:val="71FA6B70"/>
    <w:rsid w:val="71FF968D"/>
    <w:rsid w:val="7201A95E"/>
    <w:rsid w:val="7208F834"/>
    <w:rsid w:val="72498364"/>
    <w:rsid w:val="72531614"/>
    <w:rsid w:val="72755B73"/>
    <w:rsid w:val="7276275A"/>
    <w:rsid w:val="728B3EC5"/>
    <w:rsid w:val="72B4CE6D"/>
    <w:rsid w:val="72BE8410"/>
    <w:rsid w:val="72CA8427"/>
    <w:rsid w:val="72CE3F41"/>
    <w:rsid w:val="72D0AA11"/>
    <w:rsid w:val="72E62859"/>
    <w:rsid w:val="72E8BE82"/>
    <w:rsid w:val="72F2762C"/>
    <w:rsid w:val="7307F969"/>
    <w:rsid w:val="73173F38"/>
    <w:rsid w:val="7327F9F3"/>
    <w:rsid w:val="73313FE9"/>
    <w:rsid w:val="7348C36C"/>
    <w:rsid w:val="7364FC7A"/>
    <w:rsid w:val="73950FA0"/>
    <w:rsid w:val="73AB3316"/>
    <w:rsid w:val="73C9A49A"/>
    <w:rsid w:val="73F8839C"/>
    <w:rsid w:val="740274F3"/>
    <w:rsid w:val="740A4ADC"/>
    <w:rsid w:val="742CE01E"/>
    <w:rsid w:val="745DEB8C"/>
    <w:rsid w:val="7477FE88"/>
    <w:rsid w:val="7478E90D"/>
    <w:rsid w:val="7478F75F"/>
    <w:rsid w:val="748A6752"/>
    <w:rsid w:val="74C1160F"/>
    <w:rsid w:val="74C833D3"/>
    <w:rsid w:val="74CBB725"/>
    <w:rsid w:val="74D34465"/>
    <w:rsid w:val="74D46CF5"/>
    <w:rsid w:val="74D7E962"/>
    <w:rsid w:val="74F6D37F"/>
    <w:rsid w:val="7514B1BE"/>
    <w:rsid w:val="751E1E19"/>
    <w:rsid w:val="751ED115"/>
    <w:rsid w:val="7546B903"/>
    <w:rsid w:val="7546EDAD"/>
    <w:rsid w:val="755CB583"/>
    <w:rsid w:val="756EE85F"/>
    <w:rsid w:val="757C2C82"/>
    <w:rsid w:val="75D8F346"/>
    <w:rsid w:val="75EA3FC3"/>
    <w:rsid w:val="75F6AD4C"/>
    <w:rsid w:val="76037B94"/>
    <w:rsid w:val="760679B0"/>
    <w:rsid w:val="7609B9EF"/>
    <w:rsid w:val="76134EEA"/>
    <w:rsid w:val="761774A5"/>
    <w:rsid w:val="761A335E"/>
    <w:rsid w:val="76208FF6"/>
    <w:rsid w:val="762278E8"/>
    <w:rsid w:val="762E42C2"/>
    <w:rsid w:val="76355C52"/>
    <w:rsid w:val="7638FDA9"/>
    <w:rsid w:val="765AD401"/>
    <w:rsid w:val="76B48B14"/>
    <w:rsid w:val="76B85F85"/>
    <w:rsid w:val="76B9BFD4"/>
    <w:rsid w:val="76BEF2E7"/>
    <w:rsid w:val="76C0E5E3"/>
    <w:rsid w:val="76C94893"/>
    <w:rsid w:val="76CB518D"/>
    <w:rsid w:val="76CD45C5"/>
    <w:rsid w:val="77093454"/>
    <w:rsid w:val="7747E96D"/>
    <w:rsid w:val="7773C7C5"/>
    <w:rsid w:val="77819BAF"/>
    <w:rsid w:val="77F43DAD"/>
    <w:rsid w:val="77FBE0C4"/>
    <w:rsid w:val="7804D9AE"/>
    <w:rsid w:val="780D32CC"/>
    <w:rsid w:val="780E44F9"/>
    <w:rsid w:val="78175957"/>
    <w:rsid w:val="7818F39B"/>
    <w:rsid w:val="782343C7"/>
    <w:rsid w:val="782EA556"/>
    <w:rsid w:val="7859AEB2"/>
    <w:rsid w:val="78677E56"/>
    <w:rsid w:val="789462A6"/>
    <w:rsid w:val="78A29768"/>
    <w:rsid w:val="78A2C161"/>
    <w:rsid w:val="78A6DA66"/>
    <w:rsid w:val="78B0873C"/>
    <w:rsid w:val="78B39A18"/>
    <w:rsid w:val="78B64435"/>
    <w:rsid w:val="78CBCC0D"/>
    <w:rsid w:val="78CF1FA5"/>
    <w:rsid w:val="78EA3996"/>
    <w:rsid w:val="793D6FE9"/>
    <w:rsid w:val="79663E12"/>
    <w:rsid w:val="796DE004"/>
    <w:rsid w:val="797985FC"/>
    <w:rsid w:val="79832F84"/>
    <w:rsid w:val="798DF398"/>
    <w:rsid w:val="79D1FB35"/>
    <w:rsid w:val="79D3A358"/>
    <w:rsid w:val="79D73F3F"/>
    <w:rsid w:val="79DF6486"/>
    <w:rsid w:val="79E87393"/>
    <w:rsid w:val="79E95E66"/>
    <w:rsid w:val="7A036EAA"/>
    <w:rsid w:val="7A1096DC"/>
    <w:rsid w:val="7A2FF883"/>
    <w:rsid w:val="7A3E128F"/>
    <w:rsid w:val="7A6AB31E"/>
    <w:rsid w:val="7A708786"/>
    <w:rsid w:val="7A714FAB"/>
    <w:rsid w:val="7A75C9EC"/>
    <w:rsid w:val="7AB6B2A5"/>
    <w:rsid w:val="7AB8A487"/>
    <w:rsid w:val="7ABE118D"/>
    <w:rsid w:val="7ADF792B"/>
    <w:rsid w:val="7AF1E261"/>
    <w:rsid w:val="7B042EC0"/>
    <w:rsid w:val="7B09CAC6"/>
    <w:rsid w:val="7B1A4FDB"/>
    <w:rsid w:val="7B25A9EE"/>
    <w:rsid w:val="7B35E059"/>
    <w:rsid w:val="7B3AAE4A"/>
    <w:rsid w:val="7B4F3D50"/>
    <w:rsid w:val="7B885057"/>
    <w:rsid w:val="7BA2BEF0"/>
    <w:rsid w:val="7BB349D6"/>
    <w:rsid w:val="7BFBDF7D"/>
    <w:rsid w:val="7C04BED5"/>
    <w:rsid w:val="7C34F946"/>
    <w:rsid w:val="7C5015BE"/>
    <w:rsid w:val="7C5EB9DC"/>
    <w:rsid w:val="7C832727"/>
    <w:rsid w:val="7CBC8B02"/>
    <w:rsid w:val="7CD1F073"/>
    <w:rsid w:val="7CD1FA34"/>
    <w:rsid w:val="7CD61886"/>
    <w:rsid w:val="7D22D5D8"/>
    <w:rsid w:val="7D2D8459"/>
    <w:rsid w:val="7D33F303"/>
    <w:rsid w:val="7D3E54B9"/>
    <w:rsid w:val="7D42BCE1"/>
    <w:rsid w:val="7D504F18"/>
    <w:rsid w:val="7D637A35"/>
    <w:rsid w:val="7D64AD0F"/>
    <w:rsid w:val="7D73E283"/>
    <w:rsid w:val="7DBEEBEA"/>
    <w:rsid w:val="7DC36C22"/>
    <w:rsid w:val="7DE54B03"/>
    <w:rsid w:val="7DEE969F"/>
    <w:rsid w:val="7DF74465"/>
    <w:rsid w:val="7DF8B11C"/>
    <w:rsid w:val="7E055371"/>
    <w:rsid w:val="7E3ED49C"/>
    <w:rsid w:val="7E4B8A15"/>
    <w:rsid w:val="7E4F231A"/>
    <w:rsid w:val="7E50D1EE"/>
    <w:rsid w:val="7E61654C"/>
    <w:rsid w:val="7E80C87F"/>
    <w:rsid w:val="7E8B605B"/>
    <w:rsid w:val="7E97DE44"/>
    <w:rsid w:val="7EA2DC53"/>
    <w:rsid w:val="7EB1D4FF"/>
    <w:rsid w:val="7EBC5178"/>
    <w:rsid w:val="7EC36241"/>
    <w:rsid w:val="7EC4DFF2"/>
    <w:rsid w:val="7EEB05F2"/>
    <w:rsid w:val="7EEB2506"/>
    <w:rsid w:val="7EED00E9"/>
    <w:rsid w:val="7F1B91C1"/>
    <w:rsid w:val="7F1BE3CA"/>
    <w:rsid w:val="7F3E7424"/>
    <w:rsid w:val="7F45BF4B"/>
    <w:rsid w:val="7F6F3351"/>
    <w:rsid w:val="7F755D1F"/>
    <w:rsid w:val="7F885D95"/>
    <w:rsid w:val="7FC4D1D1"/>
    <w:rsid w:val="7FC504D1"/>
    <w:rsid w:val="7FCDB9D1"/>
    <w:rsid w:val="7FD48A39"/>
    <w:rsid w:val="7FD7065A"/>
    <w:rsid w:val="7FE48D96"/>
    <w:rsid w:val="7FE55A86"/>
    <w:rsid w:val="7FF42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A6E11"/>
  <w15:chartTrackingRefBased/>
  <w15:docId w15:val="{2819835F-DD2E-453E-8C49-0C6DF42FD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784F20"/>
    <w:pPr>
      <w:spacing w:after="0" w:line="240" w:lineRule="auto"/>
    </w:pPr>
  </w:style>
  <w:style w:type="character" w:styleId="CommentReference">
    <w:name w:val="annotation reference"/>
    <w:basedOn w:val="DefaultParagraphFont"/>
    <w:uiPriority w:val="99"/>
    <w:semiHidden/>
    <w:unhideWhenUsed/>
    <w:rsid w:val="002C06DD"/>
    <w:rPr>
      <w:sz w:val="16"/>
      <w:szCs w:val="16"/>
    </w:rPr>
  </w:style>
  <w:style w:type="paragraph" w:styleId="CommentText">
    <w:name w:val="annotation text"/>
    <w:basedOn w:val="Normal"/>
    <w:link w:val="CommentTextChar"/>
    <w:uiPriority w:val="99"/>
    <w:unhideWhenUsed/>
    <w:rsid w:val="002C06DD"/>
    <w:pPr>
      <w:spacing w:line="240" w:lineRule="auto"/>
    </w:pPr>
    <w:rPr>
      <w:sz w:val="20"/>
      <w:szCs w:val="20"/>
    </w:rPr>
  </w:style>
  <w:style w:type="character" w:styleId="CommentTextChar" w:customStyle="1">
    <w:name w:val="Comment Text Char"/>
    <w:basedOn w:val="DefaultParagraphFont"/>
    <w:link w:val="CommentText"/>
    <w:uiPriority w:val="99"/>
    <w:rsid w:val="002C06DD"/>
    <w:rPr>
      <w:sz w:val="20"/>
      <w:szCs w:val="20"/>
    </w:rPr>
  </w:style>
  <w:style w:type="paragraph" w:styleId="CommentSubject">
    <w:name w:val="annotation subject"/>
    <w:basedOn w:val="CommentText"/>
    <w:next w:val="CommentText"/>
    <w:link w:val="CommentSubjectChar"/>
    <w:uiPriority w:val="99"/>
    <w:semiHidden/>
    <w:unhideWhenUsed/>
    <w:rsid w:val="002C06DD"/>
    <w:rPr>
      <w:b/>
      <w:bCs/>
    </w:rPr>
  </w:style>
  <w:style w:type="character" w:styleId="CommentSubjectChar" w:customStyle="1">
    <w:name w:val="Comment Subject Char"/>
    <w:basedOn w:val="CommentTextChar"/>
    <w:link w:val="CommentSubject"/>
    <w:uiPriority w:val="99"/>
    <w:semiHidden/>
    <w:rsid w:val="002C06DD"/>
    <w:rPr>
      <w:b/>
      <w:bCs/>
      <w:sz w:val="20"/>
      <w:szCs w:val="20"/>
    </w:rPr>
  </w:style>
  <w:style w:type="paragraph" w:styleId="Header">
    <w:name w:val="header"/>
    <w:basedOn w:val="Normal"/>
    <w:uiPriority w:val="99"/>
    <w:unhideWhenUsed/>
    <w:rsid w:val="4F8B13B6"/>
    <w:pPr>
      <w:tabs>
        <w:tab w:val="center" w:pos="4680"/>
        <w:tab w:val="right" w:pos="9360"/>
      </w:tabs>
      <w:spacing w:after="0" w:line="240" w:lineRule="auto"/>
    </w:pPr>
  </w:style>
  <w:style w:type="paragraph" w:styleId="Footer">
    <w:name w:val="footer"/>
    <w:basedOn w:val="Normal"/>
    <w:uiPriority w:val="99"/>
    <w:unhideWhenUsed/>
    <w:rsid w:val="4F8B13B6"/>
    <w:pPr>
      <w:tabs>
        <w:tab w:val="center" w:pos="4680"/>
        <w:tab w:val="right" w:pos="9360"/>
      </w:tabs>
      <w:spacing w:after="0" w:line="240" w:lineRule="auto"/>
    </w:pPr>
  </w:style>
  <w:style w:type="character" w:styleId="findhit" w:customStyle="1">
    <w:name w:val="findhit"/>
    <w:basedOn w:val="DefaultParagraphFont"/>
    <w:rsid w:val="00CD3704"/>
  </w:style>
  <w:style w:type="character" w:styleId="normaltextrun" w:customStyle="1">
    <w:name w:val="normaltextrun"/>
    <w:basedOn w:val="DefaultParagraphFont"/>
    <w:rsid w:val="00CD3704"/>
  </w:style>
  <w:style w:type="character" w:styleId="eop" w:customStyle="1">
    <w:name w:val="eop"/>
    <w:basedOn w:val="DefaultParagraphFont"/>
    <w:rsid w:val="00CD37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645837">
      <w:bodyDiv w:val="1"/>
      <w:marLeft w:val="0"/>
      <w:marRight w:val="0"/>
      <w:marTop w:val="0"/>
      <w:marBottom w:val="0"/>
      <w:divBdr>
        <w:top w:val="none" w:sz="0" w:space="0" w:color="auto"/>
        <w:left w:val="none" w:sz="0" w:space="0" w:color="auto"/>
        <w:bottom w:val="none" w:sz="0" w:space="0" w:color="auto"/>
        <w:right w:val="none" w:sz="0" w:space="0" w:color="auto"/>
      </w:divBdr>
    </w:div>
    <w:div w:id="1248417654">
      <w:bodyDiv w:val="1"/>
      <w:marLeft w:val="0"/>
      <w:marRight w:val="0"/>
      <w:marTop w:val="0"/>
      <w:marBottom w:val="0"/>
      <w:divBdr>
        <w:top w:val="none" w:sz="0" w:space="0" w:color="auto"/>
        <w:left w:val="none" w:sz="0" w:space="0" w:color="auto"/>
        <w:bottom w:val="none" w:sz="0" w:space="0" w:color="auto"/>
        <w:right w:val="none" w:sz="0" w:space="0" w:color="auto"/>
      </w:divBdr>
    </w:div>
    <w:div w:id="1917353907">
      <w:bodyDiv w:val="1"/>
      <w:marLeft w:val="0"/>
      <w:marRight w:val="0"/>
      <w:marTop w:val="0"/>
      <w:marBottom w:val="0"/>
      <w:divBdr>
        <w:top w:val="none" w:sz="0" w:space="0" w:color="auto"/>
        <w:left w:val="none" w:sz="0" w:space="0" w:color="auto"/>
        <w:bottom w:val="none" w:sz="0" w:space="0" w:color="auto"/>
        <w:right w:val="none" w:sz="0" w:space="0" w:color="auto"/>
      </w:divBdr>
    </w:div>
    <w:div w:id="200423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6/09/relationships/commentsIds" Target="commentsIds.xml" Id="rId13" /><Relationship Type="http://schemas.openxmlformats.org/officeDocument/2006/relationships/customXml" Target="../customXml/item3.xml" Id="rId3" /><Relationship Type="http://schemas.openxmlformats.org/officeDocument/2006/relationships/settings" Target="settings.xml" Id="rId7" /><Relationship Type="http://schemas.microsoft.com/office/2011/relationships/commentsExtended" Target="commentsExtended.xml" Id="rId12" /><Relationship Type="http://schemas.openxmlformats.org/officeDocument/2006/relationships/theme" Target="theme/theme1.xml" Id="rId17" /><Relationship Type="http://schemas.openxmlformats.org/officeDocument/2006/relationships/customXml" Target="../customXml/item2.xml" Id="rId2" /><Relationship Type="http://schemas.microsoft.com/office/2011/relationships/people" Target="people.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FD8FB79DC04B41BA9FFA330171B326" ma:contentTypeVersion="10" ma:contentTypeDescription="Create a new document." ma:contentTypeScope="" ma:versionID="2d028fae532b7c451de75e5409aa5027">
  <xsd:schema xmlns:xsd="http://www.w3.org/2001/XMLSchema" xmlns:xs="http://www.w3.org/2001/XMLSchema" xmlns:p="http://schemas.microsoft.com/office/2006/metadata/properties" xmlns:ns2="1d1641e7-d4a9-4143-ac29-c5f35699c21e" xmlns:ns3="9a6f3e8c-a81b-4d57-9824-fffb12d888a9" targetNamespace="http://schemas.microsoft.com/office/2006/metadata/properties" ma:root="true" ma:fieldsID="6a8adc3bb343880e99b245e1540b152e" ns2:_="" ns3:_="">
    <xsd:import namespace="1d1641e7-d4a9-4143-ac29-c5f35699c21e"/>
    <xsd:import namespace="9a6f3e8c-a81b-4d57-9824-fffb12d888a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1641e7-d4a9-4143-ac29-c5f35699c2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a6f3e8c-a81b-4d57-9824-fffb12d888a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CC3453-0719-4385-9B44-DB2780CDE195}"/>
</file>

<file path=customXml/itemProps2.xml><?xml version="1.0" encoding="utf-8"?>
<ds:datastoreItem xmlns:ds="http://schemas.openxmlformats.org/officeDocument/2006/customXml" ds:itemID="{090D6D62-9D51-4D41-B3D1-4B3876E44488}">
  <ds:schemaRefs>
    <ds:schemaRef ds:uri="http://schemas.microsoft.com/sharepoint/v3/contenttype/forms"/>
  </ds:schemaRefs>
</ds:datastoreItem>
</file>

<file path=customXml/itemProps3.xml><?xml version="1.0" encoding="utf-8"?>
<ds:datastoreItem xmlns:ds="http://schemas.openxmlformats.org/officeDocument/2006/customXml" ds:itemID="{FB12E825-7853-40C3-B047-0FA33013742E}">
  <ds:schemaRefs>
    <ds:schemaRef ds:uri="http://schemas.openxmlformats.org/officeDocument/2006/bibliography"/>
  </ds:schemaRefs>
</ds:datastoreItem>
</file>

<file path=customXml/itemProps4.xml><?xml version="1.0" encoding="utf-8"?>
<ds:datastoreItem xmlns:ds="http://schemas.openxmlformats.org/officeDocument/2006/customXml" ds:itemID="{0929E324-6ADB-4345-ADC3-1FE694ECB41D}">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elsey Varzeas</dc:creator>
  <keywords/>
  <dc:description/>
  <lastModifiedBy>Kelsey Varzeas</lastModifiedBy>
  <revision>13</revision>
  <dcterms:created xsi:type="dcterms:W3CDTF">2025-01-03T22:50:00.0000000Z</dcterms:created>
  <dcterms:modified xsi:type="dcterms:W3CDTF">2026-02-24T20:06:27.258776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FD8FB79DC04B41BA9FFA330171B326</vt:lpwstr>
  </property>
</Properties>
</file>